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A7E15" w14:textId="153DE5C0" w:rsidR="00552105" w:rsidRPr="009E275A" w:rsidRDefault="00552105" w:rsidP="009E275A">
      <w:pPr>
        <w:spacing w:after="240" w:line="240" w:lineRule="auto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able S1</w:t>
      </w:r>
      <w:r w:rsidRPr="000D1676">
        <w:rPr>
          <w:b/>
          <w:bCs/>
          <w:sz w:val="20"/>
          <w:szCs w:val="20"/>
          <w:lang w:val="en-GB"/>
        </w:rPr>
        <w:t>.</w:t>
      </w:r>
      <w:r w:rsidRPr="000D1676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Distribution of participants across sleep sufficiency and sleep duration categories</w:t>
      </w:r>
      <w:r w:rsidR="002A517E">
        <w:rPr>
          <w:sz w:val="20"/>
          <w:szCs w:val="20"/>
          <w:lang w:val="en-GB"/>
        </w:rPr>
        <w:t xml:space="preserve"> (n=1,022)</w:t>
      </w:r>
      <w:r w:rsidRPr="000D1676">
        <w:rPr>
          <w:sz w:val="20"/>
          <w:szCs w:val="20"/>
          <w:lang w:val="en-GB"/>
        </w:rPr>
        <w:t>.</w:t>
      </w:r>
      <w:r w:rsidR="009831EC">
        <w:rPr>
          <w:sz w:val="20"/>
          <w:szCs w:val="20"/>
          <w:lang w:val="en-GB"/>
        </w:rPr>
        <w:t xml:space="preserve"> Numbers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4"/>
        <w:gridCol w:w="2004"/>
        <w:gridCol w:w="1889"/>
        <w:gridCol w:w="1863"/>
        <w:gridCol w:w="1808"/>
      </w:tblGrid>
      <w:tr w:rsidR="00552105" w14:paraId="55D9800F" w14:textId="77777777" w:rsidTr="00A669BD">
        <w:tc>
          <w:tcPr>
            <w:tcW w:w="2064" w:type="dxa"/>
          </w:tcPr>
          <w:p w14:paraId="37AAB25C" w14:textId="77777777" w:rsidR="00552105" w:rsidRPr="009E275A" w:rsidRDefault="00552105" w:rsidP="00A669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04" w:type="dxa"/>
          </w:tcPr>
          <w:p w14:paraId="2A894685" w14:textId="77777777" w:rsidR="00552105" w:rsidRPr="00B736DE" w:rsidRDefault="00552105" w:rsidP="00A669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36DE">
              <w:rPr>
                <w:rFonts w:ascii="Arial" w:hAnsi="Arial" w:cs="Arial"/>
                <w:b/>
                <w:bCs/>
                <w:sz w:val="18"/>
                <w:szCs w:val="18"/>
              </w:rPr>
              <w:t>Sleep duration</w:t>
            </w:r>
          </w:p>
        </w:tc>
        <w:tc>
          <w:tcPr>
            <w:tcW w:w="1889" w:type="dxa"/>
          </w:tcPr>
          <w:p w14:paraId="6F6320A6" w14:textId="77777777" w:rsidR="00552105" w:rsidRDefault="00552105" w:rsidP="00A669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3" w:type="dxa"/>
          </w:tcPr>
          <w:p w14:paraId="48E87352" w14:textId="77777777" w:rsidR="00552105" w:rsidRDefault="00552105" w:rsidP="00A669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</w:tcPr>
          <w:p w14:paraId="189CE3BD" w14:textId="77777777" w:rsidR="00552105" w:rsidRDefault="00552105" w:rsidP="00A669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2105" w14:paraId="6B14F6AF" w14:textId="77777777" w:rsidTr="00A669BD">
        <w:tc>
          <w:tcPr>
            <w:tcW w:w="2064" w:type="dxa"/>
          </w:tcPr>
          <w:p w14:paraId="14129459" w14:textId="77777777" w:rsidR="00552105" w:rsidRPr="00B736DE" w:rsidRDefault="00552105" w:rsidP="00A669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36DE">
              <w:rPr>
                <w:rFonts w:ascii="Arial" w:hAnsi="Arial" w:cs="Arial"/>
                <w:b/>
                <w:bCs/>
                <w:sz w:val="18"/>
                <w:szCs w:val="18"/>
              </w:rPr>
              <w:t>Sleep sufficiency</w:t>
            </w:r>
          </w:p>
        </w:tc>
        <w:tc>
          <w:tcPr>
            <w:tcW w:w="2004" w:type="dxa"/>
          </w:tcPr>
          <w:p w14:paraId="27D1C618" w14:textId="77777777" w:rsidR="00552105" w:rsidRDefault="00552105" w:rsidP="00A669B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7 h</w:t>
            </w:r>
          </w:p>
        </w:tc>
        <w:tc>
          <w:tcPr>
            <w:tcW w:w="1889" w:type="dxa"/>
          </w:tcPr>
          <w:p w14:paraId="35A93D31" w14:textId="77777777" w:rsidR="00552105" w:rsidRDefault="00552105" w:rsidP="00A669B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-9 h</w:t>
            </w:r>
          </w:p>
        </w:tc>
        <w:tc>
          <w:tcPr>
            <w:tcW w:w="1863" w:type="dxa"/>
          </w:tcPr>
          <w:p w14:paraId="389D5CAA" w14:textId="77777777" w:rsidR="00552105" w:rsidRDefault="00552105" w:rsidP="00A669B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9 h</w:t>
            </w:r>
          </w:p>
        </w:tc>
        <w:tc>
          <w:tcPr>
            <w:tcW w:w="1808" w:type="dxa"/>
          </w:tcPr>
          <w:p w14:paraId="07F8B3C3" w14:textId="77777777" w:rsidR="00552105" w:rsidRPr="00C34F4E" w:rsidRDefault="00552105" w:rsidP="00A669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4F4E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552105" w14:paraId="44EC397A" w14:textId="77777777" w:rsidTr="00A669BD">
        <w:tc>
          <w:tcPr>
            <w:tcW w:w="2064" w:type="dxa"/>
          </w:tcPr>
          <w:p w14:paraId="1E489648" w14:textId="77777777" w:rsidR="00552105" w:rsidRDefault="00552105" w:rsidP="00A669B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004" w:type="dxa"/>
          </w:tcPr>
          <w:p w14:paraId="61BA01A0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 (41.5)</w:t>
            </w:r>
          </w:p>
        </w:tc>
        <w:tc>
          <w:tcPr>
            <w:tcW w:w="1889" w:type="dxa"/>
          </w:tcPr>
          <w:p w14:paraId="37DD3D2E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 (49.1)</w:t>
            </w:r>
          </w:p>
        </w:tc>
        <w:tc>
          <w:tcPr>
            <w:tcW w:w="1863" w:type="dxa"/>
          </w:tcPr>
          <w:p w14:paraId="3D80D053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9.4)</w:t>
            </w:r>
          </w:p>
        </w:tc>
        <w:tc>
          <w:tcPr>
            <w:tcW w:w="1808" w:type="dxa"/>
          </w:tcPr>
          <w:p w14:paraId="11C4C5FD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 (100)</w:t>
            </w:r>
          </w:p>
        </w:tc>
      </w:tr>
      <w:tr w:rsidR="00552105" w14:paraId="7204F6A4" w14:textId="77777777" w:rsidTr="00A669BD">
        <w:tc>
          <w:tcPr>
            <w:tcW w:w="2064" w:type="dxa"/>
          </w:tcPr>
          <w:p w14:paraId="3565CA7F" w14:textId="77777777" w:rsidR="00552105" w:rsidRDefault="00552105" w:rsidP="00A669B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2004" w:type="dxa"/>
          </w:tcPr>
          <w:p w14:paraId="1D16476D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 (35.8)</w:t>
            </w:r>
          </w:p>
        </w:tc>
        <w:tc>
          <w:tcPr>
            <w:tcW w:w="1889" w:type="dxa"/>
          </w:tcPr>
          <w:p w14:paraId="7ABED98A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7 (61.9)</w:t>
            </w:r>
          </w:p>
        </w:tc>
        <w:tc>
          <w:tcPr>
            <w:tcW w:w="1863" w:type="dxa"/>
          </w:tcPr>
          <w:p w14:paraId="06AC8523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2.3)</w:t>
            </w:r>
          </w:p>
        </w:tc>
        <w:tc>
          <w:tcPr>
            <w:tcW w:w="1808" w:type="dxa"/>
          </w:tcPr>
          <w:p w14:paraId="237C48E3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9 (100)</w:t>
            </w:r>
          </w:p>
        </w:tc>
      </w:tr>
      <w:tr w:rsidR="00552105" w14:paraId="5CA5FCF3" w14:textId="77777777" w:rsidTr="00A669BD">
        <w:tc>
          <w:tcPr>
            <w:tcW w:w="2064" w:type="dxa"/>
          </w:tcPr>
          <w:p w14:paraId="4376EB09" w14:textId="77777777" w:rsidR="00552105" w:rsidRDefault="00552105" w:rsidP="00A669B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2004" w:type="dxa"/>
          </w:tcPr>
          <w:p w14:paraId="4423A30B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 (25.4)</w:t>
            </w:r>
          </w:p>
        </w:tc>
        <w:tc>
          <w:tcPr>
            <w:tcW w:w="1889" w:type="dxa"/>
          </w:tcPr>
          <w:p w14:paraId="2632B09E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9 (69.8)</w:t>
            </w:r>
          </w:p>
        </w:tc>
        <w:tc>
          <w:tcPr>
            <w:tcW w:w="1863" w:type="dxa"/>
          </w:tcPr>
          <w:p w14:paraId="01AE6C27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4.8)</w:t>
            </w:r>
          </w:p>
        </w:tc>
        <w:tc>
          <w:tcPr>
            <w:tcW w:w="1808" w:type="dxa"/>
          </w:tcPr>
          <w:p w14:paraId="1B77C3FA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8 (100)</w:t>
            </w:r>
          </w:p>
        </w:tc>
      </w:tr>
      <w:tr w:rsidR="00552105" w14:paraId="45819C10" w14:textId="77777777" w:rsidTr="00A669BD">
        <w:tc>
          <w:tcPr>
            <w:tcW w:w="2064" w:type="dxa"/>
          </w:tcPr>
          <w:p w14:paraId="66E5F0C8" w14:textId="77777777" w:rsidR="00552105" w:rsidRPr="00C34F4E" w:rsidRDefault="00552105" w:rsidP="00A669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4F4E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004" w:type="dxa"/>
          </w:tcPr>
          <w:p w14:paraId="1E532830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7 (35.5)</w:t>
            </w:r>
          </w:p>
        </w:tc>
        <w:tc>
          <w:tcPr>
            <w:tcW w:w="1889" w:type="dxa"/>
          </w:tcPr>
          <w:p w14:paraId="773972C1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5 (62.6)</w:t>
            </w:r>
          </w:p>
        </w:tc>
        <w:tc>
          <w:tcPr>
            <w:tcW w:w="1863" w:type="dxa"/>
          </w:tcPr>
          <w:p w14:paraId="71F45497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 (4.9)</w:t>
            </w:r>
          </w:p>
        </w:tc>
        <w:tc>
          <w:tcPr>
            <w:tcW w:w="1808" w:type="dxa"/>
          </w:tcPr>
          <w:p w14:paraId="455E1612" w14:textId="77777777" w:rsidR="00552105" w:rsidRDefault="00552105" w:rsidP="00A669B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22 (100)</w:t>
            </w:r>
          </w:p>
        </w:tc>
      </w:tr>
    </w:tbl>
    <w:p w14:paraId="403F5D66" w14:textId="77777777" w:rsidR="00552105" w:rsidRDefault="00552105" w:rsidP="00E946C0">
      <w:pPr>
        <w:spacing w:after="240" w:line="240" w:lineRule="auto"/>
        <w:jc w:val="both"/>
        <w:rPr>
          <w:b/>
          <w:bCs/>
          <w:sz w:val="20"/>
          <w:szCs w:val="20"/>
          <w:lang w:val="en-GB"/>
        </w:rPr>
      </w:pPr>
    </w:p>
    <w:p w14:paraId="06C10F07" w14:textId="77777777" w:rsidR="004A72AE" w:rsidRDefault="004A72AE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2E2109E9" w14:textId="48A8EEE9" w:rsidR="00833B6B" w:rsidRPr="00833B6B" w:rsidRDefault="00833B6B" w:rsidP="00E946C0">
      <w:pPr>
        <w:spacing w:after="240" w:line="240" w:lineRule="auto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 xml:space="preserve">Table </w:t>
      </w:r>
      <w:r w:rsidR="00916CBA">
        <w:rPr>
          <w:b/>
          <w:bCs/>
          <w:sz w:val="20"/>
          <w:szCs w:val="20"/>
          <w:lang w:val="en-GB"/>
        </w:rPr>
        <w:t>S</w:t>
      </w:r>
      <w:r w:rsidR="00552105">
        <w:rPr>
          <w:b/>
          <w:bCs/>
          <w:sz w:val="20"/>
          <w:szCs w:val="20"/>
          <w:lang w:val="en-GB"/>
        </w:rPr>
        <w:t>2</w:t>
      </w:r>
      <w:r w:rsidRPr="000D1676">
        <w:rPr>
          <w:b/>
          <w:bCs/>
          <w:sz w:val="20"/>
          <w:szCs w:val="20"/>
          <w:lang w:val="en-GB"/>
        </w:rPr>
        <w:t>.</w:t>
      </w:r>
      <w:r w:rsidRPr="000D1676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Unadjusted a</w:t>
      </w:r>
      <w:r w:rsidRPr="000D1676">
        <w:rPr>
          <w:sz w:val="20"/>
          <w:szCs w:val="20"/>
          <w:lang w:val="en-GB"/>
        </w:rPr>
        <w:t>ssociations (β coefficients, C</w:t>
      </w:r>
      <w:r w:rsidR="00DA46F8">
        <w:rPr>
          <w:sz w:val="20"/>
          <w:szCs w:val="20"/>
          <w:lang w:val="en-GB"/>
        </w:rPr>
        <w:t>I</w:t>
      </w:r>
      <w:r w:rsidRPr="000D1676">
        <w:rPr>
          <w:sz w:val="20"/>
          <w:szCs w:val="20"/>
          <w:lang w:val="en-GB"/>
        </w:rPr>
        <w:t>) between sleep sufficiency, sleep duration and health outcomes (mental health, physical health and life satisfaction)</w:t>
      </w:r>
      <w:r w:rsidR="002A517E">
        <w:rPr>
          <w:sz w:val="20"/>
          <w:szCs w:val="20"/>
          <w:lang w:val="en-GB"/>
        </w:rPr>
        <w:t xml:space="preserve"> (n=1,022)</w:t>
      </w:r>
      <w:r w:rsidRPr="000D1676">
        <w:rPr>
          <w:sz w:val="20"/>
          <w:szCs w:val="20"/>
          <w:lang w:val="en-GB"/>
        </w:rPr>
        <w:t>.</w:t>
      </w:r>
    </w:p>
    <w:tbl>
      <w:tblPr>
        <w:tblStyle w:val="TableGrid"/>
        <w:tblW w:w="100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041"/>
        <w:gridCol w:w="875"/>
        <w:gridCol w:w="2041"/>
        <w:gridCol w:w="901"/>
        <w:gridCol w:w="2041"/>
        <w:gridCol w:w="927"/>
      </w:tblGrid>
      <w:tr w:rsidR="00833B6B" w:rsidRPr="0072427C" w14:paraId="78039116" w14:textId="77777777">
        <w:trPr>
          <w:trHeight w:val="4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7F9D0D8" w14:textId="77777777" w:rsidR="00833B6B" w:rsidRPr="0072427C" w:rsidRDefault="00833B6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DCFA6" w14:textId="77777777" w:rsidR="00833B6B" w:rsidRPr="003F4B3D" w:rsidRDefault="00833B6B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F4B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ntal health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403B2" w14:textId="77777777" w:rsidR="00833B6B" w:rsidRPr="003F4B3D" w:rsidRDefault="00833B6B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F4B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29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EAF2F" w14:textId="77777777" w:rsidR="00833B6B" w:rsidRPr="003F4B3D" w:rsidRDefault="00833B6B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F4B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Life satisfaction</w:t>
            </w:r>
          </w:p>
        </w:tc>
      </w:tr>
      <w:tr w:rsidR="00833B6B" w:rsidRPr="0072427C" w14:paraId="1F1EF7F1" w14:textId="77777777">
        <w:trPr>
          <w:trHeight w:val="4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BE1F24D" w14:textId="77777777" w:rsidR="00833B6B" w:rsidRPr="0072427C" w:rsidRDefault="00833B6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950CF" w14:textId="77777777" w:rsidR="00833B6B" w:rsidRPr="0072427C" w:rsidRDefault="00833B6B">
            <w:pPr>
              <w:jc w:val="right"/>
              <w:rPr>
                <w:sz w:val="18"/>
                <w:szCs w:val="18"/>
                <w:lang w:val="en-GB"/>
              </w:rPr>
            </w:pPr>
            <w:r w:rsidRPr="0072427C">
              <w:rPr>
                <w:rFonts w:cstheme="minorHAnsi"/>
                <w:sz w:val="18"/>
                <w:szCs w:val="18"/>
                <w:lang w:val="en-GB"/>
              </w:rPr>
              <w:t xml:space="preserve">β </w:t>
            </w:r>
            <w:r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72427C">
              <w:rPr>
                <w:rFonts w:cstheme="minorHAnsi"/>
                <w:sz w:val="18"/>
                <w:szCs w:val="18"/>
                <w:lang w:val="en-GB"/>
              </w:rPr>
              <w:t>95% CI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DF10F" w14:textId="77777777" w:rsidR="00833B6B" w:rsidRPr="0072427C" w:rsidRDefault="00833B6B">
            <w:pPr>
              <w:jc w:val="right"/>
              <w:rPr>
                <w:sz w:val="18"/>
                <w:szCs w:val="18"/>
                <w:lang w:val="en-GB"/>
              </w:rPr>
            </w:pPr>
            <w:r w:rsidRPr="0072427C">
              <w:rPr>
                <w:rFonts w:cstheme="minorHAnsi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5C0D1" w14:textId="77777777" w:rsidR="00833B6B" w:rsidRPr="0072427C" w:rsidRDefault="00833B6B">
            <w:pPr>
              <w:jc w:val="right"/>
              <w:rPr>
                <w:sz w:val="18"/>
                <w:szCs w:val="18"/>
                <w:lang w:val="en-GB"/>
              </w:rPr>
            </w:pPr>
            <w:r w:rsidRPr="0072427C">
              <w:rPr>
                <w:rFonts w:cstheme="minorHAnsi"/>
                <w:sz w:val="18"/>
                <w:szCs w:val="18"/>
                <w:lang w:val="en-GB"/>
              </w:rPr>
              <w:t xml:space="preserve">β </w:t>
            </w:r>
            <w:r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72427C">
              <w:rPr>
                <w:rFonts w:cstheme="minorHAnsi"/>
                <w:sz w:val="18"/>
                <w:szCs w:val="18"/>
                <w:lang w:val="en-GB"/>
              </w:rPr>
              <w:t>95% CI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2C8D8" w14:textId="77777777" w:rsidR="00833B6B" w:rsidRPr="0072427C" w:rsidRDefault="00833B6B">
            <w:pPr>
              <w:jc w:val="right"/>
              <w:rPr>
                <w:sz w:val="18"/>
                <w:szCs w:val="18"/>
                <w:lang w:val="en-GB"/>
              </w:rPr>
            </w:pPr>
            <w:r w:rsidRPr="0072427C">
              <w:rPr>
                <w:rFonts w:cstheme="minorHAnsi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00C24" w14:textId="77777777" w:rsidR="00833B6B" w:rsidRPr="0072427C" w:rsidRDefault="00833B6B">
            <w:pPr>
              <w:jc w:val="right"/>
              <w:rPr>
                <w:sz w:val="18"/>
                <w:szCs w:val="18"/>
                <w:lang w:val="en-GB"/>
              </w:rPr>
            </w:pPr>
            <w:r w:rsidRPr="0072427C">
              <w:rPr>
                <w:rFonts w:cstheme="minorHAnsi"/>
                <w:sz w:val="18"/>
                <w:szCs w:val="18"/>
                <w:lang w:val="en-GB"/>
              </w:rPr>
              <w:t xml:space="preserve">β </w:t>
            </w:r>
            <w:r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72427C">
              <w:rPr>
                <w:rFonts w:cstheme="minorHAnsi"/>
                <w:sz w:val="18"/>
                <w:szCs w:val="18"/>
                <w:lang w:val="en-GB"/>
              </w:rPr>
              <w:t>95% CI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E9CB7" w14:textId="77777777" w:rsidR="00833B6B" w:rsidRPr="0072427C" w:rsidRDefault="00833B6B">
            <w:pPr>
              <w:jc w:val="right"/>
              <w:rPr>
                <w:sz w:val="18"/>
                <w:szCs w:val="18"/>
                <w:lang w:val="en-GB"/>
              </w:rPr>
            </w:pPr>
            <w:r w:rsidRPr="0072427C">
              <w:rPr>
                <w:rFonts w:cstheme="minorHAnsi"/>
                <w:sz w:val="18"/>
                <w:szCs w:val="18"/>
                <w:lang w:val="en-GB"/>
              </w:rPr>
              <w:t>P-value</w:t>
            </w:r>
          </w:p>
        </w:tc>
      </w:tr>
      <w:tr w:rsidR="00833B6B" w:rsidRPr="0072427C" w14:paraId="315D339E" w14:textId="77777777">
        <w:trPr>
          <w:trHeight w:val="229"/>
        </w:trPr>
        <w:tc>
          <w:tcPr>
            <w:tcW w:w="3312" w:type="dxa"/>
            <w:gridSpan w:val="2"/>
            <w:tcBorders>
              <w:top w:val="single" w:sz="4" w:space="0" w:color="auto"/>
            </w:tcBorders>
            <w:vAlign w:val="center"/>
          </w:tcPr>
          <w:p w14:paraId="021A9BC4" w14:textId="77777777" w:rsidR="00833B6B" w:rsidRPr="0072427C" w:rsidRDefault="00833B6B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b/>
                <w:bCs/>
                <w:sz w:val="18"/>
                <w:szCs w:val="18"/>
                <w:lang w:val="en-GB"/>
              </w:rPr>
              <w:t>Sleep sufficiency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51D65F0E" w14:textId="77777777" w:rsidR="00833B6B" w:rsidRPr="0072427C" w:rsidRDefault="00833B6B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809866A" w14:textId="77777777" w:rsidR="00833B6B" w:rsidRPr="0072427C" w:rsidRDefault="00833B6B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0765153" w14:textId="77777777" w:rsidR="00833B6B" w:rsidRPr="0072427C" w:rsidRDefault="00833B6B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61A9533" w14:textId="77777777" w:rsidR="00833B6B" w:rsidRPr="0072427C" w:rsidRDefault="00833B6B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64DA9A45" w14:textId="77777777" w:rsidR="00833B6B" w:rsidRPr="0072427C" w:rsidRDefault="00833B6B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</w:p>
        </w:tc>
      </w:tr>
      <w:tr w:rsidR="00833B6B" w:rsidRPr="0072427C" w14:paraId="09467C9E" w14:textId="77777777">
        <w:trPr>
          <w:trHeight w:val="246"/>
        </w:trPr>
        <w:tc>
          <w:tcPr>
            <w:tcW w:w="1271" w:type="dxa"/>
            <w:vAlign w:val="center"/>
          </w:tcPr>
          <w:p w14:paraId="5F91F31D" w14:textId="77777777" w:rsidR="00833B6B" w:rsidRPr="0072427C" w:rsidRDefault="00833B6B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sz w:val="18"/>
                <w:szCs w:val="18"/>
                <w:lang w:val="en-GB"/>
              </w:rPr>
              <w:t xml:space="preserve">   Low</w:t>
            </w:r>
          </w:p>
        </w:tc>
        <w:tc>
          <w:tcPr>
            <w:tcW w:w="2041" w:type="dxa"/>
            <w:vAlign w:val="center"/>
          </w:tcPr>
          <w:p w14:paraId="7D287AA5" w14:textId="46EE517E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14.06</w:t>
            </w:r>
            <w:r w:rsidR="00625874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GB"/>
              </w:rPr>
              <w:t>(-15.85; -12.27)</w:t>
            </w:r>
          </w:p>
        </w:tc>
        <w:tc>
          <w:tcPr>
            <w:tcW w:w="875" w:type="dxa"/>
            <w:vMerge w:val="restart"/>
            <w:vAlign w:val="center"/>
          </w:tcPr>
          <w:p w14:paraId="14F6075A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041" w:type="dxa"/>
            <w:vAlign w:val="center"/>
          </w:tcPr>
          <w:p w14:paraId="3D84C177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a-DK"/>
              </w:rPr>
              <w:t>-4.07 (-5.66; -2.48)</w:t>
            </w:r>
          </w:p>
        </w:tc>
        <w:tc>
          <w:tcPr>
            <w:tcW w:w="901" w:type="dxa"/>
            <w:vMerge w:val="restart"/>
            <w:vAlign w:val="center"/>
          </w:tcPr>
          <w:p w14:paraId="28FECDCB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041" w:type="dxa"/>
            <w:vAlign w:val="center"/>
          </w:tcPr>
          <w:p w14:paraId="5229BD3C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a-DK"/>
              </w:rPr>
              <w:t>-2.18 (-2.49; -1.87)</w:t>
            </w:r>
          </w:p>
        </w:tc>
        <w:tc>
          <w:tcPr>
            <w:tcW w:w="927" w:type="dxa"/>
            <w:vMerge w:val="restart"/>
            <w:vAlign w:val="center"/>
          </w:tcPr>
          <w:p w14:paraId="264D947E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</w:tr>
      <w:tr w:rsidR="00833B6B" w:rsidRPr="0072427C" w14:paraId="1B3F853E" w14:textId="77777777">
        <w:trPr>
          <w:trHeight w:val="229"/>
        </w:trPr>
        <w:tc>
          <w:tcPr>
            <w:tcW w:w="1271" w:type="dxa"/>
            <w:vAlign w:val="center"/>
          </w:tcPr>
          <w:p w14:paraId="702780E1" w14:textId="77777777" w:rsidR="00833B6B" w:rsidRPr="0072427C" w:rsidRDefault="00833B6B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sz w:val="18"/>
                <w:szCs w:val="18"/>
                <w:lang w:val="en-GB"/>
              </w:rPr>
              <w:t xml:space="preserve">   Moderate</w:t>
            </w:r>
          </w:p>
        </w:tc>
        <w:tc>
          <w:tcPr>
            <w:tcW w:w="2041" w:type="dxa"/>
            <w:vAlign w:val="center"/>
          </w:tcPr>
          <w:p w14:paraId="36881C85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7.20 (-8.72; -5.69)</w:t>
            </w:r>
          </w:p>
        </w:tc>
        <w:tc>
          <w:tcPr>
            <w:tcW w:w="875" w:type="dxa"/>
            <w:vMerge/>
          </w:tcPr>
          <w:p w14:paraId="1EBAD9A2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vAlign w:val="center"/>
          </w:tcPr>
          <w:p w14:paraId="013BE1FD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a-DK"/>
              </w:rPr>
              <w:t>-1.74 (-3.90; -0.40)</w:t>
            </w:r>
          </w:p>
        </w:tc>
        <w:tc>
          <w:tcPr>
            <w:tcW w:w="901" w:type="dxa"/>
            <w:vMerge/>
          </w:tcPr>
          <w:p w14:paraId="71595AFC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vAlign w:val="center"/>
          </w:tcPr>
          <w:p w14:paraId="0C04589B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a-DK"/>
              </w:rPr>
              <w:t>-0.94 (-1.21; -0.68)</w:t>
            </w:r>
          </w:p>
        </w:tc>
        <w:tc>
          <w:tcPr>
            <w:tcW w:w="927" w:type="dxa"/>
            <w:vMerge/>
          </w:tcPr>
          <w:p w14:paraId="1DC7F645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833B6B" w:rsidRPr="0072427C" w14:paraId="316F9869" w14:textId="77777777">
        <w:trPr>
          <w:trHeight w:val="246"/>
        </w:trPr>
        <w:tc>
          <w:tcPr>
            <w:tcW w:w="1271" w:type="dxa"/>
            <w:vAlign w:val="center"/>
          </w:tcPr>
          <w:p w14:paraId="6EE75CA2" w14:textId="45910CE8" w:rsidR="00833B6B" w:rsidRPr="0072427C" w:rsidRDefault="00833B6B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i/>
                <w:iCs/>
                <w:sz w:val="18"/>
                <w:szCs w:val="18"/>
                <w:lang w:val="en-GB"/>
              </w:rPr>
              <w:t xml:space="preserve">   </w:t>
            </w:r>
            <w:r w:rsidRPr="0072427C">
              <w:rPr>
                <w:sz w:val="18"/>
                <w:szCs w:val="18"/>
                <w:lang w:val="en-GB"/>
              </w:rPr>
              <w:t>High</w:t>
            </w:r>
            <w:r w:rsidR="00345BE3">
              <w:rPr>
                <w:sz w:val="18"/>
                <w:szCs w:val="18"/>
                <w:lang w:val="en-GB"/>
              </w:rPr>
              <w:t xml:space="preserve"> (ref.)</w:t>
            </w:r>
          </w:p>
        </w:tc>
        <w:tc>
          <w:tcPr>
            <w:tcW w:w="2041" w:type="dxa"/>
            <w:vAlign w:val="center"/>
          </w:tcPr>
          <w:p w14:paraId="3CD9AD23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75" w:type="dxa"/>
            <w:vMerge/>
          </w:tcPr>
          <w:p w14:paraId="05D3DBFA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vAlign w:val="center"/>
          </w:tcPr>
          <w:p w14:paraId="2BAACB81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01" w:type="dxa"/>
            <w:vMerge/>
          </w:tcPr>
          <w:p w14:paraId="524DEADB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vAlign w:val="center"/>
          </w:tcPr>
          <w:p w14:paraId="1237A8FB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27" w:type="dxa"/>
            <w:vMerge/>
          </w:tcPr>
          <w:p w14:paraId="7C5A5B5A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833B6B" w:rsidRPr="0072427C" w14:paraId="0AA5EFBE" w14:textId="77777777">
        <w:trPr>
          <w:trHeight w:val="229"/>
        </w:trPr>
        <w:tc>
          <w:tcPr>
            <w:tcW w:w="3312" w:type="dxa"/>
            <w:gridSpan w:val="2"/>
            <w:vAlign w:val="center"/>
          </w:tcPr>
          <w:p w14:paraId="2136D2C8" w14:textId="77777777" w:rsidR="00833B6B" w:rsidRPr="0072427C" w:rsidRDefault="00833B6B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b/>
                <w:bCs/>
                <w:sz w:val="18"/>
                <w:szCs w:val="18"/>
                <w:lang w:val="en-GB"/>
              </w:rPr>
              <w:t>Sleep duration</w:t>
            </w:r>
          </w:p>
        </w:tc>
        <w:tc>
          <w:tcPr>
            <w:tcW w:w="875" w:type="dxa"/>
          </w:tcPr>
          <w:p w14:paraId="4F4105F1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vAlign w:val="center"/>
          </w:tcPr>
          <w:p w14:paraId="0C8DCCBD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01" w:type="dxa"/>
          </w:tcPr>
          <w:p w14:paraId="36F42E80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vAlign w:val="center"/>
          </w:tcPr>
          <w:p w14:paraId="50A8B50C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27" w:type="dxa"/>
          </w:tcPr>
          <w:p w14:paraId="73367150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833B6B" w:rsidRPr="0072427C" w14:paraId="215E81AF" w14:textId="77777777">
        <w:trPr>
          <w:trHeight w:val="246"/>
        </w:trPr>
        <w:tc>
          <w:tcPr>
            <w:tcW w:w="1271" w:type="dxa"/>
            <w:vAlign w:val="center"/>
          </w:tcPr>
          <w:p w14:paraId="1AEB123C" w14:textId="77777777" w:rsidR="00833B6B" w:rsidRPr="0072427C" w:rsidRDefault="00833B6B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rFonts w:eastAsia="Times New Roman" w:cstheme="minorHAnsi"/>
                <w:sz w:val="18"/>
                <w:szCs w:val="18"/>
                <w:lang w:val="en-GB" w:eastAsia="da-DK"/>
              </w:rPr>
              <w:t xml:space="preserve">   &lt;7 hours  </w:t>
            </w:r>
          </w:p>
        </w:tc>
        <w:tc>
          <w:tcPr>
            <w:tcW w:w="2041" w:type="dxa"/>
            <w:vAlign w:val="center"/>
          </w:tcPr>
          <w:p w14:paraId="472742D7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0D1676">
              <w:rPr>
                <w:rFonts w:cstheme="minorHAnsi"/>
                <w:sz w:val="18"/>
                <w:szCs w:val="18"/>
                <w:lang w:val="en-GB"/>
              </w:rPr>
              <w:t>.03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-1.59; 1.64)</w:t>
            </w:r>
          </w:p>
        </w:tc>
        <w:tc>
          <w:tcPr>
            <w:tcW w:w="875" w:type="dxa"/>
            <w:vMerge w:val="restart"/>
            <w:vAlign w:val="center"/>
          </w:tcPr>
          <w:p w14:paraId="483C110A" w14:textId="77777777" w:rsidR="00833B6B" w:rsidRPr="0072427C" w:rsidRDefault="00833B6B">
            <w:pPr>
              <w:spacing w:before="40" w:afterLines="40" w:after="96"/>
              <w:jc w:val="center"/>
              <w:rPr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2041" w:type="dxa"/>
            <w:vAlign w:val="center"/>
          </w:tcPr>
          <w:p w14:paraId="43668BCB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a-DK"/>
              </w:rPr>
              <w:t>-1.97 (-3.27; -0.67)</w:t>
            </w:r>
          </w:p>
        </w:tc>
        <w:tc>
          <w:tcPr>
            <w:tcW w:w="901" w:type="dxa"/>
            <w:vMerge w:val="restart"/>
            <w:vAlign w:val="center"/>
          </w:tcPr>
          <w:p w14:paraId="500DB872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0.002</w:t>
            </w:r>
          </w:p>
        </w:tc>
        <w:tc>
          <w:tcPr>
            <w:tcW w:w="2041" w:type="dxa"/>
            <w:vAlign w:val="center"/>
          </w:tcPr>
          <w:p w14:paraId="3969D51E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a-DK"/>
              </w:rPr>
              <w:t>-0.24 (-0.52; 0.03)</w:t>
            </w:r>
          </w:p>
        </w:tc>
        <w:tc>
          <w:tcPr>
            <w:tcW w:w="927" w:type="dxa"/>
            <w:vMerge w:val="restart"/>
            <w:vAlign w:val="center"/>
          </w:tcPr>
          <w:p w14:paraId="2C21A25D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GB" w:eastAsia="da-DK"/>
              </w:rPr>
              <w:t>0.002</w:t>
            </w:r>
          </w:p>
        </w:tc>
      </w:tr>
      <w:tr w:rsidR="00833B6B" w:rsidRPr="0072427C" w14:paraId="63127B0A" w14:textId="77777777">
        <w:trPr>
          <w:trHeight w:val="229"/>
        </w:trPr>
        <w:tc>
          <w:tcPr>
            <w:tcW w:w="1271" w:type="dxa"/>
            <w:vAlign w:val="center"/>
          </w:tcPr>
          <w:p w14:paraId="41A1DD62" w14:textId="79E7AF3B" w:rsidR="00833B6B" w:rsidRPr="0072427C" w:rsidRDefault="00833B6B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rFonts w:eastAsia="Times New Roman" w:cstheme="minorHAnsi"/>
                <w:sz w:val="18"/>
                <w:szCs w:val="18"/>
                <w:lang w:val="en-GB" w:eastAsia="da-DK"/>
              </w:rPr>
              <w:t xml:space="preserve">   7-9 hours</w:t>
            </w:r>
            <w:r w:rsidR="00345BE3">
              <w:rPr>
                <w:rFonts w:eastAsia="Times New Roman" w:cstheme="minorHAnsi"/>
                <w:sz w:val="18"/>
                <w:szCs w:val="18"/>
                <w:lang w:val="en-GB" w:eastAsia="da-DK"/>
              </w:rPr>
              <w:t xml:space="preserve"> (ref.)</w:t>
            </w:r>
          </w:p>
        </w:tc>
        <w:tc>
          <w:tcPr>
            <w:tcW w:w="2041" w:type="dxa"/>
            <w:vAlign w:val="center"/>
          </w:tcPr>
          <w:p w14:paraId="79B6C506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75" w:type="dxa"/>
            <w:vMerge/>
          </w:tcPr>
          <w:p w14:paraId="73B181DE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vAlign w:val="center"/>
          </w:tcPr>
          <w:p w14:paraId="7BD02A3D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01" w:type="dxa"/>
            <w:vMerge/>
          </w:tcPr>
          <w:p w14:paraId="7BF16B74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vAlign w:val="center"/>
          </w:tcPr>
          <w:p w14:paraId="77B446BC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vMerge/>
          </w:tcPr>
          <w:p w14:paraId="5A0A9567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833B6B" w:rsidRPr="0072427C" w14:paraId="06853A85" w14:textId="77777777">
        <w:trPr>
          <w:trHeight w:val="229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57071AAE" w14:textId="77777777" w:rsidR="00833B6B" w:rsidRPr="0072427C" w:rsidRDefault="00833B6B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rFonts w:eastAsia="Times New Roman" w:cstheme="minorHAnsi"/>
                <w:sz w:val="18"/>
                <w:szCs w:val="18"/>
                <w:lang w:val="en-GB" w:eastAsia="da-DK"/>
              </w:rPr>
              <w:t xml:space="preserve">   &gt;9 hours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46975C34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5.31</w:t>
            </w:r>
            <w:r>
              <w:rPr>
                <w:rFonts w:cstheme="minorHAnsi"/>
                <w:sz w:val="18"/>
                <w:szCs w:val="18"/>
                <w:lang w:val="en-GB"/>
              </w:rPr>
              <w:t>(-8.81; -1.81)</w:t>
            </w:r>
          </w:p>
        </w:tc>
        <w:tc>
          <w:tcPr>
            <w:tcW w:w="875" w:type="dxa"/>
            <w:vMerge/>
            <w:tcBorders>
              <w:bottom w:val="single" w:sz="4" w:space="0" w:color="auto"/>
            </w:tcBorders>
          </w:tcPr>
          <w:p w14:paraId="37B90C4F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511A0F3C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a-DK"/>
              </w:rPr>
              <w:t>-3.55 (-6.37; -0.74)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</w:tcPr>
          <w:p w14:paraId="6FC75725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4D672B4A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a-DK"/>
              </w:rPr>
              <w:t>-0.99 (-1.59; -0.40)</w:t>
            </w:r>
          </w:p>
        </w:tc>
        <w:tc>
          <w:tcPr>
            <w:tcW w:w="927" w:type="dxa"/>
            <w:vMerge/>
            <w:tcBorders>
              <w:bottom w:val="single" w:sz="4" w:space="0" w:color="auto"/>
            </w:tcBorders>
          </w:tcPr>
          <w:p w14:paraId="09F491AC" w14:textId="77777777" w:rsidR="00833B6B" w:rsidRPr="0072427C" w:rsidRDefault="00833B6B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</w:tr>
    </w:tbl>
    <w:p w14:paraId="101AA05C" w14:textId="77777777" w:rsidR="00DA46F8" w:rsidRDefault="00DA46F8" w:rsidP="00DA46F8">
      <w:pPr>
        <w:spacing w:after="0" w:line="240" w:lineRule="auto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BB4059">
        <w:rPr>
          <w:rFonts w:cstheme="minorHAnsi"/>
          <w:i/>
          <w:iCs/>
          <w:sz w:val="18"/>
          <w:szCs w:val="18"/>
          <w:lang w:val="en-GB"/>
        </w:rPr>
        <w:t xml:space="preserve">β </w:t>
      </w:r>
      <w:r w:rsidRPr="00BB4059">
        <w:rPr>
          <w:rFonts w:ascii="Arial" w:hAnsi="Arial" w:cs="Arial"/>
          <w:i/>
          <w:iCs/>
          <w:sz w:val="18"/>
          <w:szCs w:val="18"/>
          <w:lang w:val="en-GB"/>
        </w:rPr>
        <w:t xml:space="preserve">= </w:t>
      </w:r>
      <w:r>
        <w:rPr>
          <w:rFonts w:ascii="Arial" w:hAnsi="Arial" w:cs="Arial"/>
          <w:i/>
          <w:iCs/>
          <w:sz w:val="18"/>
          <w:szCs w:val="18"/>
          <w:lang w:val="en-GB"/>
        </w:rPr>
        <w:t>standardized regression coefficient</w:t>
      </w:r>
      <w:r w:rsidRPr="00BB4059">
        <w:rPr>
          <w:rFonts w:ascii="Arial" w:hAnsi="Arial" w:cs="Arial"/>
          <w:i/>
          <w:iCs/>
          <w:sz w:val="18"/>
          <w:szCs w:val="18"/>
          <w:lang w:val="en-GB"/>
        </w:rPr>
        <w:t xml:space="preserve">, </w:t>
      </w:r>
      <w:r>
        <w:rPr>
          <w:rFonts w:ascii="Arial" w:hAnsi="Arial" w:cs="Arial"/>
          <w:i/>
          <w:iCs/>
          <w:sz w:val="18"/>
          <w:szCs w:val="18"/>
          <w:lang w:val="en-GB"/>
        </w:rPr>
        <w:t>CI</w:t>
      </w:r>
      <w:r w:rsidRPr="00BB4059">
        <w:rPr>
          <w:rFonts w:ascii="Arial" w:hAnsi="Arial" w:cs="Arial"/>
          <w:i/>
          <w:iCs/>
          <w:sz w:val="18"/>
          <w:szCs w:val="18"/>
          <w:lang w:val="en-GB"/>
        </w:rPr>
        <w:t xml:space="preserve"> = </w:t>
      </w:r>
      <w:r>
        <w:rPr>
          <w:rFonts w:ascii="Arial" w:hAnsi="Arial" w:cs="Arial"/>
          <w:i/>
          <w:iCs/>
          <w:sz w:val="18"/>
          <w:szCs w:val="18"/>
          <w:lang w:val="en-GB"/>
        </w:rPr>
        <w:t>Confidence Interval</w:t>
      </w:r>
      <w:r w:rsidRPr="00BB4059">
        <w:rPr>
          <w:rFonts w:ascii="Arial" w:hAnsi="Arial" w:cs="Arial"/>
          <w:i/>
          <w:iCs/>
          <w:sz w:val="18"/>
          <w:szCs w:val="18"/>
          <w:lang w:val="en-GB"/>
        </w:rPr>
        <w:t>.</w:t>
      </w:r>
    </w:p>
    <w:p w14:paraId="10E5AC2B" w14:textId="4F4DC8AD" w:rsidR="00972CEE" w:rsidRDefault="00972CEE" w:rsidP="009E275A">
      <w:pPr>
        <w:spacing w:after="0" w:line="276" w:lineRule="auto"/>
        <w:rPr>
          <w:rFonts w:ascii="Arial" w:hAnsi="Arial" w:cs="Arial"/>
          <w:i/>
          <w:iCs/>
          <w:sz w:val="18"/>
          <w:szCs w:val="18"/>
          <w:lang w:val="en-GB"/>
        </w:rPr>
      </w:pPr>
      <w:r>
        <w:rPr>
          <w:rFonts w:ascii="Arial" w:hAnsi="Arial" w:cs="Arial"/>
          <w:i/>
          <w:iCs/>
          <w:sz w:val="18"/>
          <w:szCs w:val="18"/>
          <w:lang w:val="en-GB"/>
        </w:rPr>
        <w:t xml:space="preserve">Negative </w:t>
      </w:r>
      <w:r w:rsidRPr="00BB4059">
        <w:rPr>
          <w:rFonts w:cstheme="minorHAnsi"/>
          <w:i/>
          <w:iCs/>
          <w:sz w:val="18"/>
          <w:szCs w:val="18"/>
          <w:lang w:val="en-GB"/>
        </w:rPr>
        <w:t>β</w:t>
      </w:r>
      <w:r>
        <w:rPr>
          <w:rFonts w:cstheme="minorHAnsi"/>
          <w:i/>
          <w:iCs/>
          <w:sz w:val="18"/>
          <w:szCs w:val="18"/>
          <w:lang w:val="en-GB"/>
        </w:rPr>
        <w:t xml:space="preserve"> coefficients indicate lower score of health outcomes.</w:t>
      </w:r>
    </w:p>
    <w:p w14:paraId="09CF1232" w14:textId="1C80B133" w:rsidR="00833B6B" w:rsidRDefault="00257E36" w:rsidP="0069777E">
      <w:pPr>
        <w:spacing w:after="240" w:line="240" w:lineRule="auto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0D1676">
        <w:rPr>
          <w:rFonts w:ascii="Arial" w:hAnsi="Arial" w:cs="Arial"/>
          <w:i/>
          <w:iCs/>
          <w:sz w:val="18"/>
          <w:szCs w:val="18"/>
          <w:lang w:val="en-GB"/>
        </w:rPr>
        <w:t>S</w:t>
      </w:r>
      <w:r>
        <w:rPr>
          <w:rFonts w:ascii="Arial" w:hAnsi="Arial" w:cs="Arial"/>
          <w:i/>
          <w:iCs/>
          <w:sz w:val="18"/>
          <w:szCs w:val="18"/>
          <w:lang w:val="en-GB"/>
        </w:rPr>
        <w:t>tatistically s</w:t>
      </w:r>
      <w:r w:rsidR="00A63274" w:rsidRPr="000D1676">
        <w:rPr>
          <w:rFonts w:ascii="Arial" w:hAnsi="Arial" w:cs="Arial"/>
          <w:i/>
          <w:iCs/>
          <w:sz w:val="18"/>
          <w:szCs w:val="18"/>
          <w:lang w:val="en-GB"/>
        </w:rPr>
        <w:t>ignificant findings are highlighted in bold</w:t>
      </w:r>
      <w:r w:rsidR="00A63274">
        <w:rPr>
          <w:rFonts w:ascii="Arial" w:hAnsi="Arial" w:cs="Arial"/>
          <w:i/>
          <w:iCs/>
          <w:sz w:val="18"/>
          <w:szCs w:val="18"/>
          <w:lang w:val="en-GB"/>
        </w:rPr>
        <w:t>.</w:t>
      </w:r>
    </w:p>
    <w:p w14:paraId="50330C2F" w14:textId="77777777" w:rsidR="00A63274" w:rsidRDefault="00A63274" w:rsidP="0069777E">
      <w:pPr>
        <w:spacing w:after="240" w:line="240" w:lineRule="auto"/>
        <w:jc w:val="both"/>
        <w:rPr>
          <w:b/>
          <w:bCs/>
          <w:sz w:val="20"/>
          <w:szCs w:val="20"/>
          <w:lang w:val="en-US"/>
        </w:rPr>
      </w:pPr>
    </w:p>
    <w:p w14:paraId="6E5B8DD1" w14:textId="77777777" w:rsidR="003D7B6D" w:rsidRDefault="003D7B6D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4FF1E2E3" w14:textId="13E23637" w:rsidR="00D5643A" w:rsidRPr="00BC6BB2" w:rsidRDefault="004E7AD4" w:rsidP="0069777E">
      <w:pPr>
        <w:spacing w:after="240" w:line="240" w:lineRule="auto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Table </w:t>
      </w:r>
      <w:r w:rsidR="00916CBA">
        <w:rPr>
          <w:b/>
          <w:bCs/>
          <w:sz w:val="20"/>
          <w:szCs w:val="20"/>
          <w:lang w:val="en-US"/>
        </w:rPr>
        <w:t>S</w:t>
      </w:r>
      <w:r w:rsidR="00552105">
        <w:rPr>
          <w:b/>
          <w:bCs/>
          <w:sz w:val="20"/>
          <w:szCs w:val="20"/>
          <w:lang w:val="en-US"/>
        </w:rPr>
        <w:t>3</w:t>
      </w:r>
      <w:r w:rsidR="00D5643A" w:rsidRPr="00BC6BB2">
        <w:rPr>
          <w:b/>
          <w:bCs/>
          <w:sz w:val="20"/>
          <w:szCs w:val="20"/>
          <w:lang w:val="en-US"/>
        </w:rPr>
        <w:t>.</w:t>
      </w:r>
      <w:r w:rsidR="00D5643A" w:rsidRPr="00BC6BB2">
        <w:rPr>
          <w:sz w:val="20"/>
          <w:szCs w:val="20"/>
          <w:lang w:val="en-US"/>
        </w:rPr>
        <w:t xml:space="preserve"> </w:t>
      </w:r>
      <w:r w:rsidR="00833B6B">
        <w:rPr>
          <w:sz w:val="20"/>
          <w:szCs w:val="20"/>
          <w:lang w:val="en-US"/>
        </w:rPr>
        <w:t>Adjusted a</w:t>
      </w:r>
      <w:r w:rsidR="00860F7C" w:rsidRPr="00BC6BB2">
        <w:rPr>
          <w:sz w:val="20"/>
          <w:szCs w:val="20"/>
          <w:lang w:val="en-US"/>
        </w:rPr>
        <w:t xml:space="preserve">ssociations (OR 95 % CI) between sleep </w:t>
      </w:r>
      <w:r w:rsidR="00B32EB3">
        <w:rPr>
          <w:sz w:val="20"/>
          <w:szCs w:val="20"/>
          <w:lang w:val="en-US"/>
        </w:rPr>
        <w:t>sufficiency</w:t>
      </w:r>
      <w:r w:rsidR="00860F7C" w:rsidRPr="00BC6BB2">
        <w:rPr>
          <w:sz w:val="20"/>
          <w:szCs w:val="20"/>
          <w:lang w:val="en-US"/>
        </w:rPr>
        <w:t xml:space="preserve">, sleep </w:t>
      </w:r>
      <w:r w:rsidR="00F21D04" w:rsidRPr="00BC6BB2">
        <w:rPr>
          <w:sz w:val="20"/>
          <w:szCs w:val="20"/>
          <w:lang w:val="en-US"/>
        </w:rPr>
        <w:t xml:space="preserve">duration </w:t>
      </w:r>
      <w:r w:rsidR="00860F7C" w:rsidRPr="00BC6BB2">
        <w:rPr>
          <w:sz w:val="20"/>
          <w:szCs w:val="20"/>
          <w:lang w:val="en-US"/>
        </w:rPr>
        <w:t>and health outcomes (</w:t>
      </w:r>
      <w:r w:rsidR="00D5643A" w:rsidRPr="00BC6BB2">
        <w:rPr>
          <w:sz w:val="20"/>
          <w:szCs w:val="20"/>
          <w:lang w:val="en-GB"/>
        </w:rPr>
        <w:t>mental hea</w:t>
      </w:r>
      <w:r w:rsidR="00860F7C" w:rsidRPr="00BC6BB2">
        <w:rPr>
          <w:sz w:val="20"/>
          <w:szCs w:val="20"/>
          <w:lang w:val="en-GB"/>
        </w:rPr>
        <w:t>l</w:t>
      </w:r>
      <w:r w:rsidR="00D5643A" w:rsidRPr="00BC6BB2">
        <w:rPr>
          <w:sz w:val="20"/>
          <w:szCs w:val="20"/>
          <w:lang w:val="en-GB"/>
        </w:rPr>
        <w:t>th</w:t>
      </w:r>
      <w:r w:rsidR="00860F7C" w:rsidRPr="00BC6BB2">
        <w:rPr>
          <w:sz w:val="20"/>
          <w:szCs w:val="20"/>
          <w:lang w:val="en-GB"/>
        </w:rPr>
        <w:t xml:space="preserve">, </w:t>
      </w:r>
      <w:r w:rsidR="00D5643A" w:rsidRPr="00BC6BB2">
        <w:rPr>
          <w:sz w:val="20"/>
          <w:szCs w:val="20"/>
          <w:lang w:val="en-GB"/>
        </w:rPr>
        <w:t xml:space="preserve">physical </w:t>
      </w:r>
      <w:r w:rsidR="00860F7C" w:rsidRPr="00BC6BB2">
        <w:rPr>
          <w:sz w:val="20"/>
          <w:szCs w:val="20"/>
          <w:lang w:val="en-GB"/>
        </w:rPr>
        <w:t>health</w:t>
      </w:r>
      <w:r w:rsidR="00D5643A" w:rsidRPr="00BC6BB2">
        <w:rPr>
          <w:sz w:val="20"/>
          <w:szCs w:val="20"/>
          <w:lang w:val="en-GB"/>
        </w:rPr>
        <w:t xml:space="preserve"> and life satisfaction</w:t>
      </w:r>
      <w:r w:rsidR="00531442">
        <w:rPr>
          <w:sz w:val="20"/>
          <w:szCs w:val="20"/>
          <w:lang w:val="en-GB"/>
        </w:rPr>
        <w:t>;</w:t>
      </w:r>
      <w:r w:rsidR="00531442" w:rsidRPr="00531442">
        <w:rPr>
          <w:lang w:val="en-US"/>
        </w:rPr>
        <w:t xml:space="preserve"> </w:t>
      </w:r>
      <w:r w:rsidR="00531442" w:rsidRPr="00531442">
        <w:rPr>
          <w:sz w:val="20"/>
          <w:szCs w:val="20"/>
          <w:lang w:val="en-US"/>
        </w:rPr>
        <w:t>high vs. low</w:t>
      </w:r>
      <w:r w:rsidR="00860F7C" w:rsidRPr="00BC6BB2">
        <w:rPr>
          <w:sz w:val="20"/>
          <w:szCs w:val="20"/>
          <w:lang w:val="en-GB"/>
        </w:rPr>
        <w:t>).</w:t>
      </w:r>
      <w:r w:rsidR="000A0C69">
        <w:rPr>
          <w:sz w:val="20"/>
          <w:szCs w:val="20"/>
          <w:lang w:val="en-GB"/>
        </w:rPr>
        <w:t xml:space="preserve"> Adjusted for sex, age, chronic disease and years of education</w:t>
      </w:r>
      <w:r w:rsidR="002A517E">
        <w:rPr>
          <w:sz w:val="20"/>
          <w:szCs w:val="20"/>
          <w:lang w:val="en-GB"/>
        </w:rPr>
        <w:t xml:space="preserve"> (n=1,022)</w:t>
      </w:r>
      <w:r w:rsidR="000A0C69">
        <w:rPr>
          <w:sz w:val="20"/>
          <w:szCs w:val="20"/>
          <w:lang w:val="en-GB"/>
        </w:rPr>
        <w:t>.</w:t>
      </w:r>
    </w:p>
    <w:tbl>
      <w:tblPr>
        <w:tblStyle w:val="TableGrid"/>
        <w:tblW w:w="100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041"/>
        <w:gridCol w:w="875"/>
        <w:gridCol w:w="2041"/>
        <w:gridCol w:w="901"/>
        <w:gridCol w:w="2041"/>
        <w:gridCol w:w="927"/>
      </w:tblGrid>
      <w:tr w:rsidR="00B32EB3" w:rsidRPr="0072427C" w14:paraId="1DF6EF3E" w14:textId="77777777">
        <w:trPr>
          <w:trHeight w:val="4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6D6F795" w14:textId="77777777" w:rsidR="00B32EB3" w:rsidRPr="0072427C" w:rsidRDefault="00B32EB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51720" w14:textId="4599A2C3" w:rsidR="00B32EB3" w:rsidRPr="00531442" w:rsidRDefault="00B32EB3">
            <w:pPr>
              <w:jc w:val="right"/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3F4B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ntal health</w:t>
            </w:r>
            <w:r w:rsidR="00531442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4F42E" w14:textId="284181CA" w:rsidR="00B32EB3" w:rsidRPr="00531442" w:rsidRDefault="00B32EB3">
            <w:pPr>
              <w:jc w:val="right"/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3F4B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Physical health</w:t>
            </w:r>
            <w:r w:rsidR="00531442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9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83C1C" w14:textId="15869995" w:rsidR="00B32EB3" w:rsidRPr="003F4B3D" w:rsidRDefault="00B32EB3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F4B3D">
              <w:rPr>
                <w:rFonts w:cstheme="minorHAnsi"/>
                <w:b/>
                <w:bCs/>
                <w:sz w:val="18"/>
                <w:szCs w:val="18"/>
                <w:lang w:val="en-GB"/>
              </w:rPr>
              <w:t>Life satisfaction</w:t>
            </w:r>
            <w:r w:rsidR="00531442" w:rsidRPr="00531442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B32EB3" w:rsidRPr="0072427C" w14:paraId="06E0CB09" w14:textId="77777777">
        <w:trPr>
          <w:trHeight w:val="4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544EBAD" w14:textId="77777777" w:rsidR="00B32EB3" w:rsidRPr="0072427C" w:rsidRDefault="00B32EB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210A1" w14:textId="77777777" w:rsidR="00B32EB3" w:rsidRPr="0072427C" w:rsidRDefault="00B32E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OR</w:t>
            </w:r>
            <w:r w:rsidRPr="0072427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72427C">
              <w:rPr>
                <w:rFonts w:cstheme="minorHAnsi"/>
                <w:sz w:val="18"/>
                <w:szCs w:val="18"/>
                <w:lang w:val="en-GB"/>
              </w:rPr>
              <w:t>95% CI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4E6F4" w14:textId="77777777" w:rsidR="00B32EB3" w:rsidRPr="0072427C" w:rsidRDefault="00B32EB3">
            <w:pPr>
              <w:jc w:val="right"/>
              <w:rPr>
                <w:sz w:val="18"/>
                <w:szCs w:val="18"/>
                <w:lang w:val="en-GB"/>
              </w:rPr>
            </w:pPr>
            <w:r w:rsidRPr="0072427C">
              <w:rPr>
                <w:rFonts w:cstheme="minorHAnsi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CD8C9" w14:textId="77777777" w:rsidR="00B32EB3" w:rsidRPr="0072427C" w:rsidRDefault="00B32E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OR</w:t>
            </w:r>
            <w:r w:rsidRPr="0072427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72427C">
              <w:rPr>
                <w:rFonts w:cstheme="minorHAnsi"/>
                <w:sz w:val="18"/>
                <w:szCs w:val="18"/>
                <w:lang w:val="en-GB"/>
              </w:rPr>
              <w:t>95% CI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56F10" w14:textId="77777777" w:rsidR="00B32EB3" w:rsidRPr="0072427C" w:rsidRDefault="00B32EB3">
            <w:pPr>
              <w:jc w:val="right"/>
              <w:rPr>
                <w:sz w:val="18"/>
                <w:szCs w:val="18"/>
                <w:lang w:val="en-GB"/>
              </w:rPr>
            </w:pPr>
            <w:r w:rsidRPr="0072427C">
              <w:rPr>
                <w:rFonts w:cstheme="minorHAnsi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27CB3" w14:textId="77777777" w:rsidR="00B32EB3" w:rsidRPr="0072427C" w:rsidRDefault="00B32E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OR</w:t>
            </w:r>
            <w:r w:rsidRPr="0072427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72427C">
              <w:rPr>
                <w:rFonts w:cstheme="minorHAnsi"/>
                <w:sz w:val="18"/>
                <w:szCs w:val="18"/>
                <w:lang w:val="en-GB"/>
              </w:rPr>
              <w:t>95% CI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6A83B" w14:textId="77777777" w:rsidR="00B32EB3" w:rsidRPr="0072427C" w:rsidRDefault="00B32EB3">
            <w:pPr>
              <w:jc w:val="right"/>
              <w:rPr>
                <w:sz w:val="18"/>
                <w:szCs w:val="18"/>
                <w:lang w:val="en-GB"/>
              </w:rPr>
            </w:pPr>
            <w:r w:rsidRPr="0072427C">
              <w:rPr>
                <w:rFonts w:cstheme="minorHAnsi"/>
                <w:sz w:val="18"/>
                <w:szCs w:val="18"/>
                <w:lang w:val="en-GB"/>
              </w:rPr>
              <w:t>P-value</w:t>
            </w:r>
          </w:p>
        </w:tc>
      </w:tr>
      <w:tr w:rsidR="00B32EB3" w:rsidRPr="0072427C" w14:paraId="2750BFAA" w14:textId="77777777">
        <w:trPr>
          <w:trHeight w:val="229"/>
        </w:trPr>
        <w:tc>
          <w:tcPr>
            <w:tcW w:w="3312" w:type="dxa"/>
            <w:gridSpan w:val="2"/>
            <w:tcBorders>
              <w:top w:val="single" w:sz="4" w:space="0" w:color="auto"/>
            </w:tcBorders>
            <w:vAlign w:val="center"/>
          </w:tcPr>
          <w:p w14:paraId="78D9C573" w14:textId="77777777" w:rsidR="00B32EB3" w:rsidRPr="0072427C" w:rsidRDefault="00B32EB3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b/>
                <w:bCs/>
                <w:sz w:val="18"/>
                <w:szCs w:val="18"/>
                <w:lang w:val="en-GB"/>
              </w:rPr>
              <w:t>Sleep sufficiency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5578BAEC" w14:textId="77777777" w:rsidR="00B32EB3" w:rsidRPr="0072427C" w:rsidRDefault="00B32EB3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13A7CA2D" w14:textId="77777777" w:rsidR="00B32EB3" w:rsidRPr="0072427C" w:rsidRDefault="00B32EB3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703DD0B" w14:textId="77777777" w:rsidR="00B32EB3" w:rsidRPr="0072427C" w:rsidRDefault="00B32EB3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5A43A76A" w14:textId="77777777" w:rsidR="00B32EB3" w:rsidRPr="0072427C" w:rsidRDefault="00B32EB3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707A8517" w14:textId="77777777" w:rsidR="00B32EB3" w:rsidRPr="0072427C" w:rsidRDefault="00B32EB3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</w:p>
        </w:tc>
      </w:tr>
      <w:tr w:rsidR="00B32EB3" w:rsidRPr="0072427C" w14:paraId="72BE68DE" w14:textId="77777777">
        <w:trPr>
          <w:trHeight w:val="246"/>
        </w:trPr>
        <w:tc>
          <w:tcPr>
            <w:tcW w:w="1271" w:type="dxa"/>
            <w:vAlign w:val="center"/>
          </w:tcPr>
          <w:p w14:paraId="5FD59D6B" w14:textId="77777777" w:rsidR="00B32EB3" w:rsidRPr="0072427C" w:rsidRDefault="00B32EB3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sz w:val="18"/>
                <w:szCs w:val="18"/>
                <w:lang w:val="en-GB"/>
              </w:rPr>
              <w:t xml:space="preserve">   Low</w:t>
            </w:r>
          </w:p>
        </w:tc>
        <w:tc>
          <w:tcPr>
            <w:tcW w:w="2041" w:type="dxa"/>
          </w:tcPr>
          <w:p w14:paraId="210508B6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0 (0.06; 0.17)</w:t>
            </w:r>
          </w:p>
        </w:tc>
        <w:tc>
          <w:tcPr>
            <w:tcW w:w="875" w:type="dxa"/>
            <w:vMerge w:val="restart"/>
            <w:vAlign w:val="center"/>
          </w:tcPr>
          <w:p w14:paraId="592BE4BD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2041" w:type="dxa"/>
          </w:tcPr>
          <w:p w14:paraId="03F31077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 w:rsidRPr="0009174D">
              <w:rPr>
                <w:rFonts w:cstheme="minorHAnsi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sz w:val="18"/>
                <w:szCs w:val="18"/>
                <w:lang w:val="en-GB"/>
              </w:rPr>
              <w:t>29</w:t>
            </w:r>
            <w:r w:rsidRPr="0009174D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15</w:t>
            </w:r>
            <w:r w:rsidRPr="0009174D">
              <w:rPr>
                <w:rFonts w:cstheme="minorHAnsi"/>
                <w:sz w:val="18"/>
                <w:szCs w:val="18"/>
                <w:lang w:val="en-GB"/>
              </w:rPr>
              <w:t>; 0.</w:t>
            </w:r>
            <w:r>
              <w:rPr>
                <w:rFonts w:cstheme="minorHAnsi"/>
                <w:sz w:val="18"/>
                <w:szCs w:val="18"/>
                <w:lang w:val="en-GB"/>
              </w:rPr>
              <w:t>57</w:t>
            </w:r>
            <w:r w:rsidRPr="0009174D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01" w:type="dxa"/>
            <w:vMerge w:val="restart"/>
            <w:vAlign w:val="center"/>
          </w:tcPr>
          <w:p w14:paraId="1ECB44A1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0.</w:t>
            </w: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001</w:t>
            </w:r>
          </w:p>
        </w:tc>
        <w:tc>
          <w:tcPr>
            <w:tcW w:w="2041" w:type="dxa"/>
          </w:tcPr>
          <w:p w14:paraId="77148C15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 w:rsidRPr="00DB3F85">
              <w:rPr>
                <w:rFonts w:cstheme="minorHAnsi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sz w:val="18"/>
                <w:szCs w:val="18"/>
                <w:lang w:val="en-GB"/>
              </w:rPr>
              <w:t>15</w:t>
            </w:r>
            <w:r w:rsidRPr="00DB3F85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09</w:t>
            </w:r>
            <w:r w:rsidRPr="00DB3F85">
              <w:rPr>
                <w:rFonts w:cstheme="minorHAnsi"/>
                <w:sz w:val="18"/>
                <w:szCs w:val="18"/>
                <w:lang w:val="en-GB"/>
              </w:rPr>
              <w:t>; 0.</w:t>
            </w: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  <w:r w:rsidRPr="00DB3F8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27" w:type="dxa"/>
            <w:vMerge w:val="restart"/>
            <w:vAlign w:val="center"/>
          </w:tcPr>
          <w:p w14:paraId="6A4EF94A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</w:tr>
      <w:tr w:rsidR="00B32EB3" w:rsidRPr="0072427C" w14:paraId="012B8949" w14:textId="77777777">
        <w:trPr>
          <w:trHeight w:val="229"/>
        </w:trPr>
        <w:tc>
          <w:tcPr>
            <w:tcW w:w="1271" w:type="dxa"/>
            <w:vAlign w:val="center"/>
          </w:tcPr>
          <w:p w14:paraId="0DC9F673" w14:textId="77777777" w:rsidR="00B32EB3" w:rsidRPr="0072427C" w:rsidRDefault="00B32EB3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sz w:val="18"/>
                <w:szCs w:val="18"/>
                <w:lang w:val="en-GB"/>
              </w:rPr>
              <w:t xml:space="preserve">   Moderate</w:t>
            </w:r>
          </w:p>
        </w:tc>
        <w:tc>
          <w:tcPr>
            <w:tcW w:w="2041" w:type="dxa"/>
          </w:tcPr>
          <w:p w14:paraId="18005F8A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0 (0.19; 0.49)</w:t>
            </w:r>
          </w:p>
        </w:tc>
        <w:tc>
          <w:tcPr>
            <w:tcW w:w="875" w:type="dxa"/>
            <w:vMerge/>
          </w:tcPr>
          <w:p w14:paraId="615DE8BA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</w:tcPr>
          <w:p w14:paraId="6AB61F3A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49 (0.26; 0.93)</w:t>
            </w:r>
          </w:p>
        </w:tc>
        <w:tc>
          <w:tcPr>
            <w:tcW w:w="901" w:type="dxa"/>
            <w:vMerge/>
          </w:tcPr>
          <w:p w14:paraId="67D8F758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</w:tcPr>
          <w:p w14:paraId="0995CDCE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3 (0.24; 0.47)</w:t>
            </w:r>
          </w:p>
        </w:tc>
        <w:tc>
          <w:tcPr>
            <w:tcW w:w="927" w:type="dxa"/>
            <w:vMerge/>
          </w:tcPr>
          <w:p w14:paraId="5304FB5A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B32EB3" w:rsidRPr="0072427C" w14:paraId="7EC5BBF8" w14:textId="77777777">
        <w:trPr>
          <w:trHeight w:val="246"/>
        </w:trPr>
        <w:tc>
          <w:tcPr>
            <w:tcW w:w="1271" w:type="dxa"/>
            <w:vAlign w:val="center"/>
          </w:tcPr>
          <w:p w14:paraId="7E3E63F9" w14:textId="307F59AF" w:rsidR="00B32EB3" w:rsidRPr="0072427C" w:rsidRDefault="00B32EB3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i/>
                <w:iCs/>
                <w:sz w:val="18"/>
                <w:szCs w:val="18"/>
                <w:lang w:val="en-GB"/>
              </w:rPr>
              <w:t xml:space="preserve">   </w:t>
            </w:r>
            <w:r w:rsidRPr="0072427C">
              <w:rPr>
                <w:sz w:val="18"/>
                <w:szCs w:val="18"/>
                <w:lang w:val="en-GB"/>
              </w:rPr>
              <w:t>High</w:t>
            </w:r>
            <w:r w:rsidR="00345BE3">
              <w:rPr>
                <w:sz w:val="18"/>
                <w:szCs w:val="18"/>
                <w:lang w:val="en-GB"/>
              </w:rPr>
              <w:t xml:space="preserve"> (ref.)</w:t>
            </w:r>
          </w:p>
        </w:tc>
        <w:tc>
          <w:tcPr>
            <w:tcW w:w="2041" w:type="dxa"/>
          </w:tcPr>
          <w:p w14:paraId="3A8E38FA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875" w:type="dxa"/>
            <w:vMerge/>
          </w:tcPr>
          <w:p w14:paraId="7D2C9506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</w:tcPr>
          <w:p w14:paraId="325E0EF3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01" w:type="dxa"/>
            <w:vMerge/>
          </w:tcPr>
          <w:p w14:paraId="5D705F36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</w:tcPr>
          <w:p w14:paraId="3B0179C7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 w:rsidRPr="008823A3"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27" w:type="dxa"/>
            <w:vMerge/>
          </w:tcPr>
          <w:p w14:paraId="42A994FE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B32EB3" w:rsidRPr="0072427C" w14:paraId="75150829" w14:textId="77777777">
        <w:trPr>
          <w:trHeight w:val="229"/>
        </w:trPr>
        <w:tc>
          <w:tcPr>
            <w:tcW w:w="3312" w:type="dxa"/>
            <w:gridSpan w:val="2"/>
            <w:vAlign w:val="center"/>
          </w:tcPr>
          <w:p w14:paraId="02C92849" w14:textId="77777777" w:rsidR="00B32EB3" w:rsidRPr="0072427C" w:rsidRDefault="00B32EB3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b/>
                <w:bCs/>
                <w:sz w:val="18"/>
                <w:szCs w:val="18"/>
                <w:lang w:val="en-GB"/>
              </w:rPr>
              <w:t>Sleep duration</w:t>
            </w:r>
          </w:p>
        </w:tc>
        <w:tc>
          <w:tcPr>
            <w:tcW w:w="875" w:type="dxa"/>
          </w:tcPr>
          <w:p w14:paraId="7A1B307D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vAlign w:val="center"/>
          </w:tcPr>
          <w:p w14:paraId="00201F8E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01" w:type="dxa"/>
          </w:tcPr>
          <w:p w14:paraId="6B67439B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vAlign w:val="center"/>
          </w:tcPr>
          <w:p w14:paraId="739973EA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27" w:type="dxa"/>
          </w:tcPr>
          <w:p w14:paraId="6100C1BB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B32EB3" w:rsidRPr="0072427C" w14:paraId="0DACBE88" w14:textId="77777777">
        <w:trPr>
          <w:trHeight w:val="246"/>
        </w:trPr>
        <w:tc>
          <w:tcPr>
            <w:tcW w:w="1271" w:type="dxa"/>
            <w:vAlign w:val="center"/>
          </w:tcPr>
          <w:p w14:paraId="42E6F5F2" w14:textId="77777777" w:rsidR="00B32EB3" w:rsidRPr="0072427C" w:rsidRDefault="00B32EB3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rFonts w:eastAsia="Times New Roman" w:cstheme="minorHAnsi"/>
                <w:sz w:val="18"/>
                <w:szCs w:val="18"/>
                <w:lang w:val="en-GB" w:eastAsia="da-DK"/>
              </w:rPr>
              <w:t xml:space="preserve">   &lt;7 hours  </w:t>
            </w:r>
          </w:p>
        </w:tc>
        <w:tc>
          <w:tcPr>
            <w:tcW w:w="2041" w:type="dxa"/>
          </w:tcPr>
          <w:p w14:paraId="317611DE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87 (0.61; 1.25)</w:t>
            </w:r>
          </w:p>
        </w:tc>
        <w:tc>
          <w:tcPr>
            <w:tcW w:w="875" w:type="dxa"/>
            <w:vMerge w:val="restart"/>
            <w:vAlign w:val="center"/>
          </w:tcPr>
          <w:p w14:paraId="19983A08" w14:textId="77777777" w:rsidR="00B32EB3" w:rsidRPr="0072427C" w:rsidRDefault="00B32EB3">
            <w:pPr>
              <w:spacing w:before="40" w:afterLines="40" w:after="96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8</w:t>
            </w:r>
          </w:p>
        </w:tc>
        <w:tc>
          <w:tcPr>
            <w:tcW w:w="2041" w:type="dxa"/>
          </w:tcPr>
          <w:p w14:paraId="7FF70A36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1 (0.41; 1.22)</w:t>
            </w:r>
          </w:p>
        </w:tc>
        <w:tc>
          <w:tcPr>
            <w:tcW w:w="901" w:type="dxa"/>
            <w:vMerge w:val="restart"/>
            <w:vAlign w:val="center"/>
          </w:tcPr>
          <w:p w14:paraId="434FBA7E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0.02</w:t>
            </w:r>
          </w:p>
        </w:tc>
        <w:tc>
          <w:tcPr>
            <w:tcW w:w="2041" w:type="dxa"/>
          </w:tcPr>
          <w:p w14:paraId="64B25DCC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4 (0.46; 0.88)</w:t>
            </w:r>
          </w:p>
        </w:tc>
        <w:tc>
          <w:tcPr>
            <w:tcW w:w="927" w:type="dxa"/>
            <w:vMerge w:val="restart"/>
            <w:vAlign w:val="center"/>
          </w:tcPr>
          <w:p w14:paraId="29C535C6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GB" w:eastAsia="da-DK"/>
              </w:rPr>
              <w:t>0.02</w:t>
            </w:r>
          </w:p>
        </w:tc>
      </w:tr>
      <w:tr w:rsidR="00B32EB3" w:rsidRPr="0072427C" w14:paraId="4CFF206E" w14:textId="77777777">
        <w:trPr>
          <w:trHeight w:val="229"/>
        </w:trPr>
        <w:tc>
          <w:tcPr>
            <w:tcW w:w="1271" w:type="dxa"/>
            <w:vAlign w:val="center"/>
          </w:tcPr>
          <w:p w14:paraId="37161377" w14:textId="17F0C5AB" w:rsidR="00B32EB3" w:rsidRPr="0072427C" w:rsidRDefault="00B32EB3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rFonts w:eastAsia="Times New Roman" w:cstheme="minorHAnsi"/>
                <w:sz w:val="18"/>
                <w:szCs w:val="18"/>
                <w:lang w:val="en-GB" w:eastAsia="da-DK"/>
              </w:rPr>
              <w:t xml:space="preserve">   7-9 hours</w:t>
            </w:r>
            <w:r w:rsidR="00345BE3">
              <w:rPr>
                <w:rFonts w:eastAsia="Times New Roman" w:cstheme="minorHAnsi"/>
                <w:sz w:val="18"/>
                <w:szCs w:val="18"/>
                <w:lang w:val="en-GB" w:eastAsia="da-DK"/>
              </w:rPr>
              <w:t xml:space="preserve"> (ref.)</w:t>
            </w:r>
          </w:p>
        </w:tc>
        <w:tc>
          <w:tcPr>
            <w:tcW w:w="2041" w:type="dxa"/>
          </w:tcPr>
          <w:p w14:paraId="64F58E93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875" w:type="dxa"/>
            <w:vMerge/>
          </w:tcPr>
          <w:p w14:paraId="3B6B8F25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</w:tcPr>
          <w:p w14:paraId="285F4DF1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01" w:type="dxa"/>
            <w:vMerge/>
          </w:tcPr>
          <w:p w14:paraId="6B3DE5AC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</w:tcPr>
          <w:p w14:paraId="40A0F07E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27" w:type="dxa"/>
            <w:vMerge/>
          </w:tcPr>
          <w:p w14:paraId="7936F919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B32EB3" w:rsidRPr="0072427C" w14:paraId="286C14F1" w14:textId="77777777">
        <w:trPr>
          <w:trHeight w:val="229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728BE89C" w14:textId="77777777" w:rsidR="00B32EB3" w:rsidRPr="0072427C" w:rsidRDefault="00B32EB3">
            <w:pPr>
              <w:spacing w:before="40" w:afterLines="40" w:after="96"/>
              <w:rPr>
                <w:sz w:val="18"/>
                <w:szCs w:val="18"/>
                <w:lang w:val="en-GB"/>
              </w:rPr>
            </w:pPr>
            <w:r w:rsidRPr="0072427C">
              <w:rPr>
                <w:rFonts w:eastAsia="Times New Roman" w:cstheme="minorHAnsi"/>
                <w:sz w:val="18"/>
                <w:szCs w:val="18"/>
                <w:lang w:val="en-GB" w:eastAsia="da-DK"/>
              </w:rPr>
              <w:t xml:space="preserve">   &gt;9 hours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7C67A1E7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46 (0.23; 0.91)</w:t>
            </w:r>
          </w:p>
        </w:tc>
        <w:tc>
          <w:tcPr>
            <w:tcW w:w="875" w:type="dxa"/>
            <w:vMerge/>
            <w:tcBorders>
              <w:bottom w:val="single" w:sz="4" w:space="0" w:color="auto"/>
            </w:tcBorders>
          </w:tcPr>
          <w:p w14:paraId="2EBB173A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5A76CCBB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28 (0.11; 0.69)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</w:tcPr>
          <w:p w14:paraId="1A9918C6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7E581A8D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1 (0.28; 1.34)</w:t>
            </w:r>
          </w:p>
        </w:tc>
        <w:tc>
          <w:tcPr>
            <w:tcW w:w="927" w:type="dxa"/>
            <w:vMerge/>
            <w:tcBorders>
              <w:bottom w:val="single" w:sz="4" w:space="0" w:color="auto"/>
            </w:tcBorders>
          </w:tcPr>
          <w:p w14:paraId="14FF7D06" w14:textId="77777777" w:rsidR="00B32EB3" w:rsidRPr="0072427C" w:rsidRDefault="00B32EB3">
            <w:pPr>
              <w:spacing w:before="40" w:afterLines="40" w:after="96"/>
              <w:jc w:val="right"/>
              <w:rPr>
                <w:sz w:val="18"/>
                <w:szCs w:val="18"/>
                <w:lang w:val="en-GB"/>
              </w:rPr>
            </w:pPr>
          </w:p>
        </w:tc>
      </w:tr>
    </w:tbl>
    <w:p w14:paraId="036AE816" w14:textId="77777777" w:rsidR="00972CEE" w:rsidRDefault="00DA46F8" w:rsidP="00B32EB3">
      <w:pPr>
        <w:spacing w:after="0" w:line="276" w:lineRule="auto"/>
        <w:rPr>
          <w:rFonts w:ascii="Arial" w:hAnsi="Arial" w:cs="Arial"/>
          <w:i/>
          <w:iCs/>
          <w:sz w:val="18"/>
          <w:szCs w:val="18"/>
          <w:lang w:val="en-GB"/>
        </w:rPr>
      </w:pPr>
      <w:r>
        <w:rPr>
          <w:rFonts w:cstheme="minorHAnsi"/>
          <w:i/>
          <w:iCs/>
          <w:sz w:val="18"/>
          <w:szCs w:val="18"/>
          <w:lang w:val="en-GB"/>
        </w:rPr>
        <w:t>OR</w:t>
      </w:r>
      <w:r w:rsidRPr="00BB4059">
        <w:rPr>
          <w:rFonts w:cstheme="minorHAnsi"/>
          <w:i/>
          <w:iCs/>
          <w:sz w:val="18"/>
          <w:szCs w:val="18"/>
          <w:lang w:val="en-GB"/>
        </w:rPr>
        <w:t xml:space="preserve"> </w:t>
      </w:r>
      <w:r w:rsidRPr="00BB4059">
        <w:rPr>
          <w:rFonts w:ascii="Arial" w:hAnsi="Arial" w:cs="Arial"/>
          <w:i/>
          <w:iCs/>
          <w:sz w:val="18"/>
          <w:szCs w:val="18"/>
          <w:lang w:val="en-GB"/>
        </w:rPr>
        <w:t xml:space="preserve">= </w:t>
      </w:r>
      <w:r>
        <w:rPr>
          <w:rFonts w:ascii="Arial" w:hAnsi="Arial" w:cs="Arial"/>
          <w:i/>
          <w:iCs/>
          <w:sz w:val="18"/>
          <w:szCs w:val="18"/>
          <w:lang w:val="en-GB"/>
        </w:rPr>
        <w:t>Odds Ratio, CI</w:t>
      </w:r>
      <w:r w:rsidRPr="00BB4059">
        <w:rPr>
          <w:rFonts w:ascii="Arial" w:hAnsi="Arial" w:cs="Arial"/>
          <w:i/>
          <w:iCs/>
          <w:sz w:val="18"/>
          <w:szCs w:val="18"/>
          <w:lang w:val="en-GB"/>
        </w:rPr>
        <w:t xml:space="preserve"> = </w:t>
      </w:r>
      <w:r>
        <w:rPr>
          <w:rFonts w:ascii="Arial" w:hAnsi="Arial" w:cs="Arial"/>
          <w:i/>
          <w:iCs/>
          <w:sz w:val="18"/>
          <w:szCs w:val="18"/>
          <w:lang w:val="en-GB"/>
        </w:rPr>
        <w:t>Confidence Interval</w:t>
      </w:r>
      <w:r w:rsidRPr="00BB4059">
        <w:rPr>
          <w:rFonts w:ascii="Arial" w:hAnsi="Arial" w:cs="Arial"/>
          <w:i/>
          <w:iCs/>
          <w:sz w:val="18"/>
          <w:szCs w:val="18"/>
          <w:lang w:val="en-GB"/>
        </w:rPr>
        <w:t>.</w:t>
      </w:r>
    </w:p>
    <w:p w14:paraId="2F0D981A" w14:textId="49FB7DA6" w:rsidR="00B32EB3" w:rsidRDefault="00972CEE" w:rsidP="00B32EB3">
      <w:pPr>
        <w:spacing w:after="0" w:line="276" w:lineRule="auto"/>
        <w:rPr>
          <w:rFonts w:ascii="Arial" w:hAnsi="Arial" w:cs="Arial"/>
          <w:i/>
          <w:iCs/>
          <w:sz w:val="18"/>
          <w:szCs w:val="18"/>
          <w:lang w:val="en-GB"/>
        </w:rPr>
      </w:pPr>
      <w:r>
        <w:rPr>
          <w:rFonts w:ascii="Arial" w:hAnsi="Arial" w:cs="Arial"/>
          <w:i/>
          <w:iCs/>
          <w:sz w:val="18"/>
          <w:szCs w:val="18"/>
          <w:lang w:val="en-GB"/>
        </w:rPr>
        <w:t xml:space="preserve">Negative </w:t>
      </w:r>
      <w:r w:rsidRPr="00BB4059">
        <w:rPr>
          <w:rFonts w:cstheme="minorHAnsi"/>
          <w:i/>
          <w:iCs/>
          <w:sz w:val="18"/>
          <w:szCs w:val="18"/>
          <w:lang w:val="en-GB"/>
        </w:rPr>
        <w:t>β</w:t>
      </w:r>
      <w:r>
        <w:rPr>
          <w:rFonts w:cstheme="minorHAnsi"/>
          <w:i/>
          <w:iCs/>
          <w:sz w:val="18"/>
          <w:szCs w:val="18"/>
          <w:lang w:val="en-GB"/>
        </w:rPr>
        <w:t xml:space="preserve"> coefficients indicate lower score of health outcomes.</w:t>
      </w:r>
      <w:r w:rsidR="00DA46F8">
        <w:rPr>
          <w:rFonts w:ascii="Arial" w:hAnsi="Arial" w:cs="Arial"/>
          <w:i/>
          <w:iCs/>
          <w:sz w:val="18"/>
          <w:szCs w:val="18"/>
          <w:lang w:val="en-GB"/>
        </w:rPr>
        <w:br/>
      </w:r>
      <w:r w:rsidR="00B32EB3" w:rsidRPr="000D1676">
        <w:rPr>
          <w:rFonts w:ascii="Arial" w:hAnsi="Arial" w:cs="Arial"/>
          <w:i/>
          <w:iCs/>
          <w:sz w:val="18"/>
          <w:szCs w:val="18"/>
          <w:lang w:val="en-GB"/>
        </w:rPr>
        <w:t>S</w:t>
      </w:r>
      <w:r w:rsidR="00257E36">
        <w:rPr>
          <w:rFonts w:ascii="Arial" w:hAnsi="Arial" w:cs="Arial"/>
          <w:i/>
          <w:iCs/>
          <w:sz w:val="18"/>
          <w:szCs w:val="18"/>
          <w:lang w:val="en-GB"/>
        </w:rPr>
        <w:t>tatistically s</w:t>
      </w:r>
      <w:r w:rsidR="00B32EB3" w:rsidRPr="000D1676">
        <w:rPr>
          <w:rFonts w:ascii="Arial" w:hAnsi="Arial" w:cs="Arial"/>
          <w:i/>
          <w:iCs/>
          <w:sz w:val="18"/>
          <w:szCs w:val="18"/>
          <w:lang w:val="en-GB"/>
        </w:rPr>
        <w:t>ignificant findings are highlighted in bold</w:t>
      </w:r>
      <w:r w:rsidR="002138AD">
        <w:rPr>
          <w:rFonts w:ascii="Arial" w:hAnsi="Arial" w:cs="Arial"/>
          <w:i/>
          <w:iCs/>
          <w:sz w:val="18"/>
          <w:szCs w:val="18"/>
          <w:lang w:val="en-GB"/>
        </w:rPr>
        <w:t>.</w:t>
      </w:r>
    </w:p>
    <w:p w14:paraId="34B3E880" w14:textId="282F8510" w:rsidR="00531442" w:rsidRPr="00531442" w:rsidRDefault="00531442" w:rsidP="00B32EB3">
      <w:pPr>
        <w:spacing w:after="0" w:line="276" w:lineRule="auto"/>
        <w:rPr>
          <w:rFonts w:ascii="Arial" w:hAnsi="Arial" w:cs="Arial"/>
          <w:i/>
          <w:iCs/>
          <w:sz w:val="18"/>
          <w:szCs w:val="18"/>
          <w:lang w:val="en-US"/>
        </w:rPr>
      </w:pPr>
      <w:r>
        <w:rPr>
          <w:rFonts w:ascii="Arial" w:hAnsi="Arial" w:cs="Arial"/>
          <w:i/>
          <w:iCs/>
          <w:sz w:val="18"/>
          <w:szCs w:val="18"/>
          <w:vertAlign w:val="superscript"/>
          <w:lang w:val="en-US"/>
        </w:rPr>
        <w:t>1</w:t>
      </w:r>
      <w:r w:rsidRPr="00531442">
        <w:rPr>
          <w:rFonts w:ascii="Arial" w:hAnsi="Arial" w:cs="Arial"/>
          <w:i/>
          <w:iCs/>
          <w:sz w:val="18"/>
          <w:szCs w:val="18"/>
          <w:lang w:val="en-US"/>
        </w:rPr>
        <w:t>Mental and physical health outcomes were dichotomized as high vs. low based on cut-off values from the Danish National Health Survey 2010. Individuals scoring below 35.76 (mental health) or below 35.37 (physical health) were categorized as having low health; these thresholds represent the lowest 10% of scores.</w:t>
      </w:r>
      <w:r w:rsidRPr="00531442">
        <w:rPr>
          <w:rFonts w:ascii="Arial" w:hAnsi="Arial" w:cs="Arial"/>
          <w:i/>
          <w:iCs/>
          <w:sz w:val="18"/>
          <w:szCs w:val="18"/>
          <w:lang w:val="en-US"/>
        </w:rPr>
        <w:br/>
      </w:r>
      <w:r>
        <w:rPr>
          <w:rFonts w:ascii="Arial" w:hAnsi="Arial" w:cs="Arial"/>
          <w:i/>
          <w:iCs/>
          <w:sz w:val="18"/>
          <w:szCs w:val="18"/>
          <w:vertAlign w:val="superscript"/>
          <w:lang w:val="en-US"/>
        </w:rPr>
        <w:t>2</w:t>
      </w:r>
      <w:r w:rsidRPr="00531442">
        <w:rPr>
          <w:rFonts w:ascii="Arial" w:hAnsi="Arial" w:cs="Arial"/>
          <w:i/>
          <w:iCs/>
          <w:sz w:val="18"/>
          <w:szCs w:val="18"/>
          <w:lang w:val="en-US"/>
        </w:rPr>
        <w:t>Life satisfaction was dichotomized as high (score 9–10) vs. low (score &lt;9), based on a median score (8.0) in the study population</w:t>
      </w:r>
      <w:r w:rsidR="00D06F80">
        <w:rPr>
          <w:rFonts w:ascii="Arial" w:hAnsi="Arial" w:cs="Arial"/>
          <w:i/>
          <w:iCs/>
          <w:sz w:val="18"/>
          <w:szCs w:val="18"/>
          <w:lang w:val="en-US"/>
        </w:rPr>
        <w:t>.</w:t>
      </w:r>
    </w:p>
    <w:p w14:paraId="35393409" w14:textId="77777777" w:rsidR="007D0E48" w:rsidRDefault="007D0E48" w:rsidP="00726D24">
      <w:pPr>
        <w:spacing w:after="120"/>
        <w:rPr>
          <w:rFonts w:ascii="Arial" w:hAnsi="Arial" w:cs="Arial"/>
          <w:i/>
          <w:iCs/>
          <w:sz w:val="18"/>
          <w:szCs w:val="18"/>
          <w:lang w:val="en-GB"/>
        </w:rPr>
      </w:pPr>
    </w:p>
    <w:p w14:paraId="054FE565" w14:textId="77777777" w:rsidR="00181230" w:rsidRDefault="00181230" w:rsidP="009D762B">
      <w:pPr>
        <w:rPr>
          <w:rFonts w:ascii="Calibri" w:hAnsi="Calibri" w:cs="Calibri"/>
          <w:b/>
          <w:bCs/>
          <w:lang w:val="en-GB"/>
        </w:rPr>
      </w:pPr>
    </w:p>
    <w:p w14:paraId="4285C451" w14:textId="3B5D775A" w:rsidR="00664876" w:rsidRDefault="00664876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br w:type="page"/>
      </w:r>
    </w:p>
    <w:p w14:paraId="0EBA52E1" w14:textId="6846A017" w:rsidR="005B59BC" w:rsidRDefault="005B59BC" w:rsidP="005B59BC">
      <w:pPr>
        <w:spacing w:before="600" w:after="240" w:line="240" w:lineRule="auto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 xml:space="preserve">Table </w:t>
      </w:r>
      <w:r w:rsidR="00916CBA">
        <w:rPr>
          <w:b/>
          <w:bCs/>
          <w:sz w:val="20"/>
          <w:szCs w:val="20"/>
          <w:lang w:val="en-GB"/>
        </w:rPr>
        <w:t>S</w:t>
      </w:r>
      <w:r w:rsidR="00552105">
        <w:rPr>
          <w:b/>
          <w:bCs/>
          <w:sz w:val="20"/>
          <w:szCs w:val="20"/>
          <w:lang w:val="en-GB"/>
        </w:rPr>
        <w:t>4</w:t>
      </w:r>
      <w:r>
        <w:rPr>
          <w:b/>
          <w:bCs/>
          <w:sz w:val="20"/>
          <w:szCs w:val="20"/>
          <w:lang w:val="en-GB"/>
        </w:rPr>
        <w:t>.</w:t>
      </w:r>
      <w:r w:rsidRPr="000D1676">
        <w:rPr>
          <w:sz w:val="20"/>
          <w:szCs w:val="20"/>
          <w:lang w:val="en-GB"/>
        </w:rPr>
        <w:t xml:space="preserve"> Associations (β coefficients, </w:t>
      </w:r>
      <w:r w:rsidR="00DA46F8">
        <w:rPr>
          <w:sz w:val="20"/>
          <w:szCs w:val="20"/>
          <w:lang w:val="en-GB"/>
        </w:rPr>
        <w:t>CI</w:t>
      </w:r>
      <w:r w:rsidRPr="000D1676">
        <w:rPr>
          <w:sz w:val="20"/>
          <w:szCs w:val="20"/>
          <w:lang w:val="en-GB"/>
        </w:rPr>
        <w:t>) between sleep sufficiency and sleep duration and health outcomes (mental health, physical health and life satisfaction)</w:t>
      </w:r>
      <w:r w:rsidR="002A517E">
        <w:rPr>
          <w:sz w:val="20"/>
          <w:szCs w:val="20"/>
          <w:lang w:val="en-GB"/>
        </w:rPr>
        <w:t xml:space="preserve"> (n=1,022)</w:t>
      </w:r>
      <w:r w:rsidRPr="000D1676">
        <w:rPr>
          <w:sz w:val="20"/>
          <w:szCs w:val="20"/>
          <w:lang w:val="en-GB"/>
        </w:rPr>
        <w:t>.</w:t>
      </w:r>
      <w:r w:rsidR="000A0C69">
        <w:rPr>
          <w:sz w:val="20"/>
          <w:szCs w:val="20"/>
          <w:lang w:val="en-GB"/>
        </w:rPr>
        <w:t xml:space="preserve"> </w:t>
      </w:r>
    </w:p>
    <w:tbl>
      <w:tblPr>
        <w:tblStyle w:val="TableGrid"/>
        <w:tblW w:w="9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951"/>
        <w:gridCol w:w="256"/>
        <w:gridCol w:w="1207"/>
        <w:gridCol w:w="951"/>
        <w:gridCol w:w="951"/>
        <w:gridCol w:w="256"/>
        <w:gridCol w:w="1207"/>
        <w:gridCol w:w="951"/>
      </w:tblGrid>
      <w:tr w:rsidR="005B59BC" w:rsidRPr="000D1676" w14:paraId="16FFD12E" w14:textId="77777777">
        <w:trPr>
          <w:trHeight w:val="287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A4840" w14:textId="77777777" w:rsidR="005B59BC" w:rsidRPr="000D1676" w:rsidRDefault="005B59BC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bookmarkStart w:id="0" w:name="_Hlk193464595"/>
          </w:p>
        </w:tc>
        <w:tc>
          <w:tcPr>
            <w:tcW w:w="33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826FCE" w14:textId="77777777" w:rsidR="005B59BC" w:rsidRPr="000D1676" w:rsidRDefault="005B59BC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Model 1*</w:t>
            </w:r>
          </w:p>
        </w:tc>
        <w:tc>
          <w:tcPr>
            <w:tcW w:w="33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080049" w14:textId="77777777" w:rsidR="005B59BC" w:rsidRPr="000D1676" w:rsidRDefault="005B59BC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Model 2**</w:t>
            </w:r>
          </w:p>
        </w:tc>
      </w:tr>
      <w:tr w:rsidR="005B59BC" w:rsidRPr="000D1676" w14:paraId="5EA857F6" w14:textId="77777777">
        <w:trPr>
          <w:trHeight w:val="184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89153" w14:textId="77777777" w:rsidR="005B59BC" w:rsidRPr="000D1676" w:rsidRDefault="005B59BC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BFF29" w14:textId="77777777" w:rsidR="005B59BC" w:rsidRPr="000D1676" w:rsidRDefault="005B59BC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B20F0"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891D9" w14:textId="77777777" w:rsidR="005B59BC" w:rsidRPr="000D1676" w:rsidRDefault="005B59BC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5 % CI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01663" w14:textId="77777777" w:rsidR="005B59BC" w:rsidRPr="000D1676" w:rsidRDefault="005B59BC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</w:t>
            </w:r>
            <w:r w:rsidRPr="000D1676">
              <w:rPr>
                <w:rFonts w:cstheme="minorHAnsi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7A4AA" w14:textId="77777777" w:rsidR="005B59BC" w:rsidRPr="000D1676" w:rsidRDefault="005B59BC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B20F0"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4D948" w14:textId="77777777" w:rsidR="005B59BC" w:rsidRPr="000D1676" w:rsidRDefault="005B59BC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5 % CI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0A2F5" w14:textId="77777777" w:rsidR="005B59BC" w:rsidRPr="000D1676" w:rsidRDefault="005B59BC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</w:t>
            </w:r>
            <w:r w:rsidRPr="000D1676">
              <w:rPr>
                <w:rFonts w:cstheme="minorHAnsi"/>
                <w:sz w:val="18"/>
                <w:szCs w:val="18"/>
                <w:lang w:val="en-GB"/>
              </w:rPr>
              <w:t>-value</w:t>
            </w:r>
          </w:p>
        </w:tc>
      </w:tr>
      <w:tr w:rsidR="005B59BC" w:rsidRPr="000D1676" w14:paraId="2A284420" w14:textId="77777777">
        <w:trPr>
          <w:trHeight w:val="273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352BA" w14:textId="77777777" w:rsidR="005B59BC" w:rsidRPr="000D1676" w:rsidRDefault="005B59BC">
            <w:pPr>
              <w:spacing w:before="40" w:after="40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ntal health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9AC05" w14:textId="77777777" w:rsidR="005B59BC" w:rsidRPr="000D1676" w:rsidRDefault="005B59BC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91ECC" w14:textId="77777777" w:rsidR="005B59BC" w:rsidRPr="000D1676" w:rsidRDefault="005B59BC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F4FED" w14:textId="77777777" w:rsidR="005B59BC" w:rsidRPr="000D1676" w:rsidRDefault="005B59BC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A0C71" w14:textId="77777777" w:rsidR="005B59BC" w:rsidRPr="000D1676" w:rsidRDefault="005B59BC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C209F" w14:textId="77777777" w:rsidR="005B59BC" w:rsidRPr="000D1676" w:rsidRDefault="005B59BC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C37DF" w14:textId="77777777" w:rsidR="005B59BC" w:rsidRPr="000D1676" w:rsidRDefault="005B59BC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5B59BC" w:rsidRPr="000D1676" w14:paraId="517D7938" w14:textId="77777777">
        <w:trPr>
          <w:trHeight w:val="287"/>
        </w:trPr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65CA387E" w14:textId="717F0D69" w:rsidR="005B59BC" w:rsidRPr="000D1676" w:rsidRDefault="005B59BC">
            <w:pPr>
              <w:spacing w:before="40" w:after="4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 w:rsidR="00915DE2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L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ow sufficiency</w:t>
            </w:r>
            <w:r w:rsidR="00915DE2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="00915DE2"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&lt;7/&gt;9 h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19E634CF" w14:textId="77777777" w:rsidR="005B59BC" w:rsidRPr="000D1676" w:rsidRDefault="005B59BC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8.94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  <w:vAlign w:val="center"/>
          </w:tcPr>
          <w:p w14:paraId="2F84A66B" w14:textId="77777777" w:rsidR="005B59BC" w:rsidRPr="000D1676" w:rsidRDefault="005B59BC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-11.29; -6.59)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</w:tcBorders>
            <w:vAlign w:val="center"/>
          </w:tcPr>
          <w:p w14:paraId="0EF119B6" w14:textId="77777777" w:rsidR="005B59BC" w:rsidRPr="00014932" w:rsidRDefault="005B59BC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14932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52740F7E" w14:textId="77777777" w:rsidR="005B59BC" w:rsidRPr="000D1676" w:rsidRDefault="005B59BC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8.5</w:t>
            </w: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  <w:vAlign w:val="center"/>
          </w:tcPr>
          <w:p w14:paraId="49832D57" w14:textId="77777777" w:rsidR="005B59BC" w:rsidRPr="000D1676" w:rsidRDefault="005B59BC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-10.83; -6.25)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</w:tcBorders>
            <w:vAlign w:val="center"/>
          </w:tcPr>
          <w:p w14:paraId="486F30E8" w14:textId="77777777" w:rsidR="005B59BC" w:rsidRDefault="005B59BC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  <w:p w14:paraId="6CB40700" w14:textId="77777777" w:rsidR="005B59BC" w:rsidRPr="000D1676" w:rsidRDefault="005B59BC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15DE2" w:rsidRPr="000D1676" w14:paraId="47F3D085" w14:textId="77777777">
        <w:trPr>
          <w:trHeight w:val="287"/>
        </w:trPr>
        <w:tc>
          <w:tcPr>
            <w:tcW w:w="2665" w:type="dxa"/>
            <w:vAlign w:val="center"/>
          </w:tcPr>
          <w:p w14:paraId="08656890" w14:textId="4EFB0782" w:rsidR="00915DE2" w:rsidRPr="000D1676" w:rsidRDefault="00915DE2" w:rsidP="00915DE2">
            <w:pPr>
              <w:spacing w:before="40" w:after="4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L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ow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7-9 h</w:t>
            </w:r>
          </w:p>
        </w:tc>
        <w:tc>
          <w:tcPr>
            <w:tcW w:w="951" w:type="dxa"/>
            <w:vAlign w:val="center"/>
          </w:tcPr>
          <w:p w14:paraId="35691063" w14:textId="0F5BE71D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12.84</w:t>
            </w:r>
          </w:p>
        </w:tc>
        <w:tc>
          <w:tcPr>
            <w:tcW w:w="1463" w:type="dxa"/>
            <w:gridSpan w:val="2"/>
            <w:vAlign w:val="center"/>
          </w:tcPr>
          <w:p w14:paraId="1AA68906" w14:textId="53BDF1B1" w:rsidR="00915DE2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a-DK"/>
              </w:rPr>
              <w:t>(15.22; -10.47)</w:t>
            </w:r>
          </w:p>
        </w:tc>
        <w:tc>
          <w:tcPr>
            <w:tcW w:w="951" w:type="dxa"/>
            <w:vMerge/>
            <w:vAlign w:val="center"/>
          </w:tcPr>
          <w:p w14:paraId="01E3639B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0B70DC2C" w14:textId="38EDE8F2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10.</w:t>
            </w:r>
            <w:r>
              <w:rPr>
                <w:rFonts w:cstheme="minorHAnsi"/>
                <w:sz w:val="18"/>
                <w:szCs w:val="18"/>
                <w:lang w:val="en-GB"/>
              </w:rPr>
              <w:t>93</w:t>
            </w:r>
          </w:p>
        </w:tc>
        <w:tc>
          <w:tcPr>
            <w:tcW w:w="1463" w:type="dxa"/>
            <w:gridSpan w:val="2"/>
            <w:vAlign w:val="center"/>
          </w:tcPr>
          <w:p w14:paraId="03BB3392" w14:textId="1A0E56FF" w:rsidR="00915DE2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a-DK"/>
              </w:rPr>
              <w:t>(-13.24; -8.62)</w:t>
            </w:r>
          </w:p>
        </w:tc>
        <w:tc>
          <w:tcPr>
            <w:tcW w:w="951" w:type="dxa"/>
            <w:vMerge/>
            <w:vAlign w:val="center"/>
          </w:tcPr>
          <w:p w14:paraId="3FB61942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15DE2" w:rsidRPr="000D1676" w14:paraId="472324D0" w14:textId="77777777">
        <w:trPr>
          <w:trHeight w:val="287"/>
        </w:trPr>
        <w:tc>
          <w:tcPr>
            <w:tcW w:w="2665" w:type="dxa"/>
            <w:vAlign w:val="center"/>
          </w:tcPr>
          <w:p w14:paraId="55A03AAD" w14:textId="285E9228" w:rsidR="00915DE2" w:rsidRPr="000D1676" w:rsidRDefault="00915DE2" w:rsidP="00915DE2">
            <w:pPr>
              <w:spacing w:before="40" w:after="40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H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igh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&lt;7/&gt;9 h</w:t>
            </w:r>
          </w:p>
        </w:tc>
        <w:tc>
          <w:tcPr>
            <w:tcW w:w="951" w:type="dxa"/>
            <w:vAlign w:val="center"/>
          </w:tcPr>
          <w:p w14:paraId="7EF7D6CF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0.33</w:t>
            </w:r>
          </w:p>
        </w:tc>
        <w:tc>
          <w:tcPr>
            <w:tcW w:w="1463" w:type="dxa"/>
            <w:gridSpan w:val="2"/>
            <w:vAlign w:val="center"/>
          </w:tcPr>
          <w:p w14:paraId="04F8CCD9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-1.99; 1.32)</w:t>
            </w:r>
          </w:p>
        </w:tc>
        <w:tc>
          <w:tcPr>
            <w:tcW w:w="951" w:type="dxa"/>
            <w:vMerge/>
            <w:vAlign w:val="center"/>
          </w:tcPr>
          <w:p w14:paraId="57D747DE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78ED01D6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0.</w:t>
            </w:r>
            <w:r>
              <w:rPr>
                <w:rFonts w:cstheme="minorHAnsi"/>
                <w:sz w:val="18"/>
                <w:szCs w:val="18"/>
                <w:lang w:val="en-GB"/>
              </w:rPr>
              <w:t>69</w:t>
            </w:r>
          </w:p>
        </w:tc>
        <w:tc>
          <w:tcPr>
            <w:tcW w:w="1463" w:type="dxa"/>
            <w:gridSpan w:val="2"/>
            <w:vAlign w:val="center"/>
          </w:tcPr>
          <w:p w14:paraId="376C680D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-2.29: 0.91)</w:t>
            </w:r>
          </w:p>
        </w:tc>
        <w:tc>
          <w:tcPr>
            <w:tcW w:w="951" w:type="dxa"/>
            <w:vMerge/>
            <w:vAlign w:val="center"/>
          </w:tcPr>
          <w:p w14:paraId="54E0978F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15DE2" w:rsidRPr="000D1676" w14:paraId="7D0B29AC" w14:textId="77777777">
        <w:trPr>
          <w:trHeight w:val="287"/>
        </w:trPr>
        <w:tc>
          <w:tcPr>
            <w:tcW w:w="2665" w:type="dxa"/>
            <w:vAlign w:val="center"/>
          </w:tcPr>
          <w:p w14:paraId="1F4AD226" w14:textId="23F47A5B" w:rsidR="00915DE2" w:rsidRPr="000D1676" w:rsidRDefault="00915DE2" w:rsidP="00915DE2">
            <w:pPr>
              <w:spacing w:before="40" w:after="40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H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igh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7-9 h</w:t>
            </w:r>
            <w:r w:rsidR="00345BE3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(ref.)</w:t>
            </w:r>
          </w:p>
        </w:tc>
        <w:tc>
          <w:tcPr>
            <w:tcW w:w="951" w:type="dxa"/>
            <w:vAlign w:val="center"/>
          </w:tcPr>
          <w:p w14:paraId="146CB0EF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63" w:type="dxa"/>
            <w:gridSpan w:val="2"/>
            <w:vAlign w:val="center"/>
          </w:tcPr>
          <w:p w14:paraId="28CC6BFC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</w:p>
        </w:tc>
        <w:tc>
          <w:tcPr>
            <w:tcW w:w="951" w:type="dxa"/>
            <w:vMerge/>
            <w:vAlign w:val="center"/>
          </w:tcPr>
          <w:p w14:paraId="45576E00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</w:p>
        </w:tc>
        <w:tc>
          <w:tcPr>
            <w:tcW w:w="951" w:type="dxa"/>
            <w:vAlign w:val="center"/>
          </w:tcPr>
          <w:p w14:paraId="4623CC78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63" w:type="dxa"/>
            <w:gridSpan w:val="2"/>
            <w:vAlign w:val="center"/>
          </w:tcPr>
          <w:p w14:paraId="6667E298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</w:p>
        </w:tc>
        <w:tc>
          <w:tcPr>
            <w:tcW w:w="951" w:type="dxa"/>
            <w:vMerge/>
            <w:vAlign w:val="center"/>
          </w:tcPr>
          <w:p w14:paraId="3A6CDA9A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</w:p>
        </w:tc>
      </w:tr>
      <w:tr w:rsidR="00915DE2" w:rsidRPr="000D1676" w14:paraId="5ECC5775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AA29F" w14:textId="77777777" w:rsidR="00915DE2" w:rsidRPr="000D1676" w:rsidRDefault="00915DE2" w:rsidP="00915DE2">
            <w:pPr>
              <w:spacing w:before="40" w:after="40"/>
              <w:rPr>
                <w:rFonts w:eastAsia="Times New Roman" w:cstheme="minorHAnsi"/>
                <w:b/>
                <w:bCs/>
                <w:color w:val="808080" w:themeColor="background1" w:themeShade="80"/>
                <w:sz w:val="18"/>
                <w:szCs w:val="18"/>
                <w:lang w:val="en-GB" w:eastAsia="da-DK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hysical health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D8069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3FD08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F0149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11E24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E3601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A7F8E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15DE2" w:rsidRPr="000D1676" w14:paraId="0F4EC5C7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FA6B" w14:textId="7D267AFF" w:rsidR="00915DE2" w:rsidRPr="000D1676" w:rsidRDefault="00915DE2" w:rsidP="00915DE2">
            <w:pPr>
              <w:spacing w:before="40" w:after="4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L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ow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&lt;7/&gt;9 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CFB0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6.6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4D3C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-8.66; -4.68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55B669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BC27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4.</w:t>
            </w:r>
            <w:r>
              <w:rPr>
                <w:rFonts w:cstheme="minorHAnsi"/>
                <w:sz w:val="18"/>
                <w:szCs w:val="18"/>
                <w:lang w:val="en-GB"/>
              </w:rPr>
              <w:t>3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EE1F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-6.12; -2.62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DCFFD1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</w:tr>
      <w:tr w:rsidR="00915DE2" w:rsidRPr="000D1676" w14:paraId="7797FAB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660C" w14:textId="47A636C4" w:rsidR="00915DE2" w:rsidRPr="000D1676" w:rsidRDefault="00915DE2" w:rsidP="00915DE2">
            <w:pPr>
              <w:spacing w:before="40" w:after="4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L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ow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7-9 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8D15" w14:textId="2B805786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5DB4" w14:textId="75AA7908" w:rsidR="00915DE2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a-DK"/>
              </w:rPr>
              <w:t>(-2.07; 1.96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vAlign w:val="center"/>
          </w:tcPr>
          <w:p w14:paraId="7FECC4FD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0ED4" w14:textId="27F22171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sz w:val="18"/>
                <w:szCs w:val="18"/>
                <w:lang w:val="en-GB"/>
              </w:rPr>
              <w:t>0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AAAB" w14:textId="0EF9B782" w:rsidR="00915DE2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a-DK"/>
              </w:rPr>
              <w:t>(-1.70; 1.83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vAlign w:val="center"/>
          </w:tcPr>
          <w:p w14:paraId="28EF18D2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15DE2" w:rsidRPr="000D1676" w14:paraId="3FA875F3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1665" w14:textId="00AC61FD" w:rsidR="00915DE2" w:rsidRPr="000D1676" w:rsidRDefault="00915DE2" w:rsidP="00915DE2">
            <w:pPr>
              <w:spacing w:before="40" w:after="40"/>
              <w:rPr>
                <w:rFonts w:eastAsia="Times New Roman" w:cstheme="minorHAnsi"/>
                <w:color w:val="808080" w:themeColor="background1" w:themeShade="80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H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igh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&lt;7/&gt;9 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F5E2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0.4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CD19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-1.81; 1.00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vAlign w:val="center"/>
          </w:tcPr>
          <w:p w14:paraId="53F7046F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F3AF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0.3</w:t>
            </w:r>
            <w:r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66DB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-1.55; 0.89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vAlign w:val="center"/>
          </w:tcPr>
          <w:p w14:paraId="03DC90B7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15DE2" w:rsidRPr="000D1676" w14:paraId="2506FB0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087D" w14:textId="209D1725" w:rsidR="00915DE2" w:rsidRPr="000D1676" w:rsidRDefault="00915DE2" w:rsidP="00915DE2">
            <w:pPr>
              <w:spacing w:before="40" w:after="40"/>
              <w:rPr>
                <w:rFonts w:eastAsia="Times New Roman" w:cstheme="minorHAnsi"/>
                <w:color w:val="808080" w:themeColor="background1" w:themeShade="80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H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igh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7-9 h</w:t>
            </w:r>
            <w:r w:rsidR="00345BE3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(ref.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7922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B909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</w:p>
        </w:tc>
        <w:tc>
          <w:tcPr>
            <w:tcW w:w="951" w:type="dxa"/>
            <w:vMerge/>
            <w:tcBorders>
              <w:left w:val="nil"/>
              <w:right w:val="nil"/>
            </w:tcBorders>
            <w:vAlign w:val="center"/>
          </w:tcPr>
          <w:p w14:paraId="0C976424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72B3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0AA7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</w:p>
        </w:tc>
        <w:tc>
          <w:tcPr>
            <w:tcW w:w="951" w:type="dxa"/>
            <w:vMerge/>
            <w:tcBorders>
              <w:left w:val="nil"/>
              <w:right w:val="nil"/>
            </w:tcBorders>
            <w:vAlign w:val="center"/>
          </w:tcPr>
          <w:p w14:paraId="4EBF8966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</w:p>
        </w:tc>
      </w:tr>
      <w:tr w:rsidR="00915DE2" w:rsidRPr="000D1676" w14:paraId="2931B9F7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80CE3" w14:textId="77777777" w:rsidR="00915DE2" w:rsidRPr="000D1676" w:rsidRDefault="00915DE2" w:rsidP="00915DE2">
            <w:pPr>
              <w:spacing w:before="40" w:after="40"/>
              <w:rPr>
                <w:rFonts w:eastAsia="Times New Roman" w:cstheme="minorHAnsi"/>
                <w:b/>
                <w:bCs/>
                <w:color w:val="808080" w:themeColor="background1" w:themeShade="80"/>
                <w:sz w:val="18"/>
                <w:szCs w:val="18"/>
                <w:lang w:val="en-GB" w:eastAsia="da-DK"/>
              </w:rPr>
            </w:pPr>
            <w:r w:rsidRPr="000D1676">
              <w:rPr>
                <w:rFonts w:eastAsia="Times New Roman" w:cstheme="minorHAnsi"/>
                <w:b/>
                <w:bCs/>
                <w:sz w:val="18"/>
                <w:szCs w:val="18"/>
                <w:lang w:val="en-GB" w:eastAsia="da-DK"/>
              </w:rPr>
              <w:t>Life satisfaction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32ACB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da-DK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D8EC8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da-DK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B4AC0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da-DK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F7527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da-DK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E24FE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da-DK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E1D95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da-DK"/>
              </w:rPr>
            </w:pPr>
          </w:p>
        </w:tc>
      </w:tr>
      <w:tr w:rsidR="00915DE2" w:rsidRPr="000D1676" w14:paraId="0DBF68DD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1497" w14:textId="7ED9607A" w:rsidR="00915DE2" w:rsidRPr="000D1676" w:rsidRDefault="00915DE2" w:rsidP="00915DE2">
            <w:pPr>
              <w:spacing w:before="40" w:after="4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L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ow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&lt;7/&gt;9 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D937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1.6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16A1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-2.02; -1.21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ACFDDF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36B2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1.4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069B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-1.81; -1.0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4E22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15DE2" w:rsidRPr="000D1676" w14:paraId="5DA926F0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F5F3" w14:textId="4C506A28" w:rsidR="00915DE2" w:rsidRPr="000D1676" w:rsidRDefault="00915DE2" w:rsidP="00915DE2">
            <w:pPr>
              <w:spacing w:before="40" w:after="4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L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ow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7-9 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4484" w14:textId="76202DF6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2.1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629B" w14:textId="4B903153" w:rsidR="00915DE2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a-DK"/>
              </w:rPr>
              <w:t>(-2.50; -1.69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vAlign w:val="center"/>
          </w:tcPr>
          <w:p w14:paraId="7947A84D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8390" w14:textId="75C119D6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1.8</w:t>
            </w: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133E" w14:textId="0C091B09" w:rsidR="00915DE2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a-DK"/>
              </w:rPr>
              <w:t>(-2.22; -1.4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E288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15DE2" w:rsidRPr="000D1676" w14:paraId="3C75B62C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992A" w14:textId="1CE73A7F" w:rsidR="00915DE2" w:rsidRPr="000D1676" w:rsidRDefault="00915DE2" w:rsidP="00915DE2">
            <w:pPr>
              <w:spacing w:before="40" w:after="40"/>
              <w:rPr>
                <w:rFonts w:eastAsia="Times New Roman" w:cstheme="minorHAnsi"/>
                <w:color w:val="808080" w:themeColor="background1" w:themeShade="80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H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igh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&lt;7/&gt;9 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A08B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0.32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EEDB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-0.60; -0.03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vAlign w:val="center"/>
          </w:tcPr>
          <w:p w14:paraId="536529CA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093D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-0.38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67B7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-0-66; -0.1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A961" w14:textId="77777777" w:rsidR="00915DE2" w:rsidRPr="000D1676" w:rsidRDefault="00915DE2" w:rsidP="00915DE2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</w:tr>
      <w:tr w:rsidR="00915DE2" w:rsidRPr="000D1676" w14:paraId="0EE97CCA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B43BA" w14:textId="717E85E6" w:rsidR="00915DE2" w:rsidRPr="000D1676" w:rsidRDefault="00915DE2" w:rsidP="00915DE2">
            <w:pPr>
              <w:spacing w:before="40" w:after="40"/>
              <w:rPr>
                <w:rFonts w:eastAsia="Times New Roman" w:cstheme="minorHAnsi"/>
                <w:color w:val="808080" w:themeColor="background1" w:themeShade="80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H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igh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7-9 h</w:t>
            </w:r>
            <w:r w:rsidR="00345BE3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(ref.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1FEB9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5FC56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</w:p>
        </w:tc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DE5645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0658B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  <w:r w:rsidRPr="000D1676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43C1E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6334B3" w14:textId="77777777" w:rsidR="00915DE2" w:rsidRPr="000D1676" w:rsidRDefault="00915DE2" w:rsidP="00915DE2">
            <w:pPr>
              <w:spacing w:before="40" w:after="40"/>
              <w:jc w:val="right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</w:p>
        </w:tc>
      </w:tr>
    </w:tbl>
    <w:bookmarkEnd w:id="0"/>
    <w:p w14:paraId="517A2CF6" w14:textId="77777777" w:rsidR="003D7B6D" w:rsidRDefault="003D7B6D" w:rsidP="003D7B6D">
      <w:pPr>
        <w:spacing w:after="0" w:line="276" w:lineRule="auto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BB4059">
        <w:rPr>
          <w:rFonts w:cstheme="minorHAnsi"/>
          <w:i/>
          <w:iCs/>
          <w:sz w:val="18"/>
          <w:szCs w:val="18"/>
          <w:lang w:val="en-GB"/>
        </w:rPr>
        <w:t xml:space="preserve">β </w:t>
      </w:r>
      <w:r w:rsidRPr="00BB4059">
        <w:rPr>
          <w:rFonts w:ascii="Arial" w:hAnsi="Arial" w:cs="Arial"/>
          <w:i/>
          <w:iCs/>
          <w:sz w:val="18"/>
          <w:szCs w:val="18"/>
          <w:lang w:val="en-GB"/>
        </w:rPr>
        <w:t xml:space="preserve">= </w:t>
      </w:r>
      <w:r>
        <w:rPr>
          <w:rFonts w:ascii="Arial" w:hAnsi="Arial" w:cs="Arial"/>
          <w:i/>
          <w:iCs/>
          <w:sz w:val="18"/>
          <w:szCs w:val="18"/>
          <w:lang w:val="en-GB"/>
        </w:rPr>
        <w:t>standardized regression coefficient</w:t>
      </w:r>
      <w:r w:rsidRPr="00BB4059">
        <w:rPr>
          <w:rFonts w:ascii="Arial" w:hAnsi="Arial" w:cs="Arial"/>
          <w:i/>
          <w:iCs/>
          <w:sz w:val="18"/>
          <w:szCs w:val="18"/>
          <w:lang w:val="en-GB"/>
        </w:rPr>
        <w:t xml:space="preserve">, </w:t>
      </w:r>
      <w:r>
        <w:rPr>
          <w:rFonts w:ascii="Arial" w:hAnsi="Arial" w:cs="Arial"/>
          <w:i/>
          <w:iCs/>
          <w:sz w:val="18"/>
          <w:szCs w:val="18"/>
          <w:lang w:val="en-GB"/>
        </w:rPr>
        <w:t>CI</w:t>
      </w:r>
      <w:r w:rsidRPr="00BB4059">
        <w:rPr>
          <w:rFonts w:ascii="Arial" w:hAnsi="Arial" w:cs="Arial"/>
          <w:i/>
          <w:iCs/>
          <w:sz w:val="18"/>
          <w:szCs w:val="18"/>
          <w:lang w:val="en-GB"/>
        </w:rPr>
        <w:t xml:space="preserve"> = </w:t>
      </w:r>
      <w:r>
        <w:rPr>
          <w:rFonts w:ascii="Arial" w:hAnsi="Arial" w:cs="Arial"/>
          <w:i/>
          <w:iCs/>
          <w:sz w:val="18"/>
          <w:szCs w:val="18"/>
          <w:lang w:val="en-GB"/>
        </w:rPr>
        <w:t>Confidence Interval</w:t>
      </w:r>
      <w:r w:rsidRPr="00BB4059">
        <w:rPr>
          <w:rFonts w:ascii="Arial" w:hAnsi="Arial" w:cs="Arial"/>
          <w:i/>
          <w:iCs/>
          <w:sz w:val="18"/>
          <w:szCs w:val="18"/>
          <w:lang w:val="en-GB"/>
        </w:rPr>
        <w:t>.</w:t>
      </w:r>
    </w:p>
    <w:p w14:paraId="5F8BD75E" w14:textId="39F01767" w:rsidR="00972CEE" w:rsidRDefault="00972CEE" w:rsidP="009E275A">
      <w:pPr>
        <w:spacing w:after="0" w:line="276" w:lineRule="auto"/>
        <w:rPr>
          <w:rFonts w:ascii="Arial" w:hAnsi="Arial" w:cs="Arial"/>
          <w:i/>
          <w:iCs/>
          <w:sz w:val="18"/>
          <w:szCs w:val="18"/>
          <w:lang w:val="en-GB"/>
        </w:rPr>
      </w:pPr>
      <w:r>
        <w:rPr>
          <w:rFonts w:ascii="Arial" w:hAnsi="Arial" w:cs="Arial"/>
          <w:i/>
          <w:iCs/>
          <w:sz w:val="18"/>
          <w:szCs w:val="18"/>
          <w:lang w:val="en-GB"/>
        </w:rPr>
        <w:t xml:space="preserve">Negative </w:t>
      </w:r>
      <w:r w:rsidRPr="00BB4059">
        <w:rPr>
          <w:rFonts w:cstheme="minorHAnsi"/>
          <w:i/>
          <w:iCs/>
          <w:sz w:val="18"/>
          <w:szCs w:val="18"/>
          <w:lang w:val="en-GB"/>
        </w:rPr>
        <w:t>β</w:t>
      </w:r>
      <w:r>
        <w:rPr>
          <w:rFonts w:cstheme="minorHAnsi"/>
          <w:i/>
          <w:iCs/>
          <w:sz w:val="18"/>
          <w:szCs w:val="18"/>
          <w:lang w:val="en-GB"/>
        </w:rPr>
        <w:t xml:space="preserve"> coefficients indicate lower score of health outcomes.</w:t>
      </w:r>
    </w:p>
    <w:p w14:paraId="5AC564B6" w14:textId="7A956CC1" w:rsidR="00BF2776" w:rsidRPr="000D1676" w:rsidRDefault="00C90E65" w:rsidP="003D7B6D">
      <w:pPr>
        <w:spacing w:after="0" w:line="240" w:lineRule="auto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0D1676">
        <w:rPr>
          <w:rFonts w:ascii="Arial" w:hAnsi="Arial" w:cs="Arial"/>
          <w:i/>
          <w:iCs/>
          <w:sz w:val="18"/>
          <w:szCs w:val="18"/>
          <w:lang w:val="en-GB"/>
        </w:rPr>
        <w:t>S</w:t>
      </w:r>
      <w:r>
        <w:rPr>
          <w:rFonts w:ascii="Arial" w:hAnsi="Arial" w:cs="Arial"/>
          <w:i/>
          <w:iCs/>
          <w:sz w:val="18"/>
          <w:szCs w:val="18"/>
          <w:lang w:val="en-GB"/>
        </w:rPr>
        <w:t>tatistically</w:t>
      </w:r>
      <w:r w:rsidRPr="000D1676">
        <w:rPr>
          <w:rFonts w:ascii="Arial" w:hAnsi="Arial" w:cs="Arial"/>
          <w:i/>
          <w:iCs/>
          <w:sz w:val="18"/>
          <w:szCs w:val="18"/>
          <w:lang w:val="en-GB"/>
        </w:rPr>
        <w:t xml:space="preserve"> </w:t>
      </w:r>
      <w:r>
        <w:rPr>
          <w:rFonts w:ascii="Arial" w:hAnsi="Arial" w:cs="Arial"/>
          <w:i/>
          <w:iCs/>
          <w:sz w:val="18"/>
          <w:szCs w:val="18"/>
          <w:lang w:val="en-GB"/>
        </w:rPr>
        <w:t>s</w:t>
      </w:r>
      <w:r w:rsidR="00BF2776" w:rsidRPr="000D1676">
        <w:rPr>
          <w:rFonts w:ascii="Arial" w:hAnsi="Arial" w:cs="Arial"/>
          <w:i/>
          <w:iCs/>
          <w:sz w:val="18"/>
          <w:szCs w:val="18"/>
          <w:lang w:val="en-GB"/>
        </w:rPr>
        <w:t>ignificant findings are highlighted in bold</w:t>
      </w:r>
      <w:r w:rsidR="00D06F80">
        <w:rPr>
          <w:rFonts w:ascii="Arial" w:hAnsi="Arial" w:cs="Arial"/>
          <w:i/>
          <w:iCs/>
          <w:sz w:val="18"/>
          <w:szCs w:val="18"/>
          <w:lang w:val="en-GB"/>
        </w:rPr>
        <w:t>.</w:t>
      </w:r>
    </w:p>
    <w:p w14:paraId="2E6508FB" w14:textId="0B996CC0" w:rsidR="005B59BC" w:rsidRPr="000D1676" w:rsidRDefault="005B59BC" w:rsidP="00BF2776">
      <w:pPr>
        <w:spacing w:after="40"/>
        <w:rPr>
          <w:rFonts w:ascii="Arial" w:hAnsi="Arial" w:cs="Arial"/>
          <w:i/>
          <w:iCs/>
          <w:sz w:val="18"/>
          <w:szCs w:val="18"/>
          <w:lang w:val="en-GB"/>
        </w:rPr>
      </w:pPr>
      <w:r w:rsidRPr="000D1676">
        <w:rPr>
          <w:rFonts w:ascii="Arial" w:hAnsi="Arial" w:cs="Arial"/>
          <w:i/>
          <w:iCs/>
          <w:sz w:val="18"/>
          <w:szCs w:val="18"/>
          <w:lang w:val="en-GB"/>
        </w:rPr>
        <w:t>*Unadjusted model</w:t>
      </w:r>
      <w:r w:rsidR="00D06F80">
        <w:rPr>
          <w:rFonts w:ascii="Arial" w:hAnsi="Arial" w:cs="Arial"/>
          <w:i/>
          <w:iCs/>
          <w:sz w:val="18"/>
          <w:szCs w:val="18"/>
          <w:lang w:val="en-GB"/>
        </w:rPr>
        <w:t>.</w:t>
      </w:r>
    </w:p>
    <w:p w14:paraId="7516567A" w14:textId="4822E19E" w:rsidR="005B59BC" w:rsidRPr="000D1676" w:rsidRDefault="005B59BC" w:rsidP="005B59BC">
      <w:pPr>
        <w:spacing w:after="0" w:line="276" w:lineRule="auto"/>
        <w:rPr>
          <w:rFonts w:ascii="Arial" w:hAnsi="Arial" w:cs="Arial"/>
          <w:i/>
          <w:iCs/>
          <w:sz w:val="18"/>
          <w:szCs w:val="18"/>
          <w:lang w:val="en-GB"/>
        </w:rPr>
      </w:pPr>
      <w:r w:rsidRPr="000D1676">
        <w:rPr>
          <w:rFonts w:ascii="Arial" w:hAnsi="Arial" w:cs="Arial"/>
          <w:i/>
          <w:iCs/>
          <w:sz w:val="18"/>
          <w:szCs w:val="18"/>
          <w:lang w:val="en-GB"/>
        </w:rPr>
        <w:t>**Adjusted for sex, age</w:t>
      </w:r>
      <w:r w:rsidR="000E42CE">
        <w:rPr>
          <w:rFonts w:ascii="Arial" w:hAnsi="Arial" w:cs="Arial"/>
          <w:i/>
          <w:iCs/>
          <w:sz w:val="18"/>
          <w:szCs w:val="18"/>
          <w:lang w:val="en-GB"/>
        </w:rPr>
        <w:t>,</w:t>
      </w:r>
      <w:r w:rsidR="009E275A">
        <w:rPr>
          <w:rFonts w:ascii="Arial" w:hAnsi="Arial" w:cs="Arial"/>
          <w:i/>
          <w:iCs/>
          <w:sz w:val="18"/>
          <w:szCs w:val="18"/>
          <w:lang w:val="en-GB"/>
        </w:rPr>
        <w:t xml:space="preserve"> </w:t>
      </w:r>
      <w:r w:rsidRPr="000D1676">
        <w:rPr>
          <w:rFonts w:ascii="Arial" w:hAnsi="Arial" w:cs="Arial"/>
          <w:i/>
          <w:iCs/>
          <w:sz w:val="18"/>
          <w:szCs w:val="18"/>
          <w:lang w:val="en-GB"/>
        </w:rPr>
        <w:t>chronic disease and years of education</w:t>
      </w:r>
      <w:r w:rsidR="00D06F80">
        <w:rPr>
          <w:rFonts w:ascii="Arial" w:hAnsi="Arial" w:cs="Arial"/>
          <w:i/>
          <w:iCs/>
          <w:sz w:val="18"/>
          <w:szCs w:val="18"/>
          <w:lang w:val="en-GB"/>
        </w:rPr>
        <w:t>.</w:t>
      </w:r>
    </w:p>
    <w:p w14:paraId="28873E9B" w14:textId="77777777" w:rsidR="00B805F6" w:rsidRDefault="00B805F6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20C933F7" w14:textId="6036EA80" w:rsidR="00664876" w:rsidRPr="00BC6BB2" w:rsidRDefault="00916CBA" w:rsidP="00664876">
      <w:pPr>
        <w:spacing w:before="600" w:after="240" w:line="240" w:lineRule="auto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US"/>
        </w:rPr>
        <w:lastRenderedPageBreak/>
        <w:t>T</w:t>
      </w:r>
      <w:r w:rsidR="00664876" w:rsidRPr="00BC6BB2">
        <w:rPr>
          <w:b/>
          <w:bCs/>
          <w:sz w:val="20"/>
          <w:szCs w:val="20"/>
          <w:lang w:val="en-US"/>
        </w:rPr>
        <w:t xml:space="preserve">able </w:t>
      </w:r>
      <w:r>
        <w:rPr>
          <w:b/>
          <w:bCs/>
          <w:sz w:val="20"/>
          <w:szCs w:val="20"/>
          <w:lang w:val="en-US"/>
        </w:rPr>
        <w:t>S</w:t>
      </w:r>
      <w:r w:rsidR="00552105">
        <w:rPr>
          <w:b/>
          <w:bCs/>
          <w:sz w:val="20"/>
          <w:szCs w:val="20"/>
          <w:lang w:val="en-US"/>
        </w:rPr>
        <w:t>5</w:t>
      </w:r>
      <w:r w:rsidR="00664876" w:rsidRPr="00BC6BB2">
        <w:rPr>
          <w:b/>
          <w:bCs/>
          <w:sz w:val="20"/>
          <w:szCs w:val="20"/>
          <w:lang w:val="en-US"/>
        </w:rPr>
        <w:t>.</w:t>
      </w:r>
      <w:r w:rsidR="00664876" w:rsidRPr="00BC6BB2">
        <w:rPr>
          <w:sz w:val="20"/>
          <w:szCs w:val="20"/>
          <w:lang w:val="en-US"/>
        </w:rPr>
        <w:t xml:space="preserve"> Associations (OR 95 % CI) between sleep </w:t>
      </w:r>
      <w:r w:rsidR="005472EB">
        <w:rPr>
          <w:sz w:val="20"/>
          <w:szCs w:val="20"/>
          <w:lang w:val="en-US"/>
        </w:rPr>
        <w:t>sufficiency</w:t>
      </w:r>
      <w:r w:rsidR="00AD66FC" w:rsidRPr="00BC6BB2">
        <w:rPr>
          <w:sz w:val="20"/>
          <w:szCs w:val="20"/>
          <w:lang w:val="en-US"/>
        </w:rPr>
        <w:t xml:space="preserve"> and</w:t>
      </w:r>
      <w:r w:rsidR="00664876" w:rsidRPr="00BC6BB2">
        <w:rPr>
          <w:sz w:val="20"/>
          <w:szCs w:val="20"/>
          <w:lang w:val="en-US"/>
        </w:rPr>
        <w:t xml:space="preserve"> sleep </w:t>
      </w:r>
      <w:r w:rsidR="00F21D04" w:rsidRPr="00BC6BB2">
        <w:rPr>
          <w:sz w:val="20"/>
          <w:szCs w:val="20"/>
          <w:lang w:val="en-US"/>
        </w:rPr>
        <w:t>duration</w:t>
      </w:r>
      <w:r w:rsidR="00664876" w:rsidRPr="00BC6BB2">
        <w:rPr>
          <w:sz w:val="20"/>
          <w:szCs w:val="20"/>
          <w:lang w:val="en-US"/>
        </w:rPr>
        <w:t xml:space="preserve"> </w:t>
      </w:r>
      <w:r w:rsidR="00AD66FC" w:rsidRPr="00BC6BB2">
        <w:rPr>
          <w:sz w:val="20"/>
          <w:szCs w:val="20"/>
          <w:lang w:val="en-US"/>
        </w:rPr>
        <w:t>and</w:t>
      </w:r>
      <w:r w:rsidR="00664876" w:rsidRPr="00BC6BB2">
        <w:rPr>
          <w:sz w:val="20"/>
          <w:szCs w:val="20"/>
          <w:lang w:val="en-US"/>
        </w:rPr>
        <w:t xml:space="preserve"> health outcomes (</w:t>
      </w:r>
      <w:r w:rsidR="00664876" w:rsidRPr="00BC6BB2">
        <w:rPr>
          <w:sz w:val="20"/>
          <w:szCs w:val="20"/>
          <w:lang w:val="en-GB"/>
        </w:rPr>
        <w:t>mental health, physical health and life satisfaction</w:t>
      </w:r>
      <w:r w:rsidR="00531442">
        <w:rPr>
          <w:sz w:val="20"/>
          <w:szCs w:val="20"/>
          <w:lang w:val="en-GB"/>
        </w:rPr>
        <w:t>;</w:t>
      </w:r>
      <w:r w:rsidR="00531442" w:rsidRPr="00531442">
        <w:rPr>
          <w:lang w:val="en-US"/>
        </w:rPr>
        <w:t xml:space="preserve"> </w:t>
      </w:r>
      <w:r w:rsidR="00531442" w:rsidRPr="00531442">
        <w:rPr>
          <w:sz w:val="20"/>
          <w:szCs w:val="20"/>
          <w:lang w:val="en-US"/>
        </w:rPr>
        <w:t>high vs. low</w:t>
      </w:r>
      <w:r w:rsidR="00664876" w:rsidRPr="00BC6BB2">
        <w:rPr>
          <w:sz w:val="20"/>
          <w:szCs w:val="20"/>
          <w:lang w:val="en-GB"/>
        </w:rPr>
        <w:t>)</w:t>
      </w:r>
      <w:r w:rsidR="002A517E">
        <w:rPr>
          <w:sz w:val="20"/>
          <w:szCs w:val="20"/>
          <w:lang w:val="en-GB"/>
        </w:rPr>
        <w:t xml:space="preserve"> (n=1,022)</w:t>
      </w:r>
      <w:r w:rsidR="00664876" w:rsidRPr="00BC6BB2">
        <w:rPr>
          <w:sz w:val="20"/>
          <w:szCs w:val="20"/>
          <w:lang w:val="en-GB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681"/>
        <w:gridCol w:w="1849"/>
        <w:gridCol w:w="1849"/>
        <w:gridCol w:w="1849"/>
      </w:tblGrid>
      <w:tr w:rsidR="00664876" w:rsidRPr="00542A2B" w14:paraId="70862C7F" w14:textId="77777777" w:rsidTr="005472EB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61DB4AB8" w14:textId="77777777" w:rsidR="00664876" w:rsidRPr="00EA5D73" w:rsidRDefault="00664876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1" w:type="pct"/>
            <w:gridSpan w:val="2"/>
            <w:tcBorders>
              <w:top w:val="single" w:sz="4" w:space="0" w:color="auto"/>
            </w:tcBorders>
            <w:vAlign w:val="center"/>
          </w:tcPr>
          <w:p w14:paraId="34CE5354" w14:textId="77777777" w:rsidR="00664876" w:rsidRPr="00EA5D73" w:rsidRDefault="00664876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odel 1*</w:t>
            </w:r>
          </w:p>
        </w:tc>
        <w:tc>
          <w:tcPr>
            <w:tcW w:w="1918" w:type="pct"/>
            <w:gridSpan w:val="2"/>
            <w:tcBorders>
              <w:top w:val="single" w:sz="4" w:space="0" w:color="auto"/>
            </w:tcBorders>
          </w:tcPr>
          <w:p w14:paraId="6A5F993A" w14:textId="77777777" w:rsidR="00664876" w:rsidRDefault="00664876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odel 2**</w:t>
            </w:r>
          </w:p>
        </w:tc>
      </w:tr>
      <w:tr w:rsidR="00664876" w:rsidRPr="00542A2B" w14:paraId="1253129F" w14:textId="77777777" w:rsidTr="005472EB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6665E996" w14:textId="77777777" w:rsidR="00664876" w:rsidRPr="00EA5D73" w:rsidRDefault="00664876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6EBF1D98" w14:textId="77777777" w:rsidR="00664876" w:rsidRDefault="00664876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OR (95 %CI)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34DF44F5" w14:textId="77777777" w:rsidR="00664876" w:rsidRPr="009B03D2" w:rsidRDefault="0066487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B03D2">
              <w:rPr>
                <w:rFonts w:cstheme="minorHAnsi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746544D7" w14:textId="77777777" w:rsidR="00664876" w:rsidRDefault="00664876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OR (95 %CI)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6C0EE423" w14:textId="77777777" w:rsidR="00664876" w:rsidRDefault="00664876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9B03D2">
              <w:rPr>
                <w:rFonts w:cstheme="minorHAnsi"/>
                <w:sz w:val="18"/>
                <w:szCs w:val="18"/>
                <w:lang w:val="en-GB"/>
              </w:rPr>
              <w:t>p-value</w:t>
            </w:r>
          </w:p>
        </w:tc>
      </w:tr>
      <w:tr w:rsidR="00664876" w:rsidRPr="004D4F25" w14:paraId="6979137B" w14:textId="77777777" w:rsidTr="00FF4D05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17FE13A3" w14:textId="4AC18DC9" w:rsidR="00664876" w:rsidRPr="00531442" w:rsidRDefault="00664876">
            <w:pPr>
              <w:spacing w:before="40" w:after="40"/>
              <w:rPr>
                <w:rFonts w:eastAsia="Times New Roman" w:cstheme="minorHAnsi"/>
                <w:sz w:val="18"/>
                <w:szCs w:val="18"/>
                <w:vertAlign w:val="superscript"/>
                <w:lang w:val="en-GB" w:eastAsia="da-D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ntal health</w:t>
            </w:r>
            <w:r w:rsidR="00531442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09441EB2" w14:textId="77777777" w:rsidR="00664876" w:rsidRDefault="0066487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155A5B46" w14:textId="77777777" w:rsidR="00664876" w:rsidRDefault="0066487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</w:tcPr>
          <w:p w14:paraId="466C4048" w14:textId="77777777" w:rsidR="00664876" w:rsidRDefault="0066487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</w:tcPr>
          <w:p w14:paraId="41EAD84F" w14:textId="77777777" w:rsidR="00664876" w:rsidRDefault="0066487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7455A6" w:rsidRPr="00726D24" w14:paraId="22B49472" w14:textId="77777777" w:rsidTr="00F95D21">
        <w:tc>
          <w:tcPr>
            <w:tcW w:w="1250" w:type="pct"/>
            <w:vAlign w:val="center"/>
          </w:tcPr>
          <w:p w14:paraId="3DA12E39" w14:textId="05201645" w:rsidR="007455A6" w:rsidRDefault="007455A6" w:rsidP="007455A6">
            <w:pPr>
              <w:spacing w:before="40" w:after="4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L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ow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&lt;7/&gt;9 h</w:t>
            </w:r>
          </w:p>
        </w:tc>
        <w:tc>
          <w:tcPr>
            <w:tcW w:w="872" w:type="pct"/>
            <w:vAlign w:val="center"/>
          </w:tcPr>
          <w:p w14:paraId="6B771872" w14:textId="774AE3E0" w:rsidR="007455A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25 (0.15; 0.40)</w:t>
            </w:r>
          </w:p>
        </w:tc>
        <w:tc>
          <w:tcPr>
            <w:tcW w:w="959" w:type="pct"/>
            <w:vMerge w:val="restart"/>
            <w:vAlign w:val="center"/>
          </w:tcPr>
          <w:p w14:paraId="52F1C227" w14:textId="0F14F361" w:rsidR="007455A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52939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959" w:type="pct"/>
          </w:tcPr>
          <w:p w14:paraId="1FB22C02" w14:textId="31C97A6D" w:rsidR="007455A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24 (0.14; 0.40)</w:t>
            </w:r>
          </w:p>
        </w:tc>
        <w:tc>
          <w:tcPr>
            <w:tcW w:w="959" w:type="pct"/>
            <w:vMerge w:val="restart"/>
            <w:vAlign w:val="center"/>
          </w:tcPr>
          <w:p w14:paraId="114F1A67" w14:textId="196A6531" w:rsidR="007455A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52939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</w:tr>
      <w:tr w:rsidR="007455A6" w:rsidRPr="00726D24" w14:paraId="64752026" w14:textId="77777777" w:rsidTr="00065EA5">
        <w:tc>
          <w:tcPr>
            <w:tcW w:w="1250" w:type="pct"/>
            <w:vAlign w:val="center"/>
          </w:tcPr>
          <w:p w14:paraId="343398EA" w14:textId="7F1246AA" w:rsidR="007455A6" w:rsidRDefault="007455A6" w:rsidP="007455A6">
            <w:pPr>
              <w:spacing w:before="40" w:after="4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L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ow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7-9 h</w:t>
            </w:r>
          </w:p>
        </w:tc>
        <w:tc>
          <w:tcPr>
            <w:tcW w:w="872" w:type="pct"/>
            <w:vAlign w:val="center"/>
          </w:tcPr>
          <w:p w14:paraId="3A7E0EFE" w14:textId="4EFB3ADE" w:rsidR="007455A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3 (0.08; 0.22)</w:t>
            </w:r>
          </w:p>
        </w:tc>
        <w:tc>
          <w:tcPr>
            <w:tcW w:w="959" w:type="pct"/>
            <w:vMerge/>
            <w:vAlign w:val="center"/>
          </w:tcPr>
          <w:p w14:paraId="1111F2C7" w14:textId="77777777" w:rsidR="007455A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</w:tcPr>
          <w:p w14:paraId="789B8139" w14:textId="170E3715" w:rsidR="007455A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6 (0.10; 0.26)</w:t>
            </w:r>
          </w:p>
        </w:tc>
        <w:tc>
          <w:tcPr>
            <w:tcW w:w="959" w:type="pct"/>
            <w:vMerge/>
          </w:tcPr>
          <w:p w14:paraId="00B96C1C" w14:textId="77777777" w:rsidR="007455A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7455A6" w:rsidRPr="00726D24" w14:paraId="45C99C5C" w14:textId="77777777" w:rsidTr="00065EA5">
        <w:tc>
          <w:tcPr>
            <w:tcW w:w="1250" w:type="pct"/>
            <w:vAlign w:val="center"/>
          </w:tcPr>
          <w:p w14:paraId="64ED4C25" w14:textId="29C42A27" w:rsidR="007455A6" w:rsidRPr="00726D24" w:rsidRDefault="007455A6" w:rsidP="007455A6">
            <w:pPr>
              <w:spacing w:before="40" w:after="40"/>
              <w:rPr>
                <w:rFonts w:cstheme="minorHAnsi"/>
                <w:sz w:val="18"/>
                <w:szCs w:val="18"/>
                <w:lang w:val="en-GB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H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igh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&lt;7/&gt;9 h</w:t>
            </w:r>
          </w:p>
        </w:tc>
        <w:tc>
          <w:tcPr>
            <w:tcW w:w="872" w:type="pct"/>
            <w:vAlign w:val="center"/>
          </w:tcPr>
          <w:p w14:paraId="7E8F07F2" w14:textId="291E0E97" w:rsidR="007455A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82 (0.54; 1.26)</w:t>
            </w:r>
          </w:p>
        </w:tc>
        <w:tc>
          <w:tcPr>
            <w:tcW w:w="959" w:type="pct"/>
            <w:vMerge/>
            <w:vAlign w:val="center"/>
          </w:tcPr>
          <w:p w14:paraId="5030CD51" w14:textId="19872785" w:rsidR="007455A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</w:tcPr>
          <w:p w14:paraId="7B4186BF" w14:textId="563D14E3" w:rsidR="007455A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6 (0.49; 1.19)</w:t>
            </w:r>
          </w:p>
        </w:tc>
        <w:tc>
          <w:tcPr>
            <w:tcW w:w="959" w:type="pct"/>
            <w:vMerge/>
          </w:tcPr>
          <w:p w14:paraId="1BDB43ED" w14:textId="40C18A54" w:rsidR="007455A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7455A6" w:rsidRPr="004D4F25" w14:paraId="3122A28E" w14:textId="77777777" w:rsidTr="005472EB">
        <w:tc>
          <w:tcPr>
            <w:tcW w:w="1250" w:type="pct"/>
            <w:vAlign w:val="center"/>
          </w:tcPr>
          <w:p w14:paraId="7C82F034" w14:textId="584E2E7D" w:rsidR="007455A6" w:rsidRPr="00EA5D73" w:rsidRDefault="007455A6" w:rsidP="007455A6">
            <w:pPr>
              <w:spacing w:before="40" w:after="40"/>
              <w:rPr>
                <w:rFonts w:eastAsia="Times New Roman" w:cstheme="minorHAnsi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H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igh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7-9 h</w:t>
            </w:r>
            <w:r w:rsidR="00C67FE4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(ref.)</w:t>
            </w:r>
          </w:p>
        </w:tc>
        <w:tc>
          <w:tcPr>
            <w:tcW w:w="872" w:type="pct"/>
            <w:vAlign w:val="center"/>
          </w:tcPr>
          <w:p w14:paraId="4645F1F4" w14:textId="67A58610" w:rsidR="007455A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59" w:type="pct"/>
            <w:vMerge/>
            <w:vAlign w:val="center"/>
          </w:tcPr>
          <w:p w14:paraId="045FE93F" w14:textId="044FFA60" w:rsidR="007455A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</w:tcPr>
          <w:p w14:paraId="6E83D3ED" w14:textId="4705CC56" w:rsidR="007455A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59" w:type="pct"/>
            <w:vMerge/>
          </w:tcPr>
          <w:p w14:paraId="52661439" w14:textId="7A539537" w:rsidR="007455A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7455A6" w:rsidRPr="004D4F25" w14:paraId="3D2DBF3E" w14:textId="77777777" w:rsidTr="005472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F465F" w14:textId="62B42DCB" w:rsidR="007455A6" w:rsidRPr="00726D24" w:rsidRDefault="007455A6" w:rsidP="007455A6">
            <w:pPr>
              <w:spacing w:before="40" w:after="40"/>
              <w:rPr>
                <w:rFonts w:eastAsia="Times New Roman" w:cstheme="minorHAnsi"/>
                <w:b/>
                <w:bCs/>
                <w:color w:val="808080" w:themeColor="background1" w:themeShade="80"/>
                <w:sz w:val="18"/>
                <w:szCs w:val="18"/>
                <w:lang w:val="en-GB" w:eastAsia="da-DK"/>
              </w:rPr>
            </w:pPr>
            <w:r w:rsidRPr="00726D24">
              <w:rPr>
                <w:rFonts w:cstheme="minorHAnsi"/>
                <w:b/>
                <w:bCs/>
                <w:sz w:val="18"/>
                <w:szCs w:val="18"/>
                <w:lang w:val="en-GB"/>
              </w:rPr>
              <w:t>Physical health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B86D2" w14:textId="77777777" w:rsidR="007455A6" w:rsidRPr="004C4138" w:rsidRDefault="007455A6" w:rsidP="00C67FE4">
            <w:pPr>
              <w:spacing w:before="40" w:after="40"/>
              <w:jc w:val="right"/>
              <w:rPr>
                <w:rFonts w:cstheme="minorHAnsi"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01E1A" w14:textId="77777777" w:rsidR="007455A6" w:rsidRPr="004C4138" w:rsidRDefault="007455A6" w:rsidP="007455A6">
            <w:pPr>
              <w:spacing w:before="40" w:after="40"/>
              <w:jc w:val="center"/>
              <w:rPr>
                <w:rFonts w:cstheme="minorHAnsi"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F9001" w14:textId="77777777" w:rsidR="007455A6" w:rsidRPr="004C4138" w:rsidRDefault="007455A6" w:rsidP="00C67FE4">
            <w:pPr>
              <w:spacing w:before="40" w:after="40"/>
              <w:jc w:val="right"/>
              <w:rPr>
                <w:rFonts w:cstheme="minorHAnsi"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457EC" w14:textId="77777777" w:rsidR="007455A6" w:rsidRPr="004C4138" w:rsidRDefault="007455A6" w:rsidP="007455A6">
            <w:pPr>
              <w:spacing w:before="40" w:after="40"/>
              <w:jc w:val="center"/>
              <w:rPr>
                <w:rFonts w:cstheme="minorHAnsi"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</w:tr>
      <w:tr w:rsidR="007455A6" w:rsidRPr="004D4F25" w14:paraId="335A0A45" w14:textId="77777777" w:rsidTr="000844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224C" w14:textId="08347CC3" w:rsidR="007455A6" w:rsidRDefault="007455A6" w:rsidP="007455A6">
            <w:pPr>
              <w:spacing w:before="40" w:after="4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L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ow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&lt;7/&gt;9 h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713C" w14:textId="0EA94404" w:rsidR="007455A6" w:rsidRPr="00222937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222937">
              <w:rPr>
                <w:rFonts w:cstheme="minorHAnsi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sz w:val="18"/>
                <w:szCs w:val="18"/>
                <w:lang w:val="en-GB"/>
              </w:rPr>
              <w:t>21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cstheme="minorHAnsi"/>
                <w:sz w:val="18"/>
                <w:szCs w:val="18"/>
                <w:lang w:val="en-GB"/>
              </w:rPr>
              <w:t>0.38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A5EA67" w14:textId="0EA30EF2" w:rsidR="007455A6" w:rsidRPr="00222937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51095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4B1E68EE" w14:textId="208103F3" w:rsidR="007455A6" w:rsidRPr="00222937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222937">
              <w:rPr>
                <w:rFonts w:cstheme="minorHAnsi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sz w:val="18"/>
                <w:szCs w:val="18"/>
                <w:lang w:val="en-GB"/>
              </w:rPr>
              <w:t>28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15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cstheme="minorHAnsi"/>
                <w:sz w:val="18"/>
                <w:szCs w:val="18"/>
                <w:lang w:val="en-GB"/>
              </w:rPr>
              <w:t>0.54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AC4182" w14:textId="1204099D" w:rsidR="007455A6" w:rsidRPr="00222937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51095">
              <w:rPr>
                <w:rFonts w:cstheme="minorHAnsi"/>
                <w:b/>
                <w:bCs/>
                <w:sz w:val="18"/>
                <w:szCs w:val="18"/>
                <w:lang w:val="en-GB"/>
              </w:rPr>
              <w:t>0.000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5</w:t>
            </w:r>
          </w:p>
        </w:tc>
      </w:tr>
      <w:tr w:rsidR="007455A6" w:rsidRPr="004D4F25" w14:paraId="260F8580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2F90" w14:textId="6639F750" w:rsidR="007455A6" w:rsidRDefault="007455A6" w:rsidP="007455A6">
            <w:pPr>
              <w:spacing w:before="40" w:after="4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L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ow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7-9 h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863F" w14:textId="679D577F" w:rsidR="007455A6" w:rsidRPr="00222937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4 (0.40; 2.23)</w:t>
            </w:r>
          </w:p>
        </w:tc>
        <w:tc>
          <w:tcPr>
            <w:tcW w:w="959" w:type="pct"/>
            <w:vMerge/>
            <w:tcBorders>
              <w:left w:val="nil"/>
              <w:right w:val="nil"/>
            </w:tcBorders>
            <w:vAlign w:val="center"/>
          </w:tcPr>
          <w:p w14:paraId="739DFE0B" w14:textId="77777777" w:rsidR="007455A6" w:rsidRPr="00222937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0F27E010" w14:textId="1A329122" w:rsidR="007455A6" w:rsidRPr="00222937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sz w:val="18"/>
                <w:szCs w:val="18"/>
                <w:lang w:val="en-GB"/>
              </w:rPr>
              <w:t>08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42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sz w:val="18"/>
                <w:szCs w:val="18"/>
                <w:lang w:val="en-GB"/>
              </w:rPr>
              <w:t>74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9" w:type="pct"/>
            <w:vMerge/>
            <w:tcBorders>
              <w:left w:val="nil"/>
              <w:right w:val="nil"/>
            </w:tcBorders>
          </w:tcPr>
          <w:p w14:paraId="07CB873B" w14:textId="77777777" w:rsidR="007455A6" w:rsidRPr="00222937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7455A6" w:rsidRPr="004D4F25" w14:paraId="5FDC409F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8471" w14:textId="7D919D29" w:rsidR="007455A6" w:rsidRPr="004C4138" w:rsidRDefault="007455A6" w:rsidP="007455A6">
            <w:pPr>
              <w:spacing w:before="40" w:after="40"/>
              <w:rPr>
                <w:rFonts w:eastAsia="Times New Roman" w:cstheme="minorHAnsi"/>
                <w:color w:val="808080" w:themeColor="background1" w:themeShade="80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H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igh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&lt;7/&gt;9 h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B181" w14:textId="47830871" w:rsidR="007455A6" w:rsidRPr="00222937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222937">
              <w:rPr>
                <w:rFonts w:cstheme="minorHAnsi"/>
                <w:sz w:val="18"/>
                <w:szCs w:val="18"/>
                <w:lang w:val="en-GB"/>
              </w:rPr>
              <w:t>1.</w:t>
            </w:r>
            <w:r>
              <w:rPr>
                <w:rFonts w:cstheme="minorHAnsi"/>
                <w:sz w:val="18"/>
                <w:szCs w:val="18"/>
                <w:lang w:val="en-GB"/>
              </w:rPr>
              <w:t>10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 xml:space="preserve"> (0.5</w:t>
            </w:r>
            <w:r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cstheme="minorHAnsi"/>
                <w:sz w:val="18"/>
                <w:szCs w:val="18"/>
                <w:lang w:val="en-GB"/>
              </w:rPr>
              <w:t>2.08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9" w:type="pct"/>
            <w:vMerge/>
            <w:tcBorders>
              <w:left w:val="nil"/>
              <w:right w:val="nil"/>
            </w:tcBorders>
            <w:vAlign w:val="center"/>
          </w:tcPr>
          <w:p w14:paraId="74D55C28" w14:textId="7EAD347D" w:rsidR="007455A6" w:rsidRPr="00222937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383D5082" w14:textId="3B928DE1" w:rsidR="007455A6" w:rsidRPr="00222937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222937">
              <w:rPr>
                <w:rFonts w:cstheme="minorHAnsi"/>
                <w:sz w:val="18"/>
                <w:szCs w:val="18"/>
                <w:lang w:val="en-GB"/>
              </w:rPr>
              <w:t>1.</w:t>
            </w: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 xml:space="preserve"> (0.5</w:t>
            </w:r>
            <w:r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cstheme="minorHAnsi"/>
                <w:sz w:val="18"/>
                <w:szCs w:val="18"/>
                <w:lang w:val="en-GB"/>
              </w:rPr>
              <w:t>2.20</w:t>
            </w:r>
            <w:r w:rsidRPr="00222937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9" w:type="pct"/>
            <w:vMerge/>
            <w:tcBorders>
              <w:left w:val="nil"/>
              <w:right w:val="nil"/>
            </w:tcBorders>
          </w:tcPr>
          <w:p w14:paraId="23466D4F" w14:textId="7FE073F4" w:rsidR="007455A6" w:rsidRPr="00222937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7455A6" w:rsidRPr="004D4F25" w14:paraId="0E67C3E7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69E1" w14:textId="2251A694" w:rsidR="007455A6" w:rsidRPr="004C4138" w:rsidRDefault="007455A6" w:rsidP="007455A6">
            <w:pPr>
              <w:spacing w:before="40" w:after="40"/>
              <w:rPr>
                <w:rFonts w:eastAsia="Times New Roman" w:cstheme="minorHAnsi"/>
                <w:color w:val="808080" w:themeColor="background1" w:themeShade="80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H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igh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7-9 h</w:t>
            </w:r>
            <w:r w:rsidR="00C67FE4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(ref.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A25A" w14:textId="5AA76102" w:rsidR="007455A6" w:rsidRPr="00E46667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5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9D005B" w14:textId="1B7FAFA2" w:rsidR="007455A6" w:rsidRPr="00E46667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4D237C99" w14:textId="799D36DE" w:rsidR="007455A6" w:rsidRPr="00222937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222937"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59" w:type="pct"/>
            <w:vMerge/>
            <w:tcBorders>
              <w:left w:val="nil"/>
              <w:bottom w:val="nil"/>
              <w:right w:val="nil"/>
            </w:tcBorders>
          </w:tcPr>
          <w:p w14:paraId="656FD5BE" w14:textId="0BDBDCB3" w:rsidR="007455A6" w:rsidRPr="00222937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7455A6" w14:paraId="0EA9A506" w14:textId="77777777" w:rsidTr="005472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3BAC6" w14:textId="1A3604FB" w:rsidR="007455A6" w:rsidRPr="00272E1F" w:rsidRDefault="007455A6" w:rsidP="007455A6">
            <w:pPr>
              <w:spacing w:before="40" w:after="40"/>
              <w:rPr>
                <w:rFonts w:eastAsia="Times New Roman" w:cstheme="minorHAnsi"/>
                <w:b/>
                <w:bCs/>
                <w:color w:val="808080" w:themeColor="background1" w:themeShade="80"/>
                <w:sz w:val="18"/>
                <w:szCs w:val="18"/>
                <w:lang w:val="en-GB" w:eastAsia="da-DK"/>
              </w:rPr>
            </w:pPr>
            <w:r w:rsidRPr="00FB0D86">
              <w:rPr>
                <w:rFonts w:eastAsia="Times New Roman" w:cstheme="minorHAnsi"/>
                <w:b/>
                <w:bCs/>
                <w:sz w:val="18"/>
                <w:szCs w:val="18"/>
                <w:lang w:val="en-GB" w:eastAsia="da-DK"/>
              </w:rPr>
              <w:t>Life satisfaction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12781" w14:textId="77777777" w:rsidR="007455A6" w:rsidRPr="00272E1F" w:rsidRDefault="007455A6" w:rsidP="00C67FE4">
            <w:pPr>
              <w:spacing w:before="40" w:after="40"/>
              <w:jc w:val="right"/>
              <w:rPr>
                <w:rFonts w:cstheme="minorHAnsi"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55714" w14:textId="77777777" w:rsidR="007455A6" w:rsidRPr="00272E1F" w:rsidRDefault="007455A6" w:rsidP="007455A6">
            <w:pPr>
              <w:spacing w:before="40" w:after="40"/>
              <w:jc w:val="center"/>
              <w:rPr>
                <w:rFonts w:cstheme="minorHAnsi"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A8497" w14:textId="77777777" w:rsidR="007455A6" w:rsidRPr="00272E1F" w:rsidRDefault="007455A6" w:rsidP="00C67FE4">
            <w:pPr>
              <w:spacing w:before="40" w:after="40"/>
              <w:jc w:val="right"/>
              <w:rPr>
                <w:rFonts w:cstheme="minorHAnsi"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D6508" w14:textId="77777777" w:rsidR="007455A6" w:rsidRPr="00272E1F" w:rsidRDefault="007455A6" w:rsidP="007455A6">
            <w:pPr>
              <w:spacing w:before="40" w:after="40"/>
              <w:jc w:val="center"/>
              <w:rPr>
                <w:rFonts w:cstheme="minorHAnsi"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</w:tr>
      <w:tr w:rsidR="007455A6" w14:paraId="0471B171" w14:textId="77777777" w:rsidTr="007142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22A8" w14:textId="330EA617" w:rsidR="007455A6" w:rsidRDefault="007455A6" w:rsidP="007455A6">
            <w:pPr>
              <w:spacing w:before="40" w:after="4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L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ow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&lt;7/&gt;9 h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8B6D" w14:textId="57CB1D66" w:rsidR="007455A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E710F6">
              <w:rPr>
                <w:rFonts w:cstheme="minorHAnsi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sz w:val="18"/>
                <w:szCs w:val="18"/>
                <w:lang w:val="en-GB"/>
              </w:rPr>
              <w:t>21</w:t>
            </w:r>
            <w:r w:rsidRPr="00E710F6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11</w:t>
            </w:r>
            <w:r w:rsidRPr="00E710F6">
              <w:rPr>
                <w:rFonts w:cstheme="minorHAnsi"/>
                <w:sz w:val="18"/>
                <w:szCs w:val="18"/>
                <w:lang w:val="en-GB"/>
              </w:rPr>
              <w:t>; 0.4</w:t>
            </w: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E710F6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25D34D" w14:textId="2633B0EA" w:rsidR="007455A6" w:rsidRPr="00E710F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D0A9C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282810CF" w14:textId="2816D933" w:rsidR="007455A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24 (0.12; 0.47)</w:t>
            </w:r>
          </w:p>
        </w:tc>
        <w:tc>
          <w:tcPr>
            <w:tcW w:w="9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1994E4" w14:textId="0F974B5A" w:rsidR="007455A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4C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&lt;.0001</w:t>
            </w:r>
          </w:p>
        </w:tc>
      </w:tr>
      <w:tr w:rsidR="007455A6" w14:paraId="7CB4B724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003F" w14:textId="19D81E8D" w:rsidR="007455A6" w:rsidRDefault="007455A6" w:rsidP="007455A6">
            <w:pPr>
              <w:spacing w:before="40" w:after="4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L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ow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7-9 h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2A5C" w14:textId="4FE01BEA" w:rsidR="007455A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E710F6">
              <w:rPr>
                <w:rFonts w:cstheme="minorHAnsi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sz w:val="18"/>
                <w:szCs w:val="18"/>
                <w:lang w:val="en-GB"/>
              </w:rPr>
              <w:t>14</w:t>
            </w:r>
            <w:r w:rsidRPr="00E710F6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07</w:t>
            </w:r>
            <w:r w:rsidRPr="00E710F6">
              <w:rPr>
                <w:rFonts w:cstheme="minorHAnsi"/>
                <w:sz w:val="18"/>
                <w:szCs w:val="18"/>
                <w:lang w:val="en-GB"/>
              </w:rPr>
              <w:t>; 0.</w:t>
            </w:r>
            <w:r>
              <w:rPr>
                <w:rFonts w:cstheme="minorHAnsi"/>
                <w:sz w:val="18"/>
                <w:szCs w:val="18"/>
                <w:lang w:val="en-GB"/>
              </w:rPr>
              <w:t>31</w:t>
            </w:r>
            <w:r w:rsidRPr="00E710F6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9" w:type="pct"/>
            <w:vMerge/>
            <w:tcBorders>
              <w:left w:val="nil"/>
              <w:right w:val="nil"/>
            </w:tcBorders>
            <w:vAlign w:val="center"/>
          </w:tcPr>
          <w:p w14:paraId="400BCB1C" w14:textId="77777777" w:rsidR="007455A6" w:rsidRPr="00E710F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1F7BDA26" w14:textId="639BBC05" w:rsidR="007455A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7 (0.08; 0.37)</w:t>
            </w:r>
          </w:p>
        </w:tc>
        <w:tc>
          <w:tcPr>
            <w:tcW w:w="959" w:type="pct"/>
            <w:vMerge/>
            <w:tcBorders>
              <w:left w:val="nil"/>
              <w:right w:val="nil"/>
            </w:tcBorders>
          </w:tcPr>
          <w:p w14:paraId="6D6CA9A3" w14:textId="77777777" w:rsidR="007455A6" w:rsidRPr="00E710F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7455A6" w14:paraId="240D0CEE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84BD" w14:textId="35CDC190" w:rsidR="007455A6" w:rsidRPr="00272E1F" w:rsidRDefault="007455A6" w:rsidP="007455A6">
            <w:pPr>
              <w:spacing w:before="40" w:after="40"/>
              <w:rPr>
                <w:rFonts w:eastAsia="Times New Roman" w:cstheme="minorHAnsi"/>
                <w:color w:val="808080" w:themeColor="background1" w:themeShade="80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H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igh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&lt;7/&gt;9 h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0AEB" w14:textId="1A3CC27D" w:rsidR="007455A6" w:rsidRPr="00E710F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0</w:t>
            </w:r>
            <w:r w:rsidRPr="00E710F6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51</w:t>
            </w:r>
            <w:r w:rsidRPr="00E710F6">
              <w:rPr>
                <w:rFonts w:cstheme="minorHAnsi"/>
                <w:sz w:val="18"/>
                <w:szCs w:val="18"/>
                <w:lang w:val="en-GB"/>
              </w:rPr>
              <w:t xml:space="preserve">; </w:t>
            </w:r>
            <w:r>
              <w:rPr>
                <w:rFonts w:cstheme="minorHAnsi"/>
                <w:sz w:val="18"/>
                <w:szCs w:val="18"/>
                <w:lang w:val="en-GB"/>
              </w:rPr>
              <w:t>0.97</w:t>
            </w:r>
            <w:r w:rsidRPr="00E710F6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9" w:type="pct"/>
            <w:vMerge/>
            <w:tcBorders>
              <w:left w:val="nil"/>
              <w:right w:val="nil"/>
            </w:tcBorders>
            <w:vAlign w:val="center"/>
          </w:tcPr>
          <w:p w14:paraId="53C8C56B" w14:textId="44215A19" w:rsidR="007455A6" w:rsidRPr="00E710F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14:paraId="584A70DD" w14:textId="190B1090" w:rsidR="007455A6" w:rsidRPr="00E710F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6 (0.47; 0.93)</w:t>
            </w:r>
          </w:p>
        </w:tc>
        <w:tc>
          <w:tcPr>
            <w:tcW w:w="959" w:type="pct"/>
            <w:vMerge/>
            <w:tcBorders>
              <w:left w:val="nil"/>
              <w:right w:val="nil"/>
            </w:tcBorders>
          </w:tcPr>
          <w:p w14:paraId="3AD8A3B4" w14:textId="75087F08" w:rsidR="007455A6" w:rsidRPr="00E710F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7455A6" w14:paraId="19A9B98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E8A8D" w14:textId="4548331D" w:rsidR="007455A6" w:rsidRPr="00272E1F" w:rsidRDefault="007455A6" w:rsidP="007455A6">
            <w:pPr>
              <w:spacing w:before="40" w:after="40"/>
              <w:rPr>
                <w:rFonts w:eastAsia="Times New Roman" w:cstheme="minorHAnsi"/>
                <w:color w:val="808080" w:themeColor="background1" w:themeShade="80"/>
                <w:sz w:val="18"/>
                <w:szCs w:val="18"/>
                <w:lang w:val="en-GB" w:eastAsia="da-DK"/>
              </w:rPr>
            </w:pP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 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H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igh sufficienc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, </w:t>
            </w:r>
            <w:r w:rsidRPr="000D167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>7-9 h</w:t>
            </w:r>
            <w:r w:rsidR="00C67FE4">
              <w:rPr>
                <w:rFonts w:asciiTheme="majorHAnsi" w:eastAsia="Times New Roman" w:hAnsiTheme="majorHAnsi" w:cstheme="majorHAnsi"/>
                <w:sz w:val="18"/>
                <w:szCs w:val="18"/>
                <w:lang w:val="en-GB" w:eastAsia="da-DK"/>
              </w:rPr>
              <w:t xml:space="preserve"> (ref.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62C33" w14:textId="55FC0747" w:rsidR="007455A6" w:rsidRPr="00E710F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E710F6"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5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A6670" w14:textId="1535FAD4" w:rsidR="007455A6" w:rsidRPr="00E710F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89C39" w14:textId="2BE21ADE" w:rsidR="007455A6" w:rsidRPr="00E710F6" w:rsidRDefault="007455A6" w:rsidP="00C67FE4">
            <w:pPr>
              <w:spacing w:before="40" w:after="40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E710F6"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5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DDFFC4" w14:textId="0F162E8F" w:rsidR="007455A6" w:rsidRPr="00E710F6" w:rsidRDefault="007455A6" w:rsidP="007455A6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14:paraId="04708D07" w14:textId="478A675F" w:rsidR="00531442" w:rsidRDefault="003D7B6D" w:rsidP="00531442">
      <w:pPr>
        <w:spacing w:after="0" w:line="276" w:lineRule="auto"/>
        <w:rPr>
          <w:rFonts w:ascii="Arial" w:hAnsi="Arial" w:cs="Arial"/>
          <w:i/>
          <w:iCs/>
          <w:sz w:val="18"/>
          <w:szCs w:val="18"/>
          <w:lang w:val="en-GB"/>
        </w:rPr>
      </w:pPr>
      <w:r>
        <w:rPr>
          <w:rFonts w:cstheme="minorHAnsi"/>
          <w:i/>
          <w:iCs/>
          <w:sz w:val="18"/>
          <w:szCs w:val="18"/>
          <w:lang w:val="en-GB"/>
        </w:rPr>
        <w:t>OR</w:t>
      </w:r>
      <w:r w:rsidRPr="00BB4059">
        <w:rPr>
          <w:rFonts w:cstheme="minorHAnsi"/>
          <w:i/>
          <w:iCs/>
          <w:sz w:val="18"/>
          <w:szCs w:val="18"/>
          <w:lang w:val="en-GB"/>
        </w:rPr>
        <w:t xml:space="preserve"> </w:t>
      </w:r>
      <w:r w:rsidRPr="00BB4059">
        <w:rPr>
          <w:rFonts w:ascii="Arial" w:hAnsi="Arial" w:cs="Arial"/>
          <w:i/>
          <w:iCs/>
          <w:sz w:val="18"/>
          <w:szCs w:val="18"/>
          <w:lang w:val="en-GB"/>
        </w:rPr>
        <w:t xml:space="preserve">= </w:t>
      </w:r>
      <w:r>
        <w:rPr>
          <w:rFonts w:ascii="Arial" w:hAnsi="Arial" w:cs="Arial"/>
          <w:i/>
          <w:iCs/>
          <w:sz w:val="18"/>
          <w:szCs w:val="18"/>
          <w:lang w:val="en-GB"/>
        </w:rPr>
        <w:t>Odds Ratio, CI</w:t>
      </w:r>
      <w:r w:rsidRPr="00BB4059">
        <w:rPr>
          <w:rFonts w:ascii="Arial" w:hAnsi="Arial" w:cs="Arial"/>
          <w:i/>
          <w:iCs/>
          <w:sz w:val="18"/>
          <w:szCs w:val="18"/>
          <w:lang w:val="en-GB"/>
        </w:rPr>
        <w:t xml:space="preserve"> = </w:t>
      </w:r>
      <w:r>
        <w:rPr>
          <w:rFonts w:ascii="Arial" w:hAnsi="Arial" w:cs="Arial"/>
          <w:i/>
          <w:iCs/>
          <w:sz w:val="18"/>
          <w:szCs w:val="18"/>
          <w:lang w:val="en-GB"/>
        </w:rPr>
        <w:t>Confidence Interval</w:t>
      </w:r>
      <w:r w:rsidRPr="00BB4059">
        <w:rPr>
          <w:rFonts w:ascii="Arial" w:hAnsi="Arial" w:cs="Arial"/>
          <w:i/>
          <w:iCs/>
          <w:sz w:val="18"/>
          <w:szCs w:val="18"/>
          <w:lang w:val="en-GB"/>
        </w:rPr>
        <w:t>.</w:t>
      </w:r>
      <w:r>
        <w:rPr>
          <w:rFonts w:ascii="Arial" w:hAnsi="Arial" w:cs="Arial"/>
          <w:i/>
          <w:iCs/>
          <w:sz w:val="18"/>
          <w:szCs w:val="18"/>
          <w:lang w:val="en-GB"/>
        </w:rPr>
        <w:br/>
      </w:r>
      <w:r w:rsidR="00C90E65" w:rsidRPr="000D1676">
        <w:rPr>
          <w:rFonts w:ascii="Arial" w:hAnsi="Arial" w:cs="Arial"/>
          <w:i/>
          <w:iCs/>
          <w:sz w:val="18"/>
          <w:szCs w:val="18"/>
          <w:lang w:val="en-GB"/>
        </w:rPr>
        <w:t>S</w:t>
      </w:r>
      <w:r w:rsidR="00C90E65">
        <w:rPr>
          <w:rFonts w:ascii="Arial" w:hAnsi="Arial" w:cs="Arial"/>
          <w:i/>
          <w:iCs/>
          <w:sz w:val="18"/>
          <w:szCs w:val="18"/>
          <w:lang w:val="en-GB"/>
        </w:rPr>
        <w:t>tatistically s</w:t>
      </w:r>
      <w:r w:rsidR="00531442">
        <w:rPr>
          <w:rFonts w:ascii="Arial" w:hAnsi="Arial" w:cs="Arial"/>
          <w:i/>
          <w:iCs/>
          <w:sz w:val="18"/>
          <w:szCs w:val="18"/>
          <w:lang w:val="en-GB"/>
        </w:rPr>
        <w:t>ignificant findings are highlighted in bold</w:t>
      </w:r>
      <w:r w:rsidR="00D06F80">
        <w:rPr>
          <w:rFonts w:ascii="Arial" w:hAnsi="Arial" w:cs="Arial"/>
          <w:i/>
          <w:iCs/>
          <w:sz w:val="18"/>
          <w:szCs w:val="18"/>
          <w:lang w:val="en-GB"/>
        </w:rPr>
        <w:t>.</w:t>
      </w:r>
    </w:p>
    <w:p w14:paraId="4599AF1A" w14:textId="691A4FDB" w:rsidR="00664876" w:rsidRDefault="00664876" w:rsidP="00531442">
      <w:pPr>
        <w:spacing w:after="40"/>
        <w:rPr>
          <w:rFonts w:ascii="Arial" w:hAnsi="Arial" w:cs="Arial"/>
          <w:i/>
          <w:iCs/>
          <w:sz w:val="18"/>
          <w:szCs w:val="18"/>
          <w:lang w:val="en-GB"/>
        </w:rPr>
      </w:pPr>
      <w:r>
        <w:rPr>
          <w:rFonts w:ascii="Arial" w:hAnsi="Arial" w:cs="Arial"/>
          <w:i/>
          <w:iCs/>
          <w:sz w:val="18"/>
          <w:szCs w:val="18"/>
          <w:lang w:val="en-GB"/>
        </w:rPr>
        <w:t>*Unadjusted model</w:t>
      </w:r>
      <w:r w:rsidR="00D06F80">
        <w:rPr>
          <w:rFonts w:ascii="Arial" w:hAnsi="Arial" w:cs="Arial"/>
          <w:i/>
          <w:iCs/>
          <w:sz w:val="18"/>
          <w:szCs w:val="18"/>
          <w:lang w:val="en-GB"/>
        </w:rPr>
        <w:t>.</w:t>
      </w:r>
    </w:p>
    <w:p w14:paraId="2C504DD9" w14:textId="07A52DEE" w:rsidR="00621584" w:rsidRPr="00531442" w:rsidRDefault="00664876" w:rsidP="00621584">
      <w:pPr>
        <w:spacing w:after="0" w:line="276" w:lineRule="auto"/>
        <w:rPr>
          <w:rFonts w:ascii="Arial" w:hAnsi="Arial" w:cs="Arial"/>
          <w:i/>
          <w:iCs/>
          <w:sz w:val="18"/>
          <w:szCs w:val="18"/>
          <w:lang w:val="en-US"/>
        </w:rPr>
      </w:pPr>
      <w:r>
        <w:rPr>
          <w:rFonts w:ascii="Arial" w:hAnsi="Arial" w:cs="Arial"/>
          <w:i/>
          <w:iCs/>
          <w:sz w:val="18"/>
          <w:szCs w:val="18"/>
          <w:lang w:val="en-GB"/>
        </w:rPr>
        <w:t xml:space="preserve">**Adjusted for </w:t>
      </w:r>
      <w:r w:rsidR="003F7DA3">
        <w:rPr>
          <w:rFonts w:ascii="Arial" w:hAnsi="Arial" w:cs="Arial"/>
          <w:i/>
          <w:iCs/>
          <w:sz w:val="18"/>
          <w:szCs w:val="18"/>
          <w:lang w:val="en-GB"/>
        </w:rPr>
        <w:t>sex</w:t>
      </w:r>
      <w:r>
        <w:rPr>
          <w:rFonts w:ascii="Arial" w:hAnsi="Arial" w:cs="Arial"/>
          <w:i/>
          <w:iCs/>
          <w:sz w:val="18"/>
          <w:szCs w:val="18"/>
          <w:lang w:val="en-GB"/>
        </w:rPr>
        <w:t>, age</w:t>
      </w:r>
      <w:r w:rsidR="00CC0606">
        <w:rPr>
          <w:rFonts w:ascii="Arial" w:hAnsi="Arial" w:cs="Arial"/>
          <w:i/>
          <w:iCs/>
          <w:sz w:val="18"/>
          <w:szCs w:val="18"/>
          <w:lang w:val="en-GB"/>
        </w:rPr>
        <w:t>,</w:t>
      </w:r>
      <w:r>
        <w:rPr>
          <w:rFonts w:ascii="Arial" w:hAnsi="Arial" w:cs="Arial"/>
          <w:i/>
          <w:iCs/>
          <w:sz w:val="18"/>
          <w:szCs w:val="18"/>
          <w:lang w:val="en-GB"/>
        </w:rPr>
        <w:t xml:space="preserve"> chronic disease</w:t>
      </w:r>
      <w:r w:rsidR="00CC0606">
        <w:rPr>
          <w:rFonts w:ascii="Arial" w:hAnsi="Arial" w:cs="Arial"/>
          <w:i/>
          <w:iCs/>
          <w:sz w:val="18"/>
          <w:szCs w:val="18"/>
          <w:lang w:val="en-GB"/>
        </w:rPr>
        <w:t xml:space="preserve"> and </w:t>
      </w:r>
      <w:r w:rsidR="005472EB">
        <w:rPr>
          <w:rFonts w:ascii="Arial" w:hAnsi="Arial" w:cs="Arial"/>
          <w:i/>
          <w:iCs/>
          <w:sz w:val="18"/>
          <w:szCs w:val="18"/>
          <w:lang w:val="en-GB"/>
        </w:rPr>
        <w:t xml:space="preserve">years of </w:t>
      </w:r>
      <w:r w:rsidR="00CC0606">
        <w:rPr>
          <w:rFonts w:ascii="Arial" w:hAnsi="Arial" w:cs="Arial"/>
          <w:i/>
          <w:iCs/>
          <w:sz w:val="18"/>
          <w:szCs w:val="18"/>
          <w:lang w:val="en-GB"/>
        </w:rPr>
        <w:t>education</w:t>
      </w:r>
      <w:r w:rsidR="00C83B3B">
        <w:rPr>
          <w:rFonts w:ascii="Arial" w:hAnsi="Arial" w:cs="Arial"/>
          <w:i/>
          <w:iCs/>
          <w:sz w:val="18"/>
          <w:szCs w:val="18"/>
          <w:lang w:val="en-GB"/>
        </w:rPr>
        <w:t>.</w:t>
      </w:r>
    </w:p>
    <w:p w14:paraId="3DCE27BE" w14:textId="31767FD1" w:rsidR="00531442" w:rsidRPr="00531442" w:rsidRDefault="00531442" w:rsidP="00531442">
      <w:pPr>
        <w:spacing w:after="0" w:line="276" w:lineRule="auto"/>
        <w:rPr>
          <w:rFonts w:ascii="Arial" w:hAnsi="Arial" w:cs="Arial"/>
          <w:i/>
          <w:iCs/>
          <w:sz w:val="18"/>
          <w:szCs w:val="18"/>
          <w:lang w:val="en-US"/>
        </w:rPr>
      </w:pPr>
      <w:r>
        <w:rPr>
          <w:rFonts w:ascii="Arial" w:hAnsi="Arial" w:cs="Arial"/>
          <w:i/>
          <w:iCs/>
          <w:sz w:val="18"/>
          <w:szCs w:val="18"/>
          <w:vertAlign w:val="superscript"/>
          <w:lang w:val="en-US"/>
        </w:rPr>
        <w:t>1</w:t>
      </w:r>
      <w:r w:rsidRPr="00531442">
        <w:rPr>
          <w:rFonts w:ascii="Arial" w:hAnsi="Arial" w:cs="Arial"/>
          <w:i/>
          <w:iCs/>
          <w:sz w:val="18"/>
          <w:szCs w:val="18"/>
          <w:lang w:val="en-US"/>
        </w:rPr>
        <w:t>Mental and physical health outcomes were dichotomized as high vs. low based on cut-off values from the Danish National Health Survey 2010. Individuals scoring below 35.76 (mental health) or below 35.37 (physical health) were categorized as having low health; these thresholds represent the lowest 10% of scores.</w:t>
      </w:r>
      <w:r w:rsidRPr="00531442">
        <w:rPr>
          <w:rFonts w:ascii="Arial" w:hAnsi="Arial" w:cs="Arial"/>
          <w:i/>
          <w:iCs/>
          <w:sz w:val="18"/>
          <w:szCs w:val="18"/>
          <w:lang w:val="en-US"/>
        </w:rPr>
        <w:br/>
      </w:r>
      <w:r>
        <w:rPr>
          <w:rFonts w:ascii="Arial" w:hAnsi="Arial" w:cs="Arial"/>
          <w:i/>
          <w:iCs/>
          <w:sz w:val="18"/>
          <w:szCs w:val="18"/>
          <w:vertAlign w:val="superscript"/>
          <w:lang w:val="en-US"/>
        </w:rPr>
        <w:t>2</w:t>
      </w:r>
      <w:r w:rsidRPr="00531442">
        <w:rPr>
          <w:rFonts w:ascii="Arial" w:hAnsi="Arial" w:cs="Arial"/>
          <w:i/>
          <w:iCs/>
          <w:sz w:val="18"/>
          <w:szCs w:val="18"/>
          <w:lang w:val="en-US"/>
        </w:rPr>
        <w:t>Life satisfaction was dichotomized as high (score 9–10) vs. low (score &lt;9), based on a median score (8.0) in the study population</w:t>
      </w:r>
      <w:r w:rsidR="00BF2776">
        <w:rPr>
          <w:rFonts w:ascii="Arial" w:hAnsi="Arial" w:cs="Arial"/>
          <w:i/>
          <w:iCs/>
          <w:sz w:val="18"/>
          <w:szCs w:val="18"/>
          <w:lang w:val="en-US"/>
        </w:rPr>
        <w:t>.</w:t>
      </w:r>
    </w:p>
    <w:p w14:paraId="422C6FE9" w14:textId="77777777" w:rsidR="00531442" w:rsidRPr="00531442" w:rsidRDefault="00531442" w:rsidP="00621584">
      <w:pPr>
        <w:spacing w:after="0" w:line="276" w:lineRule="auto"/>
        <w:rPr>
          <w:rFonts w:ascii="Calibri" w:hAnsi="Calibri" w:cs="Calibri"/>
          <w:b/>
          <w:bCs/>
          <w:lang w:val="en-US"/>
        </w:rPr>
      </w:pPr>
    </w:p>
    <w:p w14:paraId="479BB48D" w14:textId="77777777" w:rsidR="00BF2776" w:rsidRPr="00BF2776" w:rsidRDefault="00BF2776" w:rsidP="006D56F4">
      <w:pPr>
        <w:rPr>
          <w:rFonts w:ascii="Arial" w:hAnsi="Arial" w:cs="Arial"/>
          <w:i/>
          <w:iCs/>
          <w:sz w:val="18"/>
          <w:szCs w:val="18"/>
          <w:lang w:val="en-US"/>
        </w:rPr>
      </w:pPr>
    </w:p>
    <w:p w14:paraId="2CC391F8" w14:textId="1F5EF2E3" w:rsidR="00BF2776" w:rsidRPr="00BC6BB2" w:rsidRDefault="00BF2776" w:rsidP="006D56F4">
      <w:pPr>
        <w:rPr>
          <w:lang w:val="en-US"/>
        </w:rPr>
      </w:pPr>
    </w:p>
    <w:sectPr w:rsidR="00BF2776" w:rsidRPr="00BC6BB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3D5EF" w14:textId="77777777" w:rsidR="003F7C23" w:rsidRDefault="003F7C23" w:rsidP="00115E35">
      <w:pPr>
        <w:spacing w:after="0" w:line="240" w:lineRule="auto"/>
      </w:pPr>
      <w:r>
        <w:separator/>
      </w:r>
    </w:p>
  </w:endnote>
  <w:endnote w:type="continuationSeparator" w:id="0">
    <w:p w14:paraId="17817820" w14:textId="77777777" w:rsidR="003F7C23" w:rsidRDefault="003F7C23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B75A0" w14:textId="77777777" w:rsidR="003F7C23" w:rsidRDefault="003F7C23" w:rsidP="00115E35">
      <w:pPr>
        <w:spacing w:after="0" w:line="240" w:lineRule="auto"/>
      </w:pPr>
      <w:r>
        <w:separator/>
      </w:r>
    </w:p>
  </w:footnote>
  <w:footnote w:type="continuationSeparator" w:id="0">
    <w:p w14:paraId="6F6C0668" w14:textId="77777777" w:rsidR="003F7C23" w:rsidRDefault="003F7C23" w:rsidP="00115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CD55EB"/>
    <w:multiLevelType w:val="hybridMultilevel"/>
    <w:tmpl w:val="9F8673C2"/>
    <w:lvl w:ilvl="0" w:tplc="E690E13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5B206F"/>
    <w:multiLevelType w:val="hybridMultilevel"/>
    <w:tmpl w:val="BF0A7842"/>
    <w:lvl w:ilvl="0" w:tplc="E690E13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9163109">
    <w:abstractNumId w:val="0"/>
  </w:num>
  <w:num w:numId="2" w16cid:durableId="1538810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indrykning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85385"/>
    <w:rsid w:val="0000404E"/>
    <w:rsid w:val="00023710"/>
    <w:rsid w:val="000330E4"/>
    <w:rsid w:val="00033327"/>
    <w:rsid w:val="0003435D"/>
    <w:rsid w:val="0003486B"/>
    <w:rsid w:val="00050B5F"/>
    <w:rsid w:val="00051095"/>
    <w:rsid w:val="00051A7B"/>
    <w:rsid w:val="00061F37"/>
    <w:rsid w:val="00062478"/>
    <w:rsid w:val="000624F9"/>
    <w:rsid w:val="00065EA5"/>
    <w:rsid w:val="00084496"/>
    <w:rsid w:val="0009174D"/>
    <w:rsid w:val="0009458A"/>
    <w:rsid w:val="000A0C69"/>
    <w:rsid w:val="000A593F"/>
    <w:rsid w:val="000C06F8"/>
    <w:rsid w:val="000C6A04"/>
    <w:rsid w:val="000C6DE9"/>
    <w:rsid w:val="000D0327"/>
    <w:rsid w:val="000D43B8"/>
    <w:rsid w:val="000E3392"/>
    <w:rsid w:val="000E42CE"/>
    <w:rsid w:val="0010223A"/>
    <w:rsid w:val="00115E35"/>
    <w:rsid w:val="00121A44"/>
    <w:rsid w:val="001502F1"/>
    <w:rsid w:val="00166D2A"/>
    <w:rsid w:val="00174AE2"/>
    <w:rsid w:val="00181230"/>
    <w:rsid w:val="001A2F6D"/>
    <w:rsid w:val="001A77E3"/>
    <w:rsid w:val="001D4237"/>
    <w:rsid w:val="001E78B5"/>
    <w:rsid w:val="001F47CF"/>
    <w:rsid w:val="001F4D27"/>
    <w:rsid w:val="00204A54"/>
    <w:rsid w:val="00207EC1"/>
    <w:rsid w:val="00212BF3"/>
    <w:rsid w:val="002138AD"/>
    <w:rsid w:val="00220526"/>
    <w:rsid w:val="00222937"/>
    <w:rsid w:val="00234AE8"/>
    <w:rsid w:val="00240DCE"/>
    <w:rsid w:val="0025399B"/>
    <w:rsid w:val="00255E92"/>
    <w:rsid w:val="00257E36"/>
    <w:rsid w:val="00272E1F"/>
    <w:rsid w:val="0027669C"/>
    <w:rsid w:val="00281079"/>
    <w:rsid w:val="00283A49"/>
    <w:rsid w:val="00283F34"/>
    <w:rsid w:val="00293169"/>
    <w:rsid w:val="002968A5"/>
    <w:rsid w:val="002A00AA"/>
    <w:rsid w:val="002A0E9E"/>
    <w:rsid w:val="002A1263"/>
    <w:rsid w:val="002A14F6"/>
    <w:rsid w:val="002A517E"/>
    <w:rsid w:val="002A66B0"/>
    <w:rsid w:val="002C0D69"/>
    <w:rsid w:val="002D528E"/>
    <w:rsid w:val="002E0C46"/>
    <w:rsid w:val="002E2320"/>
    <w:rsid w:val="002E4F63"/>
    <w:rsid w:val="00304329"/>
    <w:rsid w:val="003061A1"/>
    <w:rsid w:val="00314FBE"/>
    <w:rsid w:val="0033348E"/>
    <w:rsid w:val="0034370E"/>
    <w:rsid w:val="00345BE3"/>
    <w:rsid w:val="0036769C"/>
    <w:rsid w:val="00371EF4"/>
    <w:rsid w:val="003969D9"/>
    <w:rsid w:val="003A3E48"/>
    <w:rsid w:val="003A4635"/>
    <w:rsid w:val="003A4CF1"/>
    <w:rsid w:val="003B35DB"/>
    <w:rsid w:val="003C3083"/>
    <w:rsid w:val="003C3BBF"/>
    <w:rsid w:val="003D7B6D"/>
    <w:rsid w:val="003E00E7"/>
    <w:rsid w:val="003E0926"/>
    <w:rsid w:val="003E4738"/>
    <w:rsid w:val="003E54A0"/>
    <w:rsid w:val="003F7C23"/>
    <w:rsid w:val="003F7DA3"/>
    <w:rsid w:val="00404F9A"/>
    <w:rsid w:val="0040654B"/>
    <w:rsid w:val="004265A9"/>
    <w:rsid w:val="00430088"/>
    <w:rsid w:val="0043133E"/>
    <w:rsid w:val="00431F91"/>
    <w:rsid w:val="00441A2C"/>
    <w:rsid w:val="004431D1"/>
    <w:rsid w:val="0044569F"/>
    <w:rsid w:val="00454D04"/>
    <w:rsid w:val="00454E5D"/>
    <w:rsid w:val="00455DD1"/>
    <w:rsid w:val="00456100"/>
    <w:rsid w:val="0045623B"/>
    <w:rsid w:val="0046468C"/>
    <w:rsid w:val="00464E50"/>
    <w:rsid w:val="00474884"/>
    <w:rsid w:val="00494AD6"/>
    <w:rsid w:val="004A72AE"/>
    <w:rsid w:val="004C4138"/>
    <w:rsid w:val="004C429B"/>
    <w:rsid w:val="004D2550"/>
    <w:rsid w:val="004E6D74"/>
    <w:rsid w:val="004E7AD4"/>
    <w:rsid w:val="004F2FE7"/>
    <w:rsid w:val="005021D8"/>
    <w:rsid w:val="0050633C"/>
    <w:rsid w:val="00516DE9"/>
    <w:rsid w:val="00521971"/>
    <w:rsid w:val="00531442"/>
    <w:rsid w:val="00543689"/>
    <w:rsid w:val="005472EB"/>
    <w:rsid w:val="00552105"/>
    <w:rsid w:val="00554EBB"/>
    <w:rsid w:val="005769C2"/>
    <w:rsid w:val="00580365"/>
    <w:rsid w:val="005808FA"/>
    <w:rsid w:val="00582513"/>
    <w:rsid w:val="00583599"/>
    <w:rsid w:val="005A163E"/>
    <w:rsid w:val="005A31AE"/>
    <w:rsid w:val="005A3492"/>
    <w:rsid w:val="005A428E"/>
    <w:rsid w:val="005B59BC"/>
    <w:rsid w:val="005D58CE"/>
    <w:rsid w:val="005E254C"/>
    <w:rsid w:val="005E431D"/>
    <w:rsid w:val="005E6B34"/>
    <w:rsid w:val="005E7273"/>
    <w:rsid w:val="005F2757"/>
    <w:rsid w:val="00621584"/>
    <w:rsid w:val="00621F09"/>
    <w:rsid w:val="0062256D"/>
    <w:rsid w:val="00625874"/>
    <w:rsid w:val="00635576"/>
    <w:rsid w:val="00637795"/>
    <w:rsid w:val="00640587"/>
    <w:rsid w:val="0064308E"/>
    <w:rsid w:val="00651F3C"/>
    <w:rsid w:val="00664876"/>
    <w:rsid w:val="006831A7"/>
    <w:rsid w:val="00683B31"/>
    <w:rsid w:val="00691EDE"/>
    <w:rsid w:val="006961B4"/>
    <w:rsid w:val="0069777E"/>
    <w:rsid w:val="006A61D1"/>
    <w:rsid w:val="006A7520"/>
    <w:rsid w:val="006B2614"/>
    <w:rsid w:val="006C013B"/>
    <w:rsid w:val="006C4464"/>
    <w:rsid w:val="006D06D2"/>
    <w:rsid w:val="006D56F4"/>
    <w:rsid w:val="006E6466"/>
    <w:rsid w:val="006E6BF4"/>
    <w:rsid w:val="006F17DB"/>
    <w:rsid w:val="0071425A"/>
    <w:rsid w:val="007227D2"/>
    <w:rsid w:val="00726D24"/>
    <w:rsid w:val="007455A6"/>
    <w:rsid w:val="00745794"/>
    <w:rsid w:val="00747C74"/>
    <w:rsid w:val="00755915"/>
    <w:rsid w:val="00757CD6"/>
    <w:rsid w:val="007904E8"/>
    <w:rsid w:val="007A3BDE"/>
    <w:rsid w:val="007C0129"/>
    <w:rsid w:val="007C1A6A"/>
    <w:rsid w:val="007C61A5"/>
    <w:rsid w:val="007C75D7"/>
    <w:rsid w:val="007D0E48"/>
    <w:rsid w:val="007E1350"/>
    <w:rsid w:val="007E3382"/>
    <w:rsid w:val="00803AB4"/>
    <w:rsid w:val="00806524"/>
    <w:rsid w:val="00807DED"/>
    <w:rsid w:val="0082032B"/>
    <w:rsid w:val="00827BCA"/>
    <w:rsid w:val="00827CC2"/>
    <w:rsid w:val="00833B6B"/>
    <w:rsid w:val="008422E5"/>
    <w:rsid w:val="00845602"/>
    <w:rsid w:val="00846103"/>
    <w:rsid w:val="00854635"/>
    <w:rsid w:val="00860F7C"/>
    <w:rsid w:val="008708BF"/>
    <w:rsid w:val="00870A54"/>
    <w:rsid w:val="008823A3"/>
    <w:rsid w:val="008926D8"/>
    <w:rsid w:val="008B2C0D"/>
    <w:rsid w:val="008B2EFA"/>
    <w:rsid w:val="008D541C"/>
    <w:rsid w:val="008E514A"/>
    <w:rsid w:val="008F5645"/>
    <w:rsid w:val="008F5957"/>
    <w:rsid w:val="00900437"/>
    <w:rsid w:val="00903CF1"/>
    <w:rsid w:val="00907FB8"/>
    <w:rsid w:val="00915DE2"/>
    <w:rsid w:val="00916CBA"/>
    <w:rsid w:val="00927977"/>
    <w:rsid w:val="00931A03"/>
    <w:rsid w:val="00931E05"/>
    <w:rsid w:val="00935A4F"/>
    <w:rsid w:val="00937F6C"/>
    <w:rsid w:val="00940D68"/>
    <w:rsid w:val="009423D4"/>
    <w:rsid w:val="00944EDC"/>
    <w:rsid w:val="009571D0"/>
    <w:rsid w:val="0096245D"/>
    <w:rsid w:val="00972CEE"/>
    <w:rsid w:val="0097377C"/>
    <w:rsid w:val="00973FAF"/>
    <w:rsid w:val="00976F45"/>
    <w:rsid w:val="009831EC"/>
    <w:rsid w:val="00983739"/>
    <w:rsid w:val="00997041"/>
    <w:rsid w:val="009B03D2"/>
    <w:rsid w:val="009C67AA"/>
    <w:rsid w:val="009C70AB"/>
    <w:rsid w:val="009D3ED6"/>
    <w:rsid w:val="009D762B"/>
    <w:rsid w:val="009E275A"/>
    <w:rsid w:val="00A000E0"/>
    <w:rsid w:val="00A0304D"/>
    <w:rsid w:val="00A12CC3"/>
    <w:rsid w:val="00A20C78"/>
    <w:rsid w:val="00A2448D"/>
    <w:rsid w:val="00A34C63"/>
    <w:rsid w:val="00A35192"/>
    <w:rsid w:val="00A40D7D"/>
    <w:rsid w:val="00A41F72"/>
    <w:rsid w:val="00A56382"/>
    <w:rsid w:val="00A63274"/>
    <w:rsid w:val="00A72CF2"/>
    <w:rsid w:val="00A87583"/>
    <w:rsid w:val="00AC4E49"/>
    <w:rsid w:val="00AC609E"/>
    <w:rsid w:val="00AD66FC"/>
    <w:rsid w:val="00AE0D38"/>
    <w:rsid w:val="00AE22F6"/>
    <w:rsid w:val="00AE4256"/>
    <w:rsid w:val="00AF5D6F"/>
    <w:rsid w:val="00AF723F"/>
    <w:rsid w:val="00B11005"/>
    <w:rsid w:val="00B12439"/>
    <w:rsid w:val="00B13214"/>
    <w:rsid w:val="00B26626"/>
    <w:rsid w:val="00B309E2"/>
    <w:rsid w:val="00B32EB3"/>
    <w:rsid w:val="00B6206A"/>
    <w:rsid w:val="00B716BC"/>
    <w:rsid w:val="00B72D3F"/>
    <w:rsid w:val="00B805F6"/>
    <w:rsid w:val="00B85385"/>
    <w:rsid w:val="00B86639"/>
    <w:rsid w:val="00BA13C9"/>
    <w:rsid w:val="00BB46B9"/>
    <w:rsid w:val="00BC0BBF"/>
    <w:rsid w:val="00BC2DC2"/>
    <w:rsid w:val="00BC6BB2"/>
    <w:rsid w:val="00BD0A9C"/>
    <w:rsid w:val="00BD45F3"/>
    <w:rsid w:val="00BD6576"/>
    <w:rsid w:val="00BD6C0D"/>
    <w:rsid w:val="00BE32A1"/>
    <w:rsid w:val="00BE6189"/>
    <w:rsid w:val="00BF2776"/>
    <w:rsid w:val="00BF6E49"/>
    <w:rsid w:val="00C015A3"/>
    <w:rsid w:val="00C33628"/>
    <w:rsid w:val="00C4778C"/>
    <w:rsid w:val="00C51D50"/>
    <w:rsid w:val="00C67FE4"/>
    <w:rsid w:val="00C7205E"/>
    <w:rsid w:val="00C757B4"/>
    <w:rsid w:val="00C83B3B"/>
    <w:rsid w:val="00C855F5"/>
    <w:rsid w:val="00C90E65"/>
    <w:rsid w:val="00CA6DF8"/>
    <w:rsid w:val="00CB1A3F"/>
    <w:rsid w:val="00CB1E34"/>
    <w:rsid w:val="00CB3BED"/>
    <w:rsid w:val="00CC0606"/>
    <w:rsid w:val="00CF38F1"/>
    <w:rsid w:val="00CF4B34"/>
    <w:rsid w:val="00D06F80"/>
    <w:rsid w:val="00D16450"/>
    <w:rsid w:val="00D21D29"/>
    <w:rsid w:val="00D36B08"/>
    <w:rsid w:val="00D5643A"/>
    <w:rsid w:val="00D56BB6"/>
    <w:rsid w:val="00D57BDE"/>
    <w:rsid w:val="00D63DCD"/>
    <w:rsid w:val="00D64EFD"/>
    <w:rsid w:val="00D65FD1"/>
    <w:rsid w:val="00DA46F8"/>
    <w:rsid w:val="00DB3F85"/>
    <w:rsid w:val="00DE1A7A"/>
    <w:rsid w:val="00DF4759"/>
    <w:rsid w:val="00E029BD"/>
    <w:rsid w:val="00E0304B"/>
    <w:rsid w:val="00E059C5"/>
    <w:rsid w:val="00E117F3"/>
    <w:rsid w:val="00E14859"/>
    <w:rsid w:val="00E161FE"/>
    <w:rsid w:val="00E23E50"/>
    <w:rsid w:val="00E30238"/>
    <w:rsid w:val="00E31B21"/>
    <w:rsid w:val="00E4268F"/>
    <w:rsid w:val="00E464E3"/>
    <w:rsid w:val="00E46667"/>
    <w:rsid w:val="00E54297"/>
    <w:rsid w:val="00E560DC"/>
    <w:rsid w:val="00E56CDE"/>
    <w:rsid w:val="00E61D7E"/>
    <w:rsid w:val="00E710F6"/>
    <w:rsid w:val="00E81684"/>
    <w:rsid w:val="00E87314"/>
    <w:rsid w:val="00E946C0"/>
    <w:rsid w:val="00EA186E"/>
    <w:rsid w:val="00EA22D2"/>
    <w:rsid w:val="00EA283A"/>
    <w:rsid w:val="00EB7EAB"/>
    <w:rsid w:val="00EC6BC5"/>
    <w:rsid w:val="00EE1CD7"/>
    <w:rsid w:val="00EE1E16"/>
    <w:rsid w:val="00F21D04"/>
    <w:rsid w:val="00F326A2"/>
    <w:rsid w:val="00F33601"/>
    <w:rsid w:val="00F337BD"/>
    <w:rsid w:val="00F43CAE"/>
    <w:rsid w:val="00F455DB"/>
    <w:rsid w:val="00F52939"/>
    <w:rsid w:val="00F62589"/>
    <w:rsid w:val="00F655A8"/>
    <w:rsid w:val="00F85F44"/>
    <w:rsid w:val="00F95D21"/>
    <w:rsid w:val="00FA370E"/>
    <w:rsid w:val="00FB0896"/>
    <w:rsid w:val="00FB0D86"/>
    <w:rsid w:val="00FC3453"/>
    <w:rsid w:val="00FD49A4"/>
    <w:rsid w:val="00FD7EE1"/>
    <w:rsid w:val="00FE0633"/>
    <w:rsid w:val="00FE4DBA"/>
    <w:rsid w:val="00FE6142"/>
    <w:rsid w:val="00FF08F3"/>
    <w:rsid w:val="00FF4936"/>
    <w:rsid w:val="00FF4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065AD"/>
  <w15:chartTrackingRefBased/>
  <w15:docId w15:val="{3473E9DA-8CF0-4A05-AEF2-1015939CD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leGrid">
    <w:name w:val="Table Grid"/>
    <w:basedOn w:val="TableNormal"/>
    <w:uiPriority w:val="39"/>
    <w:rsid w:val="00B85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0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0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05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52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F6E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564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797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797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7977"/>
    <w:rPr>
      <w:vertAlign w:val="superscript"/>
    </w:rPr>
  </w:style>
  <w:style w:type="paragraph" w:styleId="Revision">
    <w:name w:val="Revision"/>
    <w:hidden/>
    <w:uiPriority w:val="99"/>
    <w:semiHidden/>
    <w:rsid w:val="005521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30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a\AppData\Local\Temp\1\Templafy\WordVsto\yyq4tpxw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customXml/itemProps3.xml><?xml version="1.0" encoding="utf-8"?>
<ds:datastoreItem xmlns:ds="http://schemas.openxmlformats.org/officeDocument/2006/customXml" ds:itemID="{14C99328-B417-4BD3-AACF-12811961F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yq4tpxw</Template>
  <TotalTime>1</TotalTime>
  <Pages>5</Pages>
  <Words>870</Words>
  <Characters>4961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Ahrensberg</dc:creator>
  <cp:keywords/>
  <dc:description/>
  <cp:lastModifiedBy>Cynthia Soans</cp:lastModifiedBy>
  <cp:revision>2</cp:revision>
  <dcterms:created xsi:type="dcterms:W3CDTF">2025-11-19T11:28:00Z</dcterms:created>
  <dcterms:modified xsi:type="dcterms:W3CDTF">2025-11-19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637830430614631960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